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AC5391" w14:textId="50DFEE32" w:rsidR="008A6D56" w:rsidRPr="006F5AF5" w:rsidRDefault="00FF4C15" w:rsidP="008A6D56">
      <w:pPr>
        <w:spacing w:after="0" w:line="360" w:lineRule="auto"/>
        <w:rPr>
          <w:rFonts w:ascii="Arial" w:hAnsi="Arial" w:cs="Arial"/>
          <w:b/>
          <w:sz w:val="36"/>
          <w:szCs w:val="36"/>
          <w:lang w:val="en-GB"/>
        </w:rPr>
      </w:pPr>
      <w:r w:rsidRPr="006F5AF5">
        <w:rPr>
          <w:rFonts w:ascii="Arial" w:hAnsi="Arial" w:cs="Arial"/>
          <w:b/>
          <w:sz w:val="36"/>
          <w:szCs w:val="36"/>
          <w:lang w:val="en-GB"/>
        </w:rPr>
        <w:t xml:space="preserve">S2 </w:t>
      </w:r>
      <w:del w:id="0" w:author="Agata Klimkowska" w:date="2019-04-10T15:31:00Z">
        <w:r w:rsidR="004A3710" w:rsidRPr="006F5AF5" w:rsidDel="004A3710">
          <w:rPr>
            <w:rFonts w:ascii="Arial" w:hAnsi="Arial" w:cs="Arial"/>
            <w:b/>
            <w:sz w:val="36"/>
            <w:szCs w:val="36"/>
            <w:lang w:val="en-GB"/>
          </w:rPr>
          <w:delText>suplementary</w:delText>
        </w:r>
      </w:del>
      <w:ins w:id="1" w:author="Agata Klimkowska" w:date="2019-04-10T15:31:00Z">
        <w:r w:rsidR="004A3710">
          <w:rPr>
            <w:rFonts w:ascii="Arial" w:hAnsi="Arial" w:cs="Arial"/>
            <w:b/>
            <w:sz w:val="36"/>
            <w:szCs w:val="36"/>
            <w:lang w:val="en-GB"/>
          </w:rPr>
          <w:t>S</w:t>
        </w:r>
        <w:r w:rsidR="004A3710" w:rsidRPr="006F5AF5">
          <w:rPr>
            <w:rFonts w:ascii="Arial" w:hAnsi="Arial" w:cs="Arial"/>
            <w:b/>
            <w:sz w:val="36"/>
            <w:szCs w:val="36"/>
            <w:lang w:val="en-GB"/>
          </w:rPr>
          <w:t>upplementary</w:t>
        </w:r>
      </w:ins>
      <w:r w:rsidR="004A3710" w:rsidRPr="006F5AF5">
        <w:rPr>
          <w:rFonts w:ascii="Arial" w:hAnsi="Arial" w:cs="Arial"/>
          <w:b/>
          <w:sz w:val="36"/>
          <w:szCs w:val="36"/>
          <w:lang w:val="en-GB"/>
        </w:rPr>
        <w:t xml:space="preserve"> materials</w:t>
      </w:r>
      <w:r w:rsidR="00CB7505" w:rsidRPr="006F5AF5">
        <w:rPr>
          <w:rFonts w:ascii="Arial" w:hAnsi="Arial" w:cs="Arial"/>
          <w:b/>
          <w:sz w:val="36"/>
          <w:szCs w:val="36"/>
          <w:lang w:val="en-GB"/>
        </w:rPr>
        <w:t xml:space="preserve"> </w:t>
      </w:r>
      <w:ins w:id="2" w:author="Agata Klimkowska" w:date="2019-04-10T15:31:00Z">
        <w:r w:rsidR="004A3710">
          <w:rPr>
            <w:rFonts w:ascii="Arial" w:hAnsi="Arial" w:cs="Arial"/>
            <w:b/>
            <w:sz w:val="36"/>
            <w:szCs w:val="36"/>
            <w:lang w:val="en-GB"/>
          </w:rPr>
          <w:t xml:space="preserve">- </w:t>
        </w:r>
      </w:ins>
      <w:r w:rsidR="008A6D56" w:rsidRPr="006F5AF5">
        <w:rPr>
          <w:rFonts w:ascii="Arial" w:hAnsi="Arial" w:cs="Arial"/>
          <w:b/>
          <w:sz w:val="36"/>
          <w:szCs w:val="36"/>
          <w:lang w:val="en-GB"/>
        </w:rPr>
        <w:t xml:space="preserve">Results </w:t>
      </w:r>
    </w:p>
    <w:p w14:paraId="01DA3B1C" w14:textId="128BB7F3" w:rsidR="00EA6EB8" w:rsidRPr="006F5AF5" w:rsidRDefault="008A6D56" w:rsidP="008A6D56">
      <w:pPr>
        <w:spacing w:after="0" w:line="360" w:lineRule="auto"/>
        <w:rPr>
          <w:rFonts w:ascii="Arial" w:hAnsi="Arial" w:cs="Arial"/>
          <w:sz w:val="32"/>
          <w:szCs w:val="32"/>
          <w:lang w:val="en-GB"/>
          <w:rPrChange w:id="3" w:author="Agata Klimkowska" w:date="2019-04-10T15:11:00Z">
            <w:rPr>
              <w:rFonts w:ascii="Arial" w:hAnsi="Arial" w:cs="Arial"/>
              <w:lang w:val="en-GB"/>
            </w:rPr>
          </w:rPrChange>
        </w:rPr>
      </w:pPr>
      <w:r w:rsidRPr="006F5AF5">
        <w:rPr>
          <w:rFonts w:ascii="Arial" w:hAnsi="Arial" w:cs="Arial"/>
          <w:sz w:val="32"/>
          <w:szCs w:val="32"/>
          <w:lang w:val="en-GB"/>
          <w:rPrChange w:id="4" w:author="Agata Klimkowska" w:date="2019-04-10T15:11:00Z">
            <w:rPr>
              <w:rFonts w:ascii="Arial" w:hAnsi="Arial" w:cs="Arial"/>
              <w:lang w:val="en-GB"/>
            </w:rPr>
          </w:rPrChange>
        </w:rPr>
        <w:t>Multivariate analysis</w:t>
      </w:r>
      <w:r w:rsidR="00CB7505" w:rsidRPr="006F5AF5">
        <w:rPr>
          <w:rFonts w:ascii="Arial" w:hAnsi="Arial" w:cs="Arial"/>
          <w:sz w:val="32"/>
          <w:szCs w:val="32"/>
          <w:lang w:val="en-GB"/>
          <w:rPrChange w:id="5" w:author="Agata Klimkowska" w:date="2019-04-10T15:11:00Z">
            <w:rPr>
              <w:rFonts w:ascii="Arial" w:hAnsi="Arial" w:cs="Arial"/>
              <w:lang w:val="en-GB"/>
            </w:rPr>
          </w:rPrChange>
        </w:rPr>
        <w:t xml:space="preserve"> results</w:t>
      </w:r>
      <w:r w:rsidRPr="006F5AF5">
        <w:rPr>
          <w:rFonts w:ascii="Arial" w:hAnsi="Arial" w:cs="Arial"/>
          <w:sz w:val="32"/>
          <w:szCs w:val="32"/>
          <w:lang w:val="en-GB"/>
          <w:rPrChange w:id="6" w:author="Agata Klimkowska" w:date="2019-04-10T15:11:00Z">
            <w:rPr>
              <w:rFonts w:ascii="Arial" w:hAnsi="Arial" w:cs="Arial"/>
              <w:lang w:val="en-GB"/>
            </w:rPr>
          </w:rPrChange>
        </w:rPr>
        <w:t xml:space="preserve"> </w:t>
      </w:r>
    </w:p>
    <w:p w14:paraId="461A3125" w14:textId="0A449C39" w:rsidR="00881740" w:rsidRDefault="00881740" w:rsidP="00081BCF">
      <w:pPr>
        <w:spacing w:after="0" w:line="360" w:lineRule="auto"/>
        <w:rPr>
          <w:rFonts w:ascii="Arial" w:hAnsi="Arial" w:cs="Arial"/>
          <w:lang w:val="en-GB"/>
        </w:rPr>
      </w:pPr>
      <w:r w:rsidRPr="004E5822">
        <w:rPr>
          <w:rFonts w:ascii="Arial" w:hAnsi="Arial" w:cs="Arial"/>
          <w:lang w:val="en-GB"/>
        </w:rPr>
        <w:t>As revealed by a species-based DCA, the main two gradients in the data were related to nutrient availability and a gradient in moisture-inundation, first and second axes, respectively (</w:t>
      </w:r>
      <w:ins w:id="7" w:author="Agata Klimkowska" w:date="2019-04-10T15:33:00Z">
        <w:r w:rsidR="00162221">
          <w:rPr>
            <w:rFonts w:ascii="Arial" w:hAnsi="Arial" w:cs="Arial"/>
            <w:lang w:val="en-GB"/>
          </w:rPr>
          <w:t>S</w:t>
        </w:r>
      </w:ins>
      <w:ins w:id="8" w:author="Agata Klimkowska" w:date="2019-04-12T17:34:00Z">
        <w:r w:rsidR="00E911A0">
          <w:rPr>
            <w:rFonts w:ascii="Arial" w:hAnsi="Arial" w:cs="Arial"/>
            <w:lang w:val="en-GB"/>
          </w:rPr>
          <w:t>1</w:t>
        </w:r>
      </w:ins>
      <w:ins w:id="9" w:author="Agata Klimkowska" w:date="2019-04-10T15:33:00Z">
        <w:r w:rsidR="00162221">
          <w:rPr>
            <w:rFonts w:ascii="Arial" w:hAnsi="Arial" w:cs="Arial"/>
            <w:lang w:val="en-GB"/>
          </w:rPr>
          <w:t xml:space="preserve"> </w:t>
        </w:r>
      </w:ins>
      <w:r w:rsidRPr="004E5822">
        <w:rPr>
          <w:rFonts w:ascii="Arial" w:hAnsi="Arial" w:cs="Arial"/>
          <w:lang w:val="en-GB"/>
        </w:rPr>
        <w:t>Fig</w:t>
      </w:r>
      <w:del w:id="10" w:author="Agata Klimkowska" w:date="2019-04-12T17:35:00Z">
        <w:r w:rsidRPr="004E5822" w:rsidDel="00E911A0">
          <w:rPr>
            <w:rFonts w:ascii="Arial" w:hAnsi="Arial" w:cs="Arial"/>
            <w:lang w:val="en-GB"/>
          </w:rPr>
          <w:delText xml:space="preserve"> </w:delText>
        </w:r>
      </w:del>
      <w:del w:id="11" w:author="Agata Klimkowska" w:date="2019-04-10T15:34:00Z">
        <w:r w:rsidRPr="004E5822" w:rsidDel="00215671">
          <w:rPr>
            <w:rFonts w:ascii="Arial" w:hAnsi="Arial" w:cs="Arial"/>
            <w:lang w:val="en-GB"/>
          </w:rPr>
          <w:delText>S</w:delText>
        </w:r>
        <w:r w:rsidR="003232D9" w:rsidDel="00215671">
          <w:rPr>
            <w:rFonts w:ascii="Arial" w:hAnsi="Arial" w:cs="Arial"/>
            <w:lang w:val="en-GB"/>
          </w:rPr>
          <w:delText>2.</w:delText>
        </w:r>
      </w:del>
      <w:del w:id="12" w:author="Agata Klimkowska" w:date="2019-04-12T17:35:00Z">
        <w:r w:rsidRPr="004E5822" w:rsidDel="00E911A0">
          <w:rPr>
            <w:rFonts w:ascii="Arial" w:hAnsi="Arial" w:cs="Arial"/>
            <w:lang w:val="en-GB"/>
          </w:rPr>
          <w:delText>1</w:delText>
        </w:r>
      </w:del>
      <w:r w:rsidRPr="004E5822">
        <w:rPr>
          <w:rFonts w:ascii="Arial" w:hAnsi="Arial" w:cs="Arial"/>
          <w:lang w:val="en-GB"/>
        </w:rPr>
        <w:t xml:space="preserve">). A cumulative explained variation on first two axes was low (3.4%), due to </w:t>
      </w:r>
      <w:proofErr w:type="gramStart"/>
      <w:r w:rsidRPr="004E5822">
        <w:rPr>
          <w:rFonts w:ascii="Arial" w:hAnsi="Arial" w:cs="Arial"/>
          <w:lang w:val="en-GB"/>
        </w:rPr>
        <w:t>a large number of</w:t>
      </w:r>
      <w:proofErr w:type="gramEnd"/>
      <w:r w:rsidRPr="004E5822">
        <w:rPr>
          <w:rFonts w:ascii="Arial" w:hAnsi="Arial" w:cs="Arial"/>
          <w:lang w:val="en-GB"/>
        </w:rPr>
        <w:t xml:space="preserve"> species and diversity of sites. Locality (site included as a supplementary variable) accounted for 22.2% variation (adjusted) in species composition. The ordination graphs illustrating shifts of species composition were presented in </w:t>
      </w:r>
      <w:ins w:id="13" w:author="Agata Klimkowska" w:date="2019-04-10T15:35:00Z">
        <w:r w:rsidR="00215671">
          <w:rPr>
            <w:rFonts w:ascii="Arial" w:hAnsi="Arial" w:cs="Arial"/>
            <w:lang w:val="en-GB"/>
          </w:rPr>
          <w:t xml:space="preserve">S2 </w:t>
        </w:r>
      </w:ins>
      <w:r>
        <w:rPr>
          <w:rFonts w:ascii="Arial" w:hAnsi="Arial" w:cs="Arial"/>
          <w:lang w:val="en-GB"/>
        </w:rPr>
        <w:t>Fig</w:t>
      </w:r>
      <w:ins w:id="14" w:author="Agata Klimkowska" w:date="2019-04-10T15:35:00Z">
        <w:r w:rsidR="00215671">
          <w:rPr>
            <w:rFonts w:ascii="Arial" w:hAnsi="Arial" w:cs="Arial"/>
            <w:lang w:val="en-GB"/>
          </w:rPr>
          <w:t xml:space="preserve"> </w:t>
        </w:r>
      </w:ins>
      <w:del w:id="15" w:author="Agata Klimkowska" w:date="2019-04-10T15:35:00Z">
        <w:r w:rsidDel="00215671">
          <w:rPr>
            <w:rFonts w:ascii="Arial" w:hAnsi="Arial" w:cs="Arial"/>
            <w:lang w:val="en-GB"/>
          </w:rPr>
          <w:delText>ure S</w:delText>
        </w:r>
        <w:r w:rsidR="003232D9" w:rsidDel="00215671">
          <w:rPr>
            <w:rFonts w:ascii="Arial" w:hAnsi="Arial" w:cs="Arial"/>
            <w:lang w:val="en-GB"/>
          </w:rPr>
          <w:delText>2.</w:delText>
        </w:r>
      </w:del>
      <w:del w:id="16" w:author="Agata Klimkowska" w:date="2019-04-12T17:35:00Z">
        <w:r w:rsidDel="00E911A0">
          <w:rPr>
            <w:rFonts w:ascii="Arial" w:hAnsi="Arial" w:cs="Arial"/>
            <w:lang w:val="en-GB"/>
          </w:rPr>
          <w:delText>2</w:delText>
        </w:r>
      </w:del>
      <w:r>
        <w:rPr>
          <w:rFonts w:ascii="Arial" w:hAnsi="Arial" w:cs="Arial"/>
          <w:lang w:val="en-GB"/>
        </w:rPr>
        <w:t xml:space="preserve">. </w:t>
      </w:r>
      <w:r w:rsidR="009278AE">
        <w:rPr>
          <w:rFonts w:ascii="Arial" w:hAnsi="Arial" w:cs="Arial"/>
          <w:lang w:val="en-GB"/>
        </w:rPr>
        <w:t>F</w:t>
      </w:r>
      <w:r w:rsidR="009278AE" w:rsidRPr="004E5822">
        <w:rPr>
          <w:rFonts w:ascii="Arial" w:hAnsi="Arial" w:cs="Arial"/>
          <w:lang w:val="en-GB"/>
        </w:rPr>
        <w:t xml:space="preserve">or exploring the vegetation change </w:t>
      </w:r>
      <w:r w:rsidR="009278AE">
        <w:rPr>
          <w:rFonts w:ascii="Arial" w:hAnsi="Arial" w:cs="Arial"/>
          <w:lang w:val="en-GB"/>
        </w:rPr>
        <w:t>w</w:t>
      </w:r>
      <w:r w:rsidRPr="004E5822">
        <w:rPr>
          <w:rFonts w:ascii="Arial" w:hAnsi="Arial" w:cs="Arial"/>
          <w:lang w:val="en-GB"/>
        </w:rPr>
        <w:t>e generated the plot scores in a DCA analysis with reduced number of species (by omitting species that occurred only once or twice in the data set</w:t>
      </w:r>
      <w:r w:rsidR="009278AE">
        <w:rPr>
          <w:rFonts w:ascii="Arial" w:hAnsi="Arial" w:cs="Arial"/>
          <w:lang w:val="en-GB"/>
        </w:rPr>
        <w:t>)</w:t>
      </w:r>
      <w:r w:rsidRPr="004E5822">
        <w:rPr>
          <w:rFonts w:ascii="Arial" w:hAnsi="Arial" w:cs="Arial"/>
          <w:lang w:val="en-GB"/>
        </w:rPr>
        <w:t>, which increased cumulative explained variation of first two axes to 8.5%</w:t>
      </w:r>
      <w:r w:rsidR="009278AE">
        <w:rPr>
          <w:rFonts w:ascii="Arial" w:hAnsi="Arial" w:cs="Arial"/>
          <w:lang w:val="en-GB"/>
        </w:rPr>
        <w:t xml:space="preserve">. </w:t>
      </w:r>
      <w:r w:rsidRPr="004E5822">
        <w:rPr>
          <w:rFonts w:ascii="Arial" w:hAnsi="Arial" w:cs="Arial"/>
          <w:lang w:val="en-GB"/>
        </w:rPr>
        <w:t>Species-based ordination revealed a shift towards the reference after restoration. Based on the species ecology</w:t>
      </w:r>
      <w:r>
        <w:rPr>
          <w:rFonts w:ascii="Arial" w:hAnsi="Arial" w:cs="Arial"/>
          <w:lang w:val="en-GB"/>
        </w:rPr>
        <w:t xml:space="preserve"> </w:t>
      </w:r>
      <w:r w:rsidRPr="004E5822">
        <w:rPr>
          <w:rFonts w:ascii="Arial" w:hAnsi="Arial" w:cs="Arial"/>
          <w:lang w:val="en-GB"/>
        </w:rPr>
        <w:t xml:space="preserve">and species ordination we </w:t>
      </w:r>
      <w:r>
        <w:rPr>
          <w:rFonts w:ascii="Arial" w:hAnsi="Arial" w:cs="Arial"/>
          <w:lang w:val="en-GB"/>
        </w:rPr>
        <w:t>observed that a</w:t>
      </w:r>
      <w:r w:rsidRPr="004E5822">
        <w:rPr>
          <w:rFonts w:ascii="Arial" w:hAnsi="Arial" w:cs="Arial"/>
          <w:lang w:val="en-GB"/>
        </w:rPr>
        <w:t>fter RE, a shift in species composition indicated inundation and eutrophic conditions</w:t>
      </w:r>
      <w:r>
        <w:rPr>
          <w:rFonts w:ascii="Arial" w:hAnsi="Arial" w:cs="Arial"/>
          <w:lang w:val="en-GB"/>
        </w:rPr>
        <w:t xml:space="preserve"> and a</w:t>
      </w:r>
      <w:r w:rsidRPr="004E5822">
        <w:rPr>
          <w:rFonts w:ascii="Arial" w:hAnsi="Arial" w:cs="Arial"/>
          <w:lang w:val="en-GB"/>
        </w:rPr>
        <w:t xml:space="preserve">fter TSR the shift towards reference was </w:t>
      </w:r>
      <w:proofErr w:type="gramStart"/>
      <w:r w:rsidRPr="004E5822">
        <w:rPr>
          <w:rFonts w:ascii="Arial" w:hAnsi="Arial" w:cs="Arial"/>
          <w:lang w:val="en-GB"/>
        </w:rPr>
        <w:t xml:space="preserve">more </w:t>
      </w:r>
      <w:r w:rsidR="005458B3" w:rsidRPr="004E5822">
        <w:rPr>
          <w:rFonts w:ascii="Arial" w:hAnsi="Arial" w:cs="Arial"/>
          <w:lang w:val="en-GB"/>
        </w:rPr>
        <w:t>clear</w:t>
      </w:r>
      <w:proofErr w:type="gramEnd"/>
      <w:r w:rsidR="005458B3" w:rsidRPr="004E5822">
        <w:rPr>
          <w:rFonts w:ascii="Arial" w:hAnsi="Arial" w:cs="Arial"/>
          <w:lang w:val="en-GB"/>
        </w:rPr>
        <w:t xml:space="preserve"> but</w:t>
      </w:r>
      <w:r w:rsidRPr="004E5822">
        <w:rPr>
          <w:rFonts w:ascii="Arial" w:hAnsi="Arial" w:cs="Arial"/>
          <w:lang w:val="en-GB"/>
        </w:rPr>
        <w:t xml:space="preserve"> indicating drier conditions in several cases. In about half of the cases these shifts were not directional</w:t>
      </w:r>
      <w:r w:rsidR="00405CC6">
        <w:rPr>
          <w:rFonts w:ascii="Arial" w:hAnsi="Arial" w:cs="Arial"/>
          <w:lang w:val="en-GB"/>
        </w:rPr>
        <w:t xml:space="preserve"> and </w:t>
      </w:r>
      <w:r w:rsidRPr="004E5822">
        <w:rPr>
          <w:rFonts w:ascii="Arial" w:hAnsi="Arial" w:cs="Arial"/>
          <w:lang w:val="en-GB"/>
        </w:rPr>
        <w:t>vegetation trajectory exhibited looping and set-backs</w:t>
      </w:r>
      <w:r>
        <w:rPr>
          <w:rFonts w:ascii="Arial" w:hAnsi="Arial" w:cs="Arial"/>
          <w:lang w:val="en-GB"/>
        </w:rPr>
        <w:t xml:space="preserve"> (data not shown)</w:t>
      </w:r>
      <w:r w:rsidRPr="004E5822">
        <w:rPr>
          <w:rFonts w:ascii="Arial" w:hAnsi="Arial" w:cs="Arial"/>
          <w:lang w:val="en-GB"/>
        </w:rPr>
        <w:t>.</w:t>
      </w:r>
    </w:p>
    <w:p w14:paraId="1F3D1734" w14:textId="4F200F93" w:rsidR="005266DC" w:rsidRDefault="00C1369B" w:rsidP="00081BCF">
      <w:pPr>
        <w:tabs>
          <w:tab w:val="left" w:pos="1394"/>
        </w:tabs>
        <w:spacing w:after="0" w:line="360" w:lineRule="auto"/>
        <w:rPr>
          <w:rFonts w:ascii="Arial" w:hAnsi="Arial" w:cs="Arial"/>
          <w:lang w:val="en-GB"/>
        </w:rPr>
      </w:pPr>
      <w:r w:rsidRPr="00B329A6">
        <w:rPr>
          <w:rFonts w:ascii="Arial" w:hAnsi="Arial" w:cs="Arial"/>
          <w:lang w:val="en-GB"/>
        </w:rPr>
        <w:t>M</w:t>
      </w:r>
      <w:r w:rsidR="00AF1341" w:rsidRPr="00B329A6">
        <w:rPr>
          <w:rFonts w:ascii="Arial" w:hAnsi="Arial" w:cs="Arial"/>
          <w:lang w:val="en-GB"/>
        </w:rPr>
        <w:t xml:space="preserve">ultivariate analysis (PCA) with un-weighted community means of PFT as discriminative values in the trait space (traits used as species) </w:t>
      </w:r>
      <w:r w:rsidRPr="00B329A6">
        <w:rPr>
          <w:rFonts w:ascii="Arial" w:hAnsi="Arial" w:cs="Arial"/>
          <w:lang w:val="en-GB"/>
        </w:rPr>
        <w:t xml:space="preserve">were used </w:t>
      </w:r>
      <w:r w:rsidR="00AF1341" w:rsidRPr="00B329A6">
        <w:rPr>
          <w:rFonts w:ascii="Arial" w:hAnsi="Arial" w:cs="Arial"/>
          <w:lang w:val="en-GB"/>
        </w:rPr>
        <w:t>for exploring the response to restoration in functional spectra. Those two approaches gave a different picture. We found a larger, more consistent shifts towards reference after TSR than after RE, indicating overall change towards sets of PFT indicating more nutrient poor and wetter conditions. This was related to larger shifts along 1st PCA axis, which was mainly reflecting a gradient in nutrient acquisition strategies</w:t>
      </w:r>
      <w:r w:rsidR="00B329A6">
        <w:rPr>
          <w:rFonts w:ascii="Arial" w:hAnsi="Arial" w:cs="Arial"/>
          <w:lang w:val="en-GB"/>
        </w:rPr>
        <w:t xml:space="preserve"> (see </w:t>
      </w:r>
      <w:ins w:id="17" w:author="Agata Klimkowska" w:date="2019-04-10T15:36:00Z">
        <w:r w:rsidR="00215671">
          <w:rPr>
            <w:rFonts w:ascii="Arial" w:hAnsi="Arial" w:cs="Arial"/>
            <w:lang w:val="en-GB"/>
          </w:rPr>
          <w:t>S</w:t>
        </w:r>
      </w:ins>
      <w:ins w:id="18" w:author="Agata Klimkowska" w:date="2019-04-12T17:35:00Z">
        <w:r w:rsidR="00E911A0">
          <w:rPr>
            <w:rFonts w:ascii="Arial" w:hAnsi="Arial" w:cs="Arial"/>
            <w:lang w:val="en-GB"/>
          </w:rPr>
          <w:t>3</w:t>
        </w:r>
      </w:ins>
      <w:ins w:id="19" w:author="Agata Klimkowska" w:date="2019-04-10T15:36:00Z">
        <w:r w:rsidR="00215671">
          <w:rPr>
            <w:rFonts w:ascii="Arial" w:hAnsi="Arial" w:cs="Arial"/>
            <w:lang w:val="en-GB"/>
          </w:rPr>
          <w:t xml:space="preserve"> </w:t>
        </w:r>
      </w:ins>
      <w:r w:rsidR="00B329A6">
        <w:rPr>
          <w:rFonts w:ascii="Arial" w:hAnsi="Arial" w:cs="Arial"/>
          <w:lang w:val="en-GB"/>
        </w:rPr>
        <w:t>Fig</w:t>
      </w:r>
      <w:r w:rsidR="00693DE2">
        <w:rPr>
          <w:rFonts w:ascii="Arial" w:hAnsi="Arial" w:cs="Arial"/>
          <w:lang w:val="en-GB"/>
        </w:rPr>
        <w:t xml:space="preserve"> </w:t>
      </w:r>
      <w:del w:id="20" w:author="Agata Klimkowska" w:date="2019-04-10T15:36:00Z">
        <w:r w:rsidR="00693DE2" w:rsidDel="00215671">
          <w:rPr>
            <w:rFonts w:ascii="Arial" w:hAnsi="Arial" w:cs="Arial"/>
            <w:lang w:val="en-GB"/>
          </w:rPr>
          <w:delText>S</w:delText>
        </w:r>
        <w:r w:rsidR="005458B3" w:rsidDel="00215671">
          <w:rPr>
            <w:rFonts w:ascii="Arial" w:hAnsi="Arial" w:cs="Arial"/>
            <w:lang w:val="en-GB"/>
          </w:rPr>
          <w:delText>2.</w:delText>
        </w:r>
      </w:del>
      <w:del w:id="21" w:author="Agata Klimkowska" w:date="2019-04-12T17:35:00Z">
        <w:r w:rsidR="00B329A6" w:rsidDel="00E911A0">
          <w:rPr>
            <w:rFonts w:ascii="Arial" w:hAnsi="Arial" w:cs="Arial"/>
            <w:lang w:val="en-GB"/>
          </w:rPr>
          <w:delText>3</w:delText>
        </w:r>
      </w:del>
      <w:r w:rsidR="00B329A6">
        <w:rPr>
          <w:rFonts w:ascii="Arial" w:hAnsi="Arial" w:cs="Arial"/>
          <w:lang w:val="en-GB"/>
        </w:rPr>
        <w:t>)</w:t>
      </w:r>
      <w:r w:rsidR="00AF1341" w:rsidRPr="00B329A6">
        <w:rPr>
          <w:rFonts w:ascii="Arial" w:hAnsi="Arial" w:cs="Arial"/>
          <w:lang w:val="en-GB"/>
        </w:rPr>
        <w:t xml:space="preserve">. </w:t>
      </w:r>
      <w:bookmarkStart w:id="22" w:name="_GoBack"/>
      <w:bookmarkEnd w:id="22"/>
    </w:p>
    <w:p w14:paraId="705581BF" w14:textId="77777777" w:rsidR="00881740" w:rsidRDefault="00881740" w:rsidP="00B73AEB">
      <w:pPr>
        <w:tabs>
          <w:tab w:val="left" w:pos="1394"/>
        </w:tabs>
        <w:spacing w:after="0" w:line="240" w:lineRule="auto"/>
        <w:rPr>
          <w:rFonts w:ascii="Arial" w:hAnsi="Arial" w:cs="Arial"/>
          <w:lang w:val="en-GB"/>
        </w:rPr>
      </w:pPr>
    </w:p>
    <w:p w14:paraId="4FF35CD7" w14:textId="0F9E04B8" w:rsidR="00491CE2" w:rsidRPr="008A6D56" w:rsidRDefault="004A3710" w:rsidP="00081BCF">
      <w:pPr>
        <w:tabs>
          <w:tab w:val="left" w:pos="1394"/>
        </w:tabs>
        <w:spacing w:after="0" w:line="360" w:lineRule="auto"/>
        <w:rPr>
          <w:rFonts w:ascii="Arial" w:hAnsi="Arial" w:cs="Arial"/>
          <w:lang w:val="en-GB"/>
        </w:rPr>
      </w:pPr>
      <w:ins w:id="23" w:author="Agata Klimkowska" w:date="2019-04-10T15:26:00Z">
        <w:r w:rsidRPr="00215671">
          <w:rPr>
            <w:rFonts w:ascii="Arial" w:hAnsi="Arial" w:cs="Arial"/>
            <w:b/>
            <w:lang w:val="en-GB"/>
            <w:rPrChange w:id="24" w:author="Agata Klimkowska" w:date="2019-04-10T15:36:00Z">
              <w:rPr>
                <w:rFonts w:ascii="Arial" w:hAnsi="Arial" w:cs="Arial"/>
                <w:lang w:val="en-GB"/>
              </w:rPr>
            </w:rPrChange>
          </w:rPr>
          <w:t>S</w:t>
        </w:r>
      </w:ins>
      <w:ins w:id="25" w:author="Agata Klimkowska" w:date="2019-04-12T17:33:00Z">
        <w:r w:rsidR="00E911A0">
          <w:rPr>
            <w:rFonts w:ascii="Arial" w:hAnsi="Arial" w:cs="Arial"/>
            <w:b/>
            <w:lang w:val="en-GB"/>
          </w:rPr>
          <w:t>1</w:t>
        </w:r>
      </w:ins>
      <w:ins w:id="26" w:author="Agata Klimkowska" w:date="2019-04-10T15:26:00Z">
        <w:r w:rsidRPr="00215671">
          <w:rPr>
            <w:rFonts w:ascii="Arial" w:hAnsi="Arial" w:cs="Arial"/>
            <w:b/>
            <w:lang w:val="en-GB"/>
            <w:rPrChange w:id="27" w:author="Agata Klimkowska" w:date="2019-04-10T15:36:00Z">
              <w:rPr>
                <w:rFonts w:ascii="Arial" w:hAnsi="Arial" w:cs="Arial"/>
                <w:lang w:val="en-GB"/>
              </w:rPr>
            </w:rPrChange>
          </w:rPr>
          <w:t xml:space="preserve"> </w:t>
        </w:r>
      </w:ins>
      <w:r w:rsidR="002641FC" w:rsidRPr="00215671">
        <w:rPr>
          <w:rFonts w:ascii="Arial" w:hAnsi="Arial" w:cs="Arial"/>
          <w:b/>
          <w:lang w:val="en-GB"/>
          <w:rPrChange w:id="28" w:author="Agata Klimkowska" w:date="2019-04-10T15:36:00Z">
            <w:rPr>
              <w:rFonts w:ascii="Arial" w:hAnsi="Arial" w:cs="Arial"/>
              <w:lang w:val="en-GB"/>
            </w:rPr>
          </w:rPrChange>
        </w:rPr>
        <w:t>Fig</w:t>
      </w:r>
      <w:del w:id="29" w:author="Agata Klimkowska" w:date="2019-04-12T17:33:00Z">
        <w:r w:rsidR="0063465F" w:rsidRPr="00215671" w:rsidDel="00E911A0">
          <w:rPr>
            <w:rFonts w:ascii="Arial" w:hAnsi="Arial" w:cs="Arial"/>
            <w:b/>
            <w:lang w:val="en-GB"/>
            <w:rPrChange w:id="30" w:author="Agata Klimkowska" w:date="2019-04-10T15:36:00Z">
              <w:rPr>
                <w:rFonts w:ascii="Arial" w:hAnsi="Arial" w:cs="Arial"/>
                <w:lang w:val="en-GB"/>
              </w:rPr>
            </w:rPrChange>
          </w:rPr>
          <w:delText xml:space="preserve"> </w:delText>
        </w:r>
      </w:del>
      <w:ins w:id="31" w:author="Agata Klimkowska" w:date="2019-04-10T15:26:00Z">
        <w:r w:rsidRPr="00215671">
          <w:rPr>
            <w:rFonts w:ascii="Arial" w:hAnsi="Arial" w:cs="Arial"/>
            <w:b/>
            <w:lang w:val="en-GB"/>
            <w:rPrChange w:id="32" w:author="Agata Klimkowska" w:date="2019-04-10T15:36:00Z">
              <w:rPr>
                <w:rFonts w:ascii="Arial" w:hAnsi="Arial" w:cs="Arial"/>
                <w:lang w:val="en-GB"/>
              </w:rPr>
            </w:rPrChange>
          </w:rPr>
          <w:t xml:space="preserve">. </w:t>
        </w:r>
      </w:ins>
      <w:del w:id="33" w:author="Agata Klimkowska" w:date="2019-04-10T15:26:00Z">
        <w:r w:rsidR="008A6D56" w:rsidRPr="00215671" w:rsidDel="004A3710">
          <w:rPr>
            <w:rFonts w:ascii="Arial" w:hAnsi="Arial" w:cs="Arial"/>
            <w:b/>
            <w:lang w:val="en-GB"/>
            <w:rPrChange w:id="34" w:author="Agata Klimkowska" w:date="2019-04-10T15:36:00Z">
              <w:rPr>
                <w:rFonts w:ascii="Arial" w:hAnsi="Arial" w:cs="Arial"/>
                <w:lang w:val="en-GB"/>
              </w:rPr>
            </w:rPrChange>
          </w:rPr>
          <w:delText>S2</w:delText>
        </w:r>
        <w:r w:rsidR="002641FC" w:rsidRPr="00215671" w:rsidDel="004A3710">
          <w:rPr>
            <w:rFonts w:ascii="Arial" w:hAnsi="Arial" w:cs="Arial"/>
            <w:b/>
            <w:lang w:val="en-GB"/>
            <w:rPrChange w:id="35" w:author="Agata Klimkowska" w:date="2019-04-10T15:36:00Z">
              <w:rPr>
                <w:rFonts w:ascii="Arial" w:hAnsi="Arial" w:cs="Arial"/>
                <w:lang w:val="en-GB"/>
              </w:rPr>
            </w:rPrChange>
          </w:rPr>
          <w:delText>.1</w:delText>
        </w:r>
      </w:del>
      <w:r w:rsidR="002164C1" w:rsidRPr="00215671">
        <w:rPr>
          <w:rFonts w:ascii="Arial" w:hAnsi="Arial" w:cs="Arial"/>
          <w:b/>
          <w:lang w:val="en-GB"/>
          <w:rPrChange w:id="36" w:author="Agata Klimkowska" w:date="2019-04-10T15:36:00Z">
            <w:rPr>
              <w:rFonts w:ascii="Arial" w:hAnsi="Arial" w:cs="Arial"/>
              <w:lang w:val="en-GB"/>
            </w:rPr>
          </w:rPrChange>
        </w:rPr>
        <w:t xml:space="preserve"> </w:t>
      </w:r>
      <w:bookmarkStart w:id="37" w:name="_Hlk5802437"/>
      <w:r w:rsidR="008A6D56" w:rsidRPr="00215671">
        <w:rPr>
          <w:rFonts w:ascii="Arial" w:hAnsi="Arial" w:cs="Arial"/>
          <w:b/>
          <w:lang w:val="en-GB"/>
          <w:rPrChange w:id="38" w:author="Agata Klimkowska" w:date="2019-04-10T15:36:00Z">
            <w:rPr>
              <w:rFonts w:ascii="Arial" w:hAnsi="Arial" w:cs="Arial"/>
              <w:lang w:val="en-GB"/>
            </w:rPr>
          </w:rPrChange>
        </w:rPr>
        <w:t>Results of DCA ordination analysis for s</w:t>
      </w:r>
      <w:r w:rsidR="0086213C" w:rsidRPr="00215671">
        <w:rPr>
          <w:rFonts w:ascii="Arial" w:hAnsi="Arial" w:cs="Arial"/>
          <w:b/>
          <w:lang w:val="en-GB"/>
          <w:rPrChange w:id="39" w:author="Agata Klimkowska" w:date="2019-04-10T15:36:00Z">
            <w:rPr>
              <w:rFonts w:ascii="Arial" w:hAnsi="Arial" w:cs="Arial"/>
              <w:lang w:val="en-GB"/>
            </w:rPr>
          </w:rPrChange>
        </w:rPr>
        <w:t>pecies (75 best fitted species</w:t>
      </w:r>
      <w:r w:rsidR="008A6D56" w:rsidRPr="00215671">
        <w:rPr>
          <w:rFonts w:ascii="Arial" w:hAnsi="Arial" w:cs="Arial"/>
          <w:b/>
          <w:lang w:val="en-GB"/>
          <w:rPrChange w:id="40" w:author="Agata Klimkowska" w:date="2019-04-10T15:36:00Z">
            <w:rPr>
              <w:rFonts w:ascii="Arial" w:hAnsi="Arial" w:cs="Arial"/>
              <w:lang w:val="en-GB"/>
            </w:rPr>
          </w:rPrChange>
        </w:rPr>
        <w:t xml:space="preserve"> plotted</w:t>
      </w:r>
      <w:r w:rsidR="0086213C" w:rsidRPr="00215671">
        <w:rPr>
          <w:rFonts w:ascii="Arial" w:hAnsi="Arial" w:cs="Arial"/>
          <w:b/>
          <w:lang w:val="en-GB"/>
          <w:rPrChange w:id="41" w:author="Agata Klimkowska" w:date="2019-04-10T15:36:00Z">
            <w:rPr>
              <w:rFonts w:ascii="Arial" w:hAnsi="Arial" w:cs="Arial"/>
              <w:lang w:val="en-GB"/>
            </w:rPr>
          </w:rPrChange>
        </w:rPr>
        <w:t>).</w:t>
      </w:r>
      <w:r w:rsidR="0086213C" w:rsidRPr="008A6D56">
        <w:rPr>
          <w:rFonts w:ascii="Arial" w:hAnsi="Arial" w:cs="Arial"/>
          <w:lang w:val="en-GB"/>
        </w:rPr>
        <w:t xml:space="preserve"> </w:t>
      </w:r>
      <w:bookmarkEnd w:id="37"/>
      <w:r w:rsidR="0086213C" w:rsidRPr="008A6D56">
        <w:rPr>
          <w:rFonts w:ascii="Arial" w:hAnsi="Arial" w:cs="Arial"/>
          <w:lang w:val="en-GB"/>
        </w:rPr>
        <w:t xml:space="preserve">Ordination with </w:t>
      </w:r>
      <w:r w:rsidR="002164C1" w:rsidRPr="008A6D56">
        <w:rPr>
          <w:rFonts w:ascii="Arial" w:hAnsi="Arial" w:cs="Arial"/>
          <w:lang w:val="en-GB"/>
        </w:rPr>
        <w:t>5476 plots, 837 species</w:t>
      </w:r>
      <w:r w:rsidR="0086213C" w:rsidRPr="008A6D56">
        <w:rPr>
          <w:rFonts w:ascii="Arial" w:hAnsi="Arial" w:cs="Arial"/>
          <w:lang w:val="en-GB"/>
        </w:rPr>
        <w:t xml:space="preserve">. Eigenvalues for first and second ordination axis: 0.88, 0.65 (gradient length 9.0, 7.2 </w:t>
      </w:r>
      <w:r w:rsidR="00B73AEB" w:rsidRPr="008A6D56">
        <w:rPr>
          <w:rFonts w:ascii="Arial" w:hAnsi="Arial" w:cs="Arial"/>
          <w:lang w:val="en-GB"/>
        </w:rPr>
        <w:t xml:space="preserve">SD </w:t>
      </w:r>
      <w:r w:rsidR="0086213C" w:rsidRPr="008A6D56">
        <w:rPr>
          <w:rFonts w:ascii="Arial" w:hAnsi="Arial" w:cs="Arial"/>
          <w:lang w:val="en-GB"/>
        </w:rPr>
        <w:t xml:space="preserve">units, respectively).  Explained variation (cumulative): ca. 2% and 3.4%. </w:t>
      </w:r>
      <w:r w:rsidR="00EA6EB8" w:rsidRPr="008A6D56">
        <w:rPr>
          <w:rFonts w:ascii="Arial" w:hAnsi="Arial" w:cs="Arial"/>
          <w:lang w:val="en-GB"/>
        </w:rPr>
        <w:t xml:space="preserve">Species abbreviation include 4 letters of genus name and 4 letters of species name. </w:t>
      </w:r>
      <w:r w:rsidR="008A6D56">
        <w:rPr>
          <w:rFonts w:ascii="Arial" w:hAnsi="Arial" w:cs="Arial"/>
          <w:lang w:val="en-GB"/>
        </w:rPr>
        <w:t xml:space="preserve">When </w:t>
      </w:r>
      <w:r w:rsidR="0086213C" w:rsidRPr="008A6D56">
        <w:rPr>
          <w:rFonts w:ascii="Arial" w:hAnsi="Arial" w:cs="Arial"/>
          <w:lang w:val="en-GB"/>
        </w:rPr>
        <w:t xml:space="preserve">site included as </w:t>
      </w:r>
      <w:r w:rsidR="002164C1" w:rsidRPr="008A6D56">
        <w:rPr>
          <w:rFonts w:ascii="Arial" w:hAnsi="Arial" w:cs="Arial"/>
          <w:lang w:val="en-GB"/>
        </w:rPr>
        <w:t xml:space="preserve">suppl. </w:t>
      </w:r>
      <w:proofErr w:type="gramStart"/>
      <w:r w:rsidR="00236E2B">
        <w:rPr>
          <w:rFonts w:ascii="Arial" w:hAnsi="Arial" w:cs="Arial"/>
          <w:lang w:val="en-GB"/>
        </w:rPr>
        <w:t>v</w:t>
      </w:r>
      <w:r w:rsidR="002164C1" w:rsidRPr="008A6D56">
        <w:rPr>
          <w:rFonts w:ascii="Arial" w:hAnsi="Arial" w:cs="Arial"/>
          <w:lang w:val="en-GB"/>
        </w:rPr>
        <w:t>ar</w:t>
      </w:r>
      <w:r w:rsidR="0086213C" w:rsidRPr="008A6D56">
        <w:rPr>
          <w:rFonts w:ascii="Arial" w:hAnsi="Arial" w:cs="Arial"/>
          <w:lang w:val="en-GB"/>
        </w:rPr>
        <w:t>iable</w:t>
      </w:r>
      <w:proofErr w:type="gramEnd"/>
      <w:r w:rsidR="00236E2B">
        <w:rPr>
          <w:rFonts w:ascii="Arial" w:hAnsi="Arial" w:cs="Arial"/>
          <w:lang w:val="en-GB"/>
        </w:rPr>
        <w:t xml:space="preserve"> they </w:t>
      </w:r>
      <w:r w:rsidR="002164C1" w:rsidRPr="008A6D56">
        <w:rPr>
          <w:rFonts w:ascii="Arial" w:hAnsi="Arial" w:cs="Arial"/>
          <w:lang w:val="en-GB"/>
        </w:rPr>
        <w:t>account</w:t>
      </w:r>
      <w:r w:rsidR="0086213C" w:rsidRPr="008A6D56">
        <w:rPr>
          <w:rFonts w:ascii="Arial" w:hAnsi="Arial" w:cs="Arial"/>
          <w:lang w:val="en-GB"/>
        </w:rPr>
        <w:t>ed</w:t>
      </w:r>
      <w:r w:rsidR="002164C1" w:rsidRPr="008A6D56">
        <w:rPr>
          <w:rFonts w:ascii="Arial" w:hAnsi="Arial" w:cs="Arial"/>
          <w:lang w:val="en-GB"/>
        </w:rPr>
        <w:t xml:space="preserve"> for 22.2% variation </w:t>
      </w:r>
      <w:r w:rsidR="0086213C" w:rsidRPr="008A6D56">
        <w:rPr>
          <w:rFonts w:ascii="Arial" w:hAnsi="Arial" w:cs="Arial"/>
          <w:lang w:val="en-GB"/>
        </w:rPr>
        <w:t xml:space="preserve">in data </w:t>
      </w:r>
      <w:r w:rsidR="002164C1" w:rsidRPr="008A6D56">
        <w:rPr>
          <w:rFonts w:ascii="Arial" w:hAnsi="Arial" w:cs="Arial"/>
          <w:lang w:val="en-GB"/>
        </w:rPr>
        <w:t>(adjusted)</w:t>
      </w:r>
      <w:r w:rsidR="0086213C" w:rsidRPr="008A6D56">
        <w:rPr>
          <w:rFonts w:ascii="Arial" w:hAnsi="Arial" w:cs="Arial"/>
          <w:lang w:val="en-GB"/>
        </w:rPr>
        <w:t xml:space="preserve">. </w:t>
      </w:r>
    </w:p>
    <w:p w14:paraId="7668B9B4" w14:textId="7E74561D" w:rsidR="001232E3" w:rsidRPr="00175A7A" w:rsidRDefault="001232E3" w:rsidP="00EC4C9E">
      <w:pPr>
        <w:tabs>
          <w:tab w:val="left" w:pos="1394"/>
        </w:tabs>
        <w:spacing w:after="80" w:line="240" w:lineRule="auto"/>
        <w:rPr>
          <w:rFonts w:ascii="Arial" w:hAnsi="Arial" w:cs="Arial"/>
        </w:rPr>
      </w:pPr>
    </w:p>
    <w:p w14:paraId="4336D836" w14:textId="445456B1" w:rsidR="0097163C" w:rsidRDefault="00215671" w:rsidP="00081BCF">
      <w:pPr>
        <w:tabs>
          <w:tab w:val="left" w:pos="1394"/>
        </w:tabs>
        <w:spacing w:after="0" w:line="360" w:lineRule="auto"/>
        <w:rPr>
          <w:rFonts w:ascii="Arial" w:hAnsi="Arial" w:cs="Arial"/>
          <w:lang w:val="en-GB"/>
        </w:rPr>
      </w:pPr>
      <w:ins w:id="42" w:author="Agata Klimkowska" w:date="2019-04-10T15:36:00Z">
        <w:r w:rsidRPr="00215671">
          <w:rPr>
            <w:rFonts w:ascii="Arial" w:hAnsi="Arial" w:cs="Arial"/>
            <w:b/>
            <w:lang w:val="en-GB"/>
            <w:rPrChange w:id="43" w:author="Agata Klimkowska" w:date="2019-04-10T15:37:00Z">
              <w:rPr>
                <w:rFonts w:ascii="Arial" w:hAnsi="Arial" w:cs="Arial"/>
                <w:lang w:val="en-GB"/>
              </w:rPr>
            </w:rPrChange>
          </w:rPr>
          <w:lastRenderedPageBreak/>
          <w:t xml:space="preserve">S2 </w:t>
        </w:r>
      </w:ins>
      <w:r w:rsidR="002641FC" w:rsidRPr="00215671">
        <w:rPr>
          <w:rFonts w:ascii="Arial" w:hAnsi="Arial" w:cs="Arial"/>
          <w:b/>
          <w:lang w:val="en-GB"/>
          <w:rPrChange w:id="44" w:author="Agata Klimkowska" w:date="2019-04-10T15:37:00Z">
            <w:rPr>
              <w:rFonts w:ascii="Arial" w:hAnsi="Arial" w:cs="Arial"/>
              <w:lang w:val="en-GB"/>
            </w:rPr>
          </w:rPrChange>
        </w:rPr>
        <w:t>Fig</w:t>
      </w:r>
      <w:r w:rsidR="0063465F" w:rsidRPr="00215671">
        <w:rPr>
          <w:rFonts w:ascii="Arial" w:hAnsi="Arial" w:cs="Arial"/>
          <w:b/>
          <w:lang w:val="en-GB"/>
          <w:rPrChange w:id="45" w:author="Agata Klimkowska" w:date="2019-04-10T15:37:00Z">
            <w:rPr>
              <w:rFonts w:ascii="Arial" w:hAnsi="Arial" w:cs="Arial"/>
              <w:lang w:val="en-GB"/>
            </w:rPr>
          </w:rPrChange>
        </w:rPr>
        <w:t xml:space="preserve"> </w:t>
      </w:r>
      <w:del w:id="46" w:author="Agata Klimkowska" w:date="2019-04-10T15:36:00Z">
        <w:r w:rsidR="002641FC" w:rsidRPr="00215671" w:rsidDel="00215671">
          <w:rPr>
            <w:rFonts w:ascii="Arial" w:hAnsi="Arial" w:cs="Arial"/>
            <w:b/>
            <w:lang w:val="en-GB"/>
            <w:rPrChange w:id="47" w:author="Agata Klimkowska" w:date="2019-04-10T15:37:00Z">
              <w:rPr>
                <w:rFonts w:ascii="Arial" w:hAnsi="Arial" w:cs="Arial"/>
                <w:lang w:val="en-GB"/>
              </w:rPr>
            </w:rPrChange>
          </w:rPr>
          <w:delText>S2.</w:delText>
        </w:r>
      </w:del>
      <w:del w:id="48" w:author="Agata Klimkowska" w:date="2019-04-12T17:34:00Z">
        <w:r w:rsidR="00096505" w:rsidRPr="00215671" w:rsidDel="00E911A0">
          <w:rPr>
            <w:rFonts w:ascii="Arial" w:hAnsi="Arial" w:cs="Arial"/>
            <w:b/>
            <w:lang w:val="en-GB"/>
            <w:rPrChange w:id="49" w:author="Agata Klimkowska" w:date="2019-04-10T15:37:00Z">
              <w:rPr>
                <w:rFonts w:ascii="Arial" w:hAnsi="Arial" w:cs="Arial"/>
                <w:lang w:val="en-GB"/>
              </w:rPr>
            </w:rPrChange>
          </w:rPr>
          <w:delText>2</w:delText>
        </w:r>
      </w:del>
      <w:ins w:id="50" w:author="Agata Klimkowska" w:date="2019-04-10T15:36:00Z">
        <w:r w:rsidRPr="00215671">
          <w:rPr>
            <w:rFonts w:ascii="Arial" w:hAnsi="Arial" w:cs="Arial"/>
            <w:b/>
            <w:lang w:val="en-GB"/>
            <w:rPrChange w:id="51" w:author="Agata Klimkowska" w:date="2019-04-10T15:37:00Z">
              <w:rPr>
                <w:rFonts w:ascii="Arial" w:hAnsi="Arial" w:cs="Arial"/>
                <w:lang w:val="en-GB"/>
              </w:rPr>
            </w:rPrChange>
          </w:rPr>
          <w:t>.</w:t>
        </w:r>
      </w:ins>
      <w:r w:rsidR="00096505" w:rsidRPr="00215671">
        <w:rPr>
          <w:rFonts w:ascii="Arial" w:hAnsi="Arial" w:cs="Arial"/>
          <w:b/>
          <w:lang w:val="en-GB"/>
          <w:rPrChange w:id="52" w:author="Agata Klimkowska" w:date="2019-04-10T15:37:00Z">
            <w:rPr>
              <w:rFonts w:ascii="Arial" w:hAnsi="Arial" w:cs="Arial"/>
              <w:lang w:val="en-GB"/>
            </w:rPr>
          </w:rPrChange>
        </w:rPr>
        <w:t xml:space="preserve"> </w:t>
      </w:r>
      <w:bookmarkStart w:id="53" w:name="_Hlk5803050"/>
      <w:r w:rsidR="007A1A52" w:rsidRPr="00215671">
        <w:rPr>
          <w:rFonts w:ascii="Arial" w:hAnsi="Arial" w:cs="Arial"/>
          <w:b/>
          <w:lang w:val="en-GB"/>
          <w:rPrChange w:id="54" w:author="Agata Klimkowska" w:date="2019-04-10T15:37:00Z">
            <w:rPr>
              <w:rFonts w:ascii="Arial" w:hAnsi="Arial" w:cs="Arial"/>
              <w:lang w:val="en-GB"/>
            </w:rPr>
          </w:rPrChange>
        </w:rPr>
        <w:t xml:space="preserve">Graphs </w:t>
      </w:r>
      <w:r w:rsidR="00081BCF" w:rsidRPr="00215671">
        <w:rPr>
          <w:rFonts w:ascii="Arial" w:hAnsi="Arial" w:cs="Arial"/>
          <w:b/>
          <w:lang w:val="en-GB"/>
          <w:rPrChange w:id="55" w:author="Agata Klimkowska" w:date="2019-04-10T15:37:00Z">
            <w:rPr>
              <w:rFonts w:ascii="Arial" w:hAnsi="Arial" w:cs="Arial"/>
              <w:lang w:val="en-GB"/>
            </w:rPr>
          </w:rPrChange>
        </w:rPr>
        <w:t>of</w:t>
      </w:r>
      <w:r w:rsidR="007A1A52" w:rsidRPr="00215671">
        <w:rPr>
          <w:rFonts w:ascii="Arial" w:hAnsi="Arial" w:cs="Arial"/>
          <w:b/>
          <w:lang w:val="en-GB"/>
          <w:rPrChange w:id="56" w:author="Agata Klimkowska" w:date="2019-04-10T15:37:00Z">
            <w:rPr>
              <w:rFonts w:ascii="Arial" w:hAnsi="Arial" w:cs="Arial"/>
              <w:lang w:val="en-GB"/>
            </w:rPr>
          </w:rPrChange>
        </w:rPr>
        <w:t xml:space="preserve"> the </w:t>
      </w:r>
      <w:r w:rsidR="00A56BA5" w:rsidRPr="00215671">
        <w:rPr>
          <w:rFonts w:ascii="Arial" w:hAnsi="Arial" w:cs="Arial"/>
          <w:b/>
          <w:lang w:val="en-GB"/>
          <w:rPrChange w:id="57" w:author="Agata Klimkowska" w:date="2019-04-10T15:37:00Z">
            <w:rPr>
              <w:rFonts w:ascii="Arial" w:hAnsi="Arial" w:cs="Arial"/>
              <w:lang w:val="en-GB"/>
            </w:rPr>
          </w:rPrChange>
        </w:rPr>
        <w:t>shift</w:t>
      </w:r>
      <w:r w:rsidR="007A1A52" w:rsidRPr="00215671">
        <w:rPr>
          <w:rFonts w:ascii="Arial" w:hAnsi="Arial" w:cs="Arial"/>
          <w:b/>
          <w:lang w:val="en-GB"/>
          <w:rPrChange w:id="58" w:author="Agata Klimkowska" w:date="2019-04-10T15:37:00Z">
            <w:rPr>
              <w:rFonts w:ascii="Arial" w:hAnsi="Arial" w:cs="Arial"/>
              <w:lang w:val="en-GB"/>
            </w:rPr>
          </w:rPrChange>
        </w:rPr>
        <w:t xml:space="preserve"> </w:t>
      </w:r>
      <w:r w:rsidR="001232E3" w:rsidRPr="00215671">
        <w:rPr>
          <w:rFonts w:ascii="Arial" w:hAnsi="Arial" w:cs="Arial"/>
          <w:b/>
          <w:lang w:val="en-GB"/>
          <w:rPrChange w:id="59" w:author="Agata Klimkowska" w:date="2019-04-10T15:37:00Z">
            <w:rPr>
              <w:rFonts w:ascii="Arial" w:hAnsi="Arial" w:cs="Arial"/>
              <w:lang w:val="en-GB"/>
            </w:rPr>
          </w:rPrChange>
        </w:rPr>
        <w:t xml:space="preserve">in species composition </w:t>
      </w:r>
      <w:r w:rsidR="007A1A52" w:rsidRPr="00215671">
        <w:rPr>
          <w:rFonts w:ascii="Arial" w:hAnsi="Arial" w:cs="Arial"/>
          <w:b/>
          <w:lang w:val="en-GB"/>
          <w:rPrChange w:id="60" w:author="Agata Klimkowska" w:date="2019-04-10T15:37:00Z">
            <w:rPr>
              <w:rFonts w:ascii="Arial" w:hAnsi="Arial" w:cs="Arial"/>
              <w:lang w:val="en-GB"/>
            </w:rPr>
          </w:rPrChange>
        </w:rPr>
        <w:t>after restoration with RE and TSR</w:t>
      </w:r>
      <w:bookmarkEnd w:id="53"/>
      <w:r w:rsidR="007A1A52" w:rsidRPr="00215671">
        <w:rPr>
          <w:rFonts w:ascii="Arial" w:hAnsi="Arial" w:cs="Arial"/>
          <w:b/>
          <w:lang w:val="en-GB"/>
          <w:rPrChange w:id="61" w:author="Agata Klimkowska" w:date="2019-04-10T15:37:00Z">
            <w:rPr>
              <w:rFonts w:ascii="Arial" w:hAnsi="Arial" w:cs="Arial"/>
              <w:lang w:val="en-GB"/>
            </w:rPr>
          </w:rPrChange>
        </w:rPr>
        <w:t xml:space="preserve">. </w:t>
      </w:r>
      <w:r w:rsidR="00E75852">
        <w:rPr>
          <w:rFonts w:ascii="Arial" w:hAnsi="Arial" w:cs="Arial"/>
          <w:lang w:val="en-GB"/>
        </w:rPr>
        <w:t xml:space="preserve">Results for RE and TSR were plotted separately for clarity. </w:t>
      </w:r>
      <w:r w:rsidR="007A1A52" w:rsidRPr="00E75852">
        <w:rPr>
          <w:rFonts w:ascii="Arial" w:hAnsi="Arial" w:cs="Arial"/>
          <w:lang w:val="en-GB"/>
        </w:rPr>
        <w:t xml:space="preserve">Only the situation before restoration and the last </w:t>
      </w:r>
      <w:r w:rsidR="00A56BA5" w:rsidRPr="00E75852">
        <w:rPr>
          <w:rFonts w:ascii="Arial" w:hAnsi="Arial" w:cs="Arial"/>
          <w:lang w:val="en-GB"/>
        </w:rPr>
        <w:t xml:space="preserve">year of observation </w:t>
      </w:r>
      <w:r w:rsidR="007A1A52" w:rsidRPr="00E75852">
        <w:rPr>
          <w:rFonts w:ascii="Arial" w:hAnsi="Arial" w:cs="Arial"/>
          <w:lang w:val="en-GB"/>
        </w:rPr>
        <w:t xml:space="preserve">were plotted. </w:t>
      </w:r>
      <w:r w:rsidR="00A56BA5" w:rsidRPr="00E75852">
        <w:rPr>
          <w:rFonts w:ascii="Arial" w:hAnsi="Arial" w:cs="Arial"/>
          <w:lang w:val="en-GB"/>
        </w:rPr>
        <w:t xml:space="preserve">Arrows connect the two points and indicate the direction of change. Graphs are constructed using scores of samples for first two axes from </w:t>
      </w:r>
      <w:r w:rsidR="007A1A52" w:rsidRPr="00E75852">
        <w:rPr>
          <w:rFonts w:ascii="Arial" w:hAnsi="Arial" w:cs="Arial"/>
          <w:lang w:val="en-GB"/>
        </w:rPr>
        <w:t xml:space="preserve">DCA analysis, </w:t>
      </w:r>
      <w:r w:rsidR="004A51F9" w:rsidRPr="00E75852">
        <w:rPr>
          <w:rFonts w:ascii="Arial" w:hAnsi="Arial" w:cs="Arial"/>
          <w:lang w:val="en-GB"/>
        </w:rPr>
        <w:t>with all plots and reduced number of species (species with less than 2 occurrences were excluded, resulting in 727 species)</w:t>
      </w:r>
      <w:r w:rsidR="001232E3">
        <w:rPr>
          <w:rFonts w:ascii="Arial" w:hAnsi="Arial" w:cs="Arial"/>
          <w:lang w:val="en-GB"/>
        </w:rPr>
        <w:t xml:space="preserve">. This DCA </w:t>
      </w:r>
      <w:r w:rsidR="001232E3" w:rsidRPr="00E75852">
        <w:rPr>
          <w:rFonts w:ascii="Arial" w:hAnsi="Arial" w:cs="Arial"/>
          <w:lang w:val="en-GB"/>
        </w:rPr>
        <w:t>analysis</w:t>
      </w:r>
      <w:r w:rsidR="001232E3" w:rsidRPr="001232E3">
        <w:rPr>
          <w:rFonts w:ascii="Arial" w:hAnsi="Arial" w:cs="Arial"/>
          <w:lang w:val="en-GB"/>
        </w:rPr>
        <w:t xml:space="preserve"> </w:t>
      </w:r>
      <w:r w:rsidR="00A56BA5" w:rsidRPr="00E75852">
        <w:rPr>
          <w:rFonts w:ascii="Arial" w:hAnsi="Arial" w:cs="Arial"/>
          <w:lang w:val="en-GB"/>
        </w:rPr>
        <w:t>explained</w:t>
      </w:r>
      <w:r w:rsidR="007A1A52" w:rsidRPr="00E75852">
        <w:rPr>
          <w:rFonts w:ascii="Arial" w:hAnsi="Arial" w:cs="Arial"/>
          <w:lang w:val="en-GB"/>
        </w:rPr>
        <w:t xml:space="preserve"> </w:t>
      </w:r>
      <w:r w:rsidR="00A56BA5" w:rsidRPr="00E75852">
        <w:rPr>
          <w:rFonts w:ascii="Arial" w:hAnsi="Arial" w:cs="Arial"/>
          <w:lang w:val="en-GB"/>
        </w:rPr>
        <w:t xml:space="preserve">5.5% and 8.5% </w:t>
      </w:r>
      <w:r w:rsidR="001232E3" w:rsidRPr="00E75852">
        <w:rPr>
          <w:rFonts w:ascii="Arial" w:hAnsi="Arial" w:cs="Arial"/>
          <w:lang w:val="en-GB"/>
        </w:rPr>
        <w:t xml:space="preserve">cumulative </w:t>
      </w:r>
      <w:r w:rsidR="00A56BA5" w:rsidRPr="00E75852">
        <w:rPr>
          <w:rFonts w:ascii="Arial" w:hAnsi="Arial" w:cs="Arial"/>
          <w:lang w:val="en-GB"/>
        </w:rPr>
        <w:t xml:space="preserve">variation on first and second axis </w:t>
      </w:r>
      <w:r w:rsidR="007A1A52" w:rsidRPr="00E75852">
        <w:rPr>
          <w:rFonts w:ascii="Arial" w:hAnsi="Arial" w:cs="Arial"/>
          <w:lang w:val="en-GB"/>
        </w:rPr>
        <w:t xml:space="preserve">(Eigenvalues of 0.87, 0.48, and gradient length 8.2 and 6.6 </w:t>
      </w:r>
      <w:r w:rsidR="00B73AEB" w:rsidRPr="00E75852">
        <w:rPr>
          <w:rFonts w:ascii="Arial" w:hAnsi="Arial" w:cs="Arial"/>
          <w:lang w:val="en-GB"/>
        </w:rPr>
        <w:t xml:space="preserve">SD </w:t>
      </w:r>
      <w:r w:rsidR="007A1A52" w:rsidRPr="00E75852">
        <w:rPr>
          <w:rFonts w:ascii="Arial" w:hAnsi="Arial" w:cs="Arial"/>
          <w:lang w:val="en-GB"/>
        </w:rPr>
        <w:t>unit</w:t>
      </w:r>
      <w:r w:rsidR="00081BCF">
        <w:rPr>
          <w:rFonts w:ascii="Arial" w:hAnsi="Arial" w:cs="Arial"/>
          <w:lang w:val="en-GB"/>
        </w:rPr>
        <w:t>, respectively</w:t>
      </w:r>
      <w:r w:rsidR="007A1A52" w:rsidRPr="00E75852">
        <w:rPr>
          <w:rFonts w:ascii="Arial" w:hAnsi="Arial" w:cs="Arial"/>
          <w:lang w:val="en-GB"/>
        </w:rPr>
        <w:t xml:space="preserve">). </w:t>
      </w:r>
      <w:r w:rsidR="00A56BA5" w:rsidRPr="00E75852">
        <w:rPr>
          <w:rFonts w:ascii="Arial" w:hAnsi="Arial" w:cs="Arial"/>
          <w:lang w:val="en-GB"/>
        </w:rPr>
        <w:t>S</w:t>
      </w:r>
      <w:r w:rsidR="00604DEA" w:rsidRPr="00E75852">
        <w:rPr>
          <w:rFonts w:ascii="Arial" w:hAnsi="Arial" w:cs="Arial"/>
          <w:lang w:val="en-GB"/>
        </w:rPr>
        <w:t>cor</w:t>
      </w:r>
      <w:r w:rsidR="00A56BA5" w:rsidRPr="00E75852">
        <w:rPr>
          <w:rFonts w:ascii="Arial" w:hAnsi="Arial" w:cs="Arial"/>
          <w:lang w:val="en-GB"/>
        </w:rPr>
        <w:t>e</w:t>
      </w:r>
      <w:r w:rsidR="00604DEA" w:rsidRPr="00E75852">
        <w:rPr>
          <w:rFonts w:ascii="Arial" w:hAnsi="Arial" w:cs="Arial"/>
          <w:lang w:val="en-GB"/>
        </w:rPr>
        <w:t xml:space="preserve">s were aggregated </w:t>
      </w:r>
      <w:r w:rsidR="00081BCF">
        <w:rPr>
          <w:rFonts w:ascii="Arial" w:hAnsi="Arial" w:cs="Arial"/>
          <w:lang w:val="en-GB"/>
        </w:rPr>
        <w:t>per</w:t>
      </w:r>
      <w:r w:rsidR="00604DEA" w:rsidRPr="00E75852">
        <w:rPr>
          <w:rFonts w:ascii="Arial" w:hAnsi="Arial" w:cs="Arial"/>
          <w:lang w:val="en-GB"/>
        </w:rPr>
        <w:t xml:space="preserve"> site x treatment x time combination. </w:t>
      </w:r>
      <w:r w:rsidR="007A1A52" w:rsidRPr="00E75852">
        <w:rPr>
          <w:rFonts w:ascii="Arial" w:hAnsi="Arial" w:cs="Arial"/>
          <w:lang w:val="en-GB"/>
        </w:rPr>
        <w:t xml:space="preserve">For MIRES (reference records), the </w:t>
      </w:r>
      <w:r w:rsidR="00A56BA5" w:rsidRPr="00E75852">
        <w:rPr>
          <w:rFonts w:ascii="Arial" w:hAnsi="Arial" w:cs="Arial"/>
          <w:lang w:val="en-GB"/>
        </w:rPr>
        <w:t xml:space="preserve">score </w:t>
      </w:r>
      <w:r w:rsidR="007A1A52" w:rsidRPr="00E75852">
        <w:rPr>
          <w:rFonts w:ascii="Arial" w:hAnsi="Arial" w:cs="Arial"/>
          <w:lang w:val="en-GB"/>
        </w:rPr>
        <w:t xml:space="preserve">average and the standard deviation were plotted (error bars), to indicate a range of values. </w:t>
      </w:r>
      <w:r w:rsidR="0092452E" w:rsidRPr="0092452E">
        <w:rPr>
          <w:rFonts w:ascii="Arial" w:hAnsi="Arial" w:cs="Arial"/>
          <w:lang w:val="en-GB"/>
        </w:rPr>
        <w:t xml:space="preserve">For site symbols see </w:t>
      </w:r>
      <w:ins w:id="62" w:author="Agata Klimkowska" w:date="2019-04-10T15:37:00Z">
        <w:r>
          <w:rPr>
            <w:rFonts w:ascii="Arial" w:hAnsi="Arial" w:cs="Arial"/>
            <w:lang w:val="en-GB"/>
          </w:rPr>
          <w:t xml:space="preserve">S1 </w:t>
        </w:r>
      </w:ins>
      <w:r w:rsidR="0092452E" w:rsidRPr="0092452E">
        <w:rPr>
          <w:rFonts w:ascii="Arial" w:hAnsi="Arial" w:cs="Arial"/>
          <w:lang w:val="en-GB"/>
        </w:rPr>
        <w:t xml:space="preserve">Table </w:t>
      </w:r>
      <w:del w:id="63" w:author="Agata Klimkowska" w:date="2019-04-10T15:37:00Z">
        <w:r w:rsidR="0092452E" w:rsidRPr="0092452E" w:rsidDel="00215671">
          <w:rPr>
            <w:rFonts w:ascii="Arial" w:hAnsi="Arial" w:cs="Arial"/>
            <w:lang w:val="en-GB"/>
          </w:rPr>
          <w:delText>S1.</w:delText>
        </w:r>
      </w:del>
      <w:r w:rsidR="0092452E" w:rsidRPr="0092452E">
        <w:rPr>
          <w:rFonts w:ascii="Arial" w:hAnsi="Arial" w:cs="Arial"/>
          <w:lang w:val="en-GB"/>
        </w:rPr>
        <w:t>1 in Supp</w:t>
      </w:r>
      <w:ins w:id="64" w:author="Agata Klimkowska" w:date="2019-04-10T15:37:00Z">
        <w:r>
          <w:rPr>
            <w:rFonts w:ascii="Arial" w:hAnsi="Arial" w:cs="Arial"/>
            <w:lang w:val="en-GB"/>
          </w:rPr>
          <w:t xml:space="preserve">orting </w:t>
        </w:r>
      </w:ins>
      <w:del w:id="65" w:author="Agata Klimkowska" w:date="2019-04-10T15:37:00Z">
        <w:r w:rsidR="0092452E" w:rsidRPr="0092452E" w:rsidDel="00215671">
          <w:rPr>
            <w:rFonts w:ascii="Arial" w:hAnsi="Arial" w:cs="Arial"/>
            <w:lang w:val="en-GB"/>
          </w:rPr>
          <w:delText xml:space="preserve">l. </w:delText>
        </w:r>
      </w:del>
      <w:ins w:id="66" w:author="Agata Klimkowska" w:date="2019-04-10T15:37:00Z">
        <w:r>
          <w:rPr>
            <w:rFonts w:ascii="Arial" w:hAnsi="Arial" w:cs="Arial"/>
            <w:lang w:val="en-GB"/>
          </w:rPr>
          <w:t>m</w:t>
        </w:r>
      </w:ins>
      <w:del w:id="67" w:author="Agata Klimkowska" w:date="2019-04-10T15:37:00Z">
        <w:r w:rsidR="0092452E" w:rsidRPr="0092452E" w:rsidDel="00215671">
          <w:rPr>
            <w:rFonts w:ascii="Arial" w:hAnsi="Arial" w:cs="Arial"/>
            <w:lang w:val="en-GB"/>
          </w:rPr>
          <w:delText>M</w:delText>
        </w:r>
      </w:del>
      <w:r w:rsidR="0092452E" w:rsidRPr="0092452E">
        <w:rPr>
          <w:rFonts w:ascii="Arial" w:hAnsi="Arial" w:cs="Arial"/>
          <w:lang w:val="en-GB"/>
        </w:rPr>
        <w:t>aterials. The number behind the site letters code indicates number of years since the restoration measure was applied. Stripped arrows and grey letters codes indicate the controls when these were available. For the controls the age was not indicated as it is the same as for corresponding restored sites.</w:t>
      </w:r>
    </w:p>
    <w:p w14:paraId="417A937E" w14:textId="77777777" w:rsidR="004C1BE8" w:rsidRDefault="004C1BE8" w:rsidP="000E301E">
      <w:pPr>
        <w:tabs>
          <w:tab w:val="left" w:pos="1394"/>
        </w:tabs>
        <w:spacing w:after="0" w:line="240" w:lineRule="auto"/>
        <w:rPr>
          <w:rFonts w:ascii="Arial" w:hAnsi="Arial" w:cs="Arial"/>
          <w:lang w:val="en-GB"/>
        </w:rPr>
      </w:pPr>
    </w:p>
    <w:p w14:paraId="2FA7C31D" w14:textId="2283102F" w:rsidR="004C1BE8" w:rsidRDefault="00215671" w:rsidP="00081BCF">
      <w:pPr>
        <w:spacing w:after="0" w:line="360" w:lineRule="auto"/>
        <w:rPr>
          <w:rFonts w:ascii="Arial" w:hAnsi="Arial" w:cs="Arial"/>
          <w:lang w:val="en-GB"/>
        </w:rPr>
      </w:pPr>
      <w:ins w:id="68" w:author="Agata Klimkowska" w:date="2019-04-10T15:38:00Z">
        <w:r w:rsidRPr="00215671">
          <w:rPr>
            <w:rFonts w:ascii="Arial" w:hAnsi="Arial" w:cs="Arial"/>
            <w:b/>
            <w:lang w:val="en-GB"/>
            <w:rPrChange w:id="69" w:author="Agata Klimkowska" w:date="2019-04-10T15:38:00Z">
              <w:rPr>
                <w:rFonts w:ascii="Arial" w:hAnsi="Arial" w:cs="Arial"/>
                <w:lang w:val="en-GB"/>
              </w:rPr>
            </w:rPrChange>
          </w:rPr>
          <w:t>S</w:t>
        </w:r>
      </w:ins>
      <w:ins w:id="70" w:author="Agata Klimkowska" w:date="2019-04-12T17:34:00Z">
        <w:r w:rsidR="00E911A0">
          <w:rPr>
            <w:rFonts w:ascii="Arial" w:hAnsi="Arial" w:cs="Arial"/>
            <w:b/>
            <w:lang w:val="en-GB"/>
          </w:rPr>
          <w:t>3</w:t>
        </w:r>
      </w:ins>
      <w:ins w:id="71" w:author="Agata Klimkowska" w:date="2019-04-10T15:38:00Z">
        <w:r w:rsidRPr="00215671">
          <w:rPr>
            <w:rFonts w:ascii="Arial" w:hAnsi="Arial" w:cs="Arial"/>
            <w:b/>
            <w:lang w:val="en-GB"/>
            <w:rPrChange w:id="72" w:author="Agata Klimkowska" w:date="2019-04-10T15:38:00Z">
              <w:rPr>
                <w:rFonts w:ascii="Arial" w:hAnsi="Arial" w:cs="Arial"/>
                <w:lang w:val="en-GB"/>
              </w:rPr>
            </w:rPrChange>
          </w:rPr>
          <w:t xml:space="preserve"> </w:t>
        </w:r>
      </w:ins>
      <w:r w:rsidR="002641FC" w:rsidRPr="00215671">
        <w:rPr>
          <w:rFonts w:ascii="Arial" w:hAnsi="Arial" w:cs="Arial"/>
          <w:b/>
          <w:lang w:val="en-GB"/>
          <w:rPrChange w:id="73" w:author="Agata Klimkowska" w:date="2019-04-10T15:38:00Z">
            <w:rPr>
              <w:rFonts w:ascii="Arial" w:hAnsi="Arial" w:cs="Arial"/>
              <w:lang w:val="en-GB"/>
            </w:rPr>
          </w:rPrChange>
        </w:rPr>
        <w:t>Fig</w:t>
      </w:r>
      <w:ins w:id="74" w:author="Agata Klimkowska" w:date="2019-04-12T17:34:00Z">
        <w:r w:rsidR="00E911A0">
          <w:rPr>
            <w:rFonts w:ascii="Arial" w:hAnsi="Arial" w:cs="Arial"/>
            <w:b/>
            <w:lang w:val="en-GB"/>
          </w:rPr>
          <w:t>.</w:t>
        </w:r>
      </w:ins>
      <w:r w:rsidR="002641FC" w:rsidRPr="00215671">
        <w:rPr>
          <w:rFonts w:ascii="Arial" w:hAnsi="Arial" w:cs="Arial"/>
          <w:b/>
          <w:lang w:val="en-GB"/>
          <w:rPrChange w:id="75" w:author="Agata Klimkowska" w:date="2019-04-10T15:38:00Z">
            <w:rPr>
              <w:rFonts w:ascii="Arial" w:hAnsi="Arial" w:cs="Arial"/>
              <w:lang w:val="en-GB"/>
            </w:rPr>
          </w:rPrChange>
        </w:rPr>
        <w:t xml:space="preserve"> </w:t>
      </w:r>
      <w:del w:id="76" w:author="Agata Klimkowska" w:date="2019-04-10T15:38:00Z">
        <w:r w:rsidR="002641FC" w:rsidRPr="00215671" w:rsidDel="00215671">
          <w:rPr>
            <w:rFonts w:ascii="Arial" w:hAnsi="Arial" w:cs="Arial"/>
            <w:b/>
            <w:lang w:val="en-GB"/>
            <w:rPrChange w:id="77" w:author="Agata Klimkowska" w:date="2019-04-10T15:38:00Z">
              <w:rPr>
                <w:rFonts w:ascii="Arial" w:hAnsi="Arial" w:cs="Arial"/>
                <w:lang w:val="en-GB"/>
              </w:rPr>
            </w:rPrChange>
          </w:rPr>
          <w:delText>S2.</w:delText>
        </w:r>
      </w:del>
      <w:del w:id="78" w:author="Agata Klimkowska" w:date="2019-04-12T17:34:00Z">
        <w:r w:rsidR="004C1BE8" w:rsidRPr="00215671" w:rsidDel="00E911A0">
          <w:rPr>
            <w:rFonts w:ascii="Arial" w:hAnsi="Arial" w:cs="Arial"/>
            <w:b/>
            <w:lang w:val="en-GB"/>
            <w:rPrChange w:id="79" w:author="Agata Klimkowska" w:date="2019-04-10T15:38:00Z">
              <w:rPr>
                <w:rFonts w:ascii="Arial" w:hAnsi="Arial" w:cs="Arial"/>
                <w:lang w:val="en-GB"/>
              </w:rPr>
            </w:rPrChange>
          </w:rPr>
          <w:delText>3</w:delText>
        </w:r>
      </w:del>
      <w:r w:rsidR="004C1BE8" w:rsidRPr="00215671">
        <w:rPr>
          <w:rFonts w:ascii="Arial" w:hAnsi="Arial" w:cs="Arial"/>
          <w:b/>
          <w:lang w:val="en-GB"/>
          <w:rPrChange w:id="80" w:author="Agata Klimkowska" w:date="2019-04-10T15:38:00Z">
            <w:rPr>
              <w:rFonts w:ascii="Arial" w:hAnsi="Arial" w:cs="Arial"/>
              <w:lang w:val="en-GB"/>
            </w:rPr>
          </w:rPrChange>
        </w:rPr>
        <w:t xml:space="preserve"> </w:t>
      </w:r>
      <w:bookmarkStart w:id="81" w:name="_Hlk5803124"/>
      <w:r w:rsidR="004C1BE8" w:rsidRPr="00215671">
        <w:rPr>
          <w:rFonts w:ascii="Arial" w:hAnsi="Arial" w:cs="Arial"/>
          <w:b/>
          <w:lang w:val="en-GB"/>
          <w:rPrChange w:id="82" w:author="Agata Klimkowska" w:date="2019-04-10T15:38:00Z">
            <w:rPr>
              <w:rFonts w:ascii="Arial" w:hAnsi="Arial" w:cs="Arial"/>
              <w:lang w:val="en-GB"/>
            </w:rPr>
          </w:rPrChange>
        </w:rPr>
        <w:t>Graph illustrating the main gradients with the related PFTs and the (expected) shift in the trait space after restoration with RE and TSR</w:t>
      </w:r>
      <w:bookmarkEnd w:id="81"/>
      <w:r w:rsidR="004C1BE8" w:rsidRPr="00215671">
        <w:rPr>
          <w:rFonts w:ascii="Arial" w:hAnsi="Arial" w:cs="Arial"/>
          <w:b/>
          <w:lang w:val="en-GB"/>
          <w:rPrChange w:id="83" w:author="Agata Klimkowska" w:date="2019-04-10T15:38:00Z">
            <w:rPr>
              <w:rFonts w:ascii="Arial" w:hAnsi="Arial" w:cs="Arial"/>
              <w:lang w:val="en-GB"/>
            </w:rPr>
          </w:rPrChange>
        </w:rPr>
        <w:t>.</w:t>
      </w:r>
      <w:r w:rsidR="004C1BE8" w:rsidRPr="004C1BE8">
        <w:rPr>
          <w:rFonts w:ascii="Arial" w:hAnsi="Arial" w:cs="Arial"/>
          <w:lang w:val="en-GB"/>
        </w:rPr>
        <w:t xml:space="preserve"> </w:t>
      </w:r>
      <w:r w:rsidR="004C1BE8">
        <w:rPr>
          <w:rFonts w:ascii="Arial" w:hAnsi="Arial" w:cs="Arial"/>
          <w:lang w:val="en-GB"/>
        </w:rPr>
        <w:t xml:space="preserve">In the PCA analysis </w:t>
      </w:r>
      <w:r w:rsidR="004C1BE8" w:rsidRPr="004C1BE8">
        <w:rPr>
          <w:rFonts w:ascii="Arial" w:hAnsi="Arial" w:cs="Arial"/>
          <w:lang w:val="en-GB"/>
        </w:rPr>
        <w:t xml:space="preserve">first two axes from explained cumulatively 39.5% and 47.3% of variation in data </w:t>
      </w:r>
      <w:r w:rsidR="004C1BE8">
        <w:rPr>
          <w:rFonts w:ascii="Arial" w:hAnsi="Arial" w:cs="Arial"/>
          <w:lang w:val="en-GB"/>
        </w:rPr>
        <w:t xml:space="preserve">respectively </w:t>
      </w:r>
      <w:r w:rsidR="004C1BE8" w:rsidRPr="004C1BE8">
        <w:rPr>
          <w:rFonts w:ascii="Arial" w:hAnsi="Arial" w:cs="Arial"/>
          <w:lang w:val="en-GB"/>
        </w:rPr>
        <w:t>(Eigenvalues of 0.395, 0.08, short gradient of ca. 1.3 SD unit). For MIRES, the average and the standard deviation were plotted (error bars</w:t>
      </w:r>
      <w:r w:rsidR="00081BCF">
        <w:rPr>
          <w:rFonts w:ascii="Arial" w:hAnsi="Arial" w:cs="Arial"/>
          <w:lang w:val="en-GB"/>
        </w:rPr>
        <w:t>)</w:t>
      </w:r>
      <w:r w:rsidR="004C1BE8" w:rsidRPr="004C1BE8">
        <w:rPr>
          <w:rFonts w:ascii="Arial" w:hAnsi="Arial" w:cs="Arial"/>
          <w:lang w:val="en-GB"/>
        </w:rPr>
        <w:t xml:space="preserve">. </w:t>
      </w:r>
    </w:p>
    <w:p w14:paraId="28471386" w14:textId="77777777" w:rsidR="0063465F" w:rsidRDefault="0063465F" w:rsidP="00081BCF">
      <w:pPr>
        <w:spacing w:after="0" w:line="360" w:lineRule="auto"/>
        <w:rPr>
          <w:rFonts w:ascii="Arial" w:hAnsi="Arial" w:cs="Arial"/>
          <w:lang w:val="en-GB"/>
        </w:rPr>
      </w:pPr>
    </w:p>
    <w:p w14:paraId="469CE1FA" w14:textId="4BBD79B5" w:rsidR="0063465F" w:rsidRDefault="00215671" w:rsidP="00081BCF">
      <w:pPr>
        <w:spacing w:after="0" w:line="360" w:lineRule="auto"/>
        <w:rPr>
          <w:rFonts w:ascii="Arial" w:hAnsi="Arial" w:cs="Arial"/>
          <w:highlight w:val="yellow"/>
          <w:lang w:val="en-GB"/>
        </w:rPr>
      </w:pPr>
      <w:ins w:id="84" w:author="Agata Klimkowska" w:date="2019-04-10T15:38:00Z">
        <w:r w:rsidRPr="00215671">
          <w:rPr>
            <w:rFonts w:ascii="Arial" w:hAnsi="Arial" w:cs="Arial"/>
            <w:b/>
            <w:lang w:val="en-GB"/>
            <w:rPrChange w:id="85" w:author="Agata Klimkowska" w:date="2019-04-10T15:39:00Z">
              <w:rPr>
                <w:rFonts w:ascii="Arial" w:hAnsi="Arial" w:cs="Arial"/>
                <w:lang w:val="en-GB"/>
              </w:rPr>
            </w:rPrChange>
          </w:rPr>
          <w:t>S</w:t>
        </w:r>
      </w:ins>
      <w:ins w:id="86" w:author="Agata Klimkowska" w:date="2019-04-12T17:34:00Z">
        <w:r w:rsidR="00E911A0">
          <w:rPr>
            <w:rFonts w:ascii="Arial" w:hAnsi="Arial" w:cs="Arial"/>
            <w:b/>
            <w:lang w:val="en-GB"/>
          </w:rPr>
          <w:t>4</w:t>
        </w:r>
      </w:ins>
      <w:ins w:id="87" w:author="Agata Klimkowska" w:date="2019-04-10T15:38:00Z">
        <w:r w:rsidRPr="00215671">
          <w:rPr>
            <w:rFonts w:ascii="Arial" w:hAnsi="Arial" w:cs="Arial"/>
            <w:b/>
            <w:lang w:val="en-GB"/>
            <w:rPrChange w:id="88" w:author="Agata Klimkowska" w:date="2019-04-10T15:39:00Z">
              <w:rPr>
                <w:rFonts w:ascii="Arial" w:hAnsi="Arial" w:cs="Arial"/>
                <w:lang w:val="en-GB"/>
              </w:rPr>
            </w:rPrChange>
          </w:rPr>
          <w:t xml:space="preserve"> </w:t>
        </w:r>
      </w:ins>
      <w:r w:rsidR="0063465F" w:rsidRPr="00215671">
        <w:rPr>
          <w:rFonts w:ascii="Arial" w:hAnsi="Arial" w:cs="Arial"/>
          <w:b/>
          <w:lang w:val="en-GB"/>
          <w:rPrChange w:id="89" w:author="Agata Klimkowska" w:date="2019-04-10T15:39:00Z">
            <w:rPr>
              <w:rFonts w:ascii="Arial" w:hAnsi="Arial" w:cs="Arial"/>
              <w:lang w:val="en-GB"/>
            </w:rPr>
          </w:rPrChange>
        </w:rPr>
        <w:t>Fig</w:t>
      </w:r>
      <w:del w:id="90" w:author="Agata Klimkowska" w:date="2019-04-12T17:34:00Z">
        <w:r w:rsidR="0063465F" w:rsidRPr="00215671" w:rsidDel="00E911A0">
          <w:rPr>
            <w:rFonts w:ascii="Arial" w:hAnsi="Arial" w:cs="Arial"/>
            <w:b/>
            <w:lang w:val="en-GB"/>
            <w:rPrChange w:id="91" w:author="Agata Klimkowska" w:date="2019-04-10T15:39:00Z">
              <w:rPr>
                <w:rFonts w:ascii="Arial" w:hAnsi="Arial" w:cs="Arial"/>
                <w:lang w:val="en-GB"/>
              </w:rPr>
            </w:rPrChange>
          </w:rPr>
          <w:delText xml:space="preserve"> </w:delText>
        </w:r>
      </w:del>
      <w:del w:id="92" w:author="Agata Klimkowska" w:date="2019-04-10T15:38:00Z">
        <w:r w:rsidR="0063465F" w:rsidRPr="00215671" w:rsidDel="00215671">
          <w:rPr>
            <w:rFonts w:ascii="Arial" w:hAnsi="Arial" w:cs="Arial"/>
            <w:b/>
            <w:lang w:val="en-GB"/>
            <w:rPrChange w:id="93" w:author="Agata Klimkowska" w:date="2019-04-10T15:39:00Z">
              <w:rPr>
                <w:rFonts w:ascii="Arial" w:hAnsi="Arial" w:cs="Arial"/>
                <w:lang w:val="en-GB"/>
              </w:rPr>
            </w:rPrChange>
          </w:rPr>
          <w:delText>S2.</w:delText>
        </w:r>
      </w:del>
      <w:del w:id="94" w:author="Agata Klimkowska" w:date="2019-04-12T17:34:00Z">
        <w:r w:rsidR="0063465F" w:rsidRPr="00215671" w:rsidDel="00E911A0">
          <w:rPr>
            <w:rFonts w:ascii="Arial" w:hAnsi="Arial" w:cs="Arial"/>
            <w:b/>
            <w:lang w:val="en-GB"/>
            <w:rPrChange w:id="95" w:author="Agata Klimkowska" w:date="2019-04-10T15:39:00Z">
              <w:rPr>
                <w:rFonts w:ascii="Arial" w:hAnsi="Arial" w:cs="Arial"/>
                <w:lang w:val="en-GB"/>
              </w:rPr>
            </w:rPrChange>
          </w:rPr>
          <w:delText>4</w:delText>
        </w:r>
      </w:del>
      <w:ins w:id="96" w:author="Agata Klimkowska" w:date="2019-04-10T15:39:00Z">
        <w:r w:rsidRPr="00215671">
          <w:rPr>
            <w:rFonts w:ascii="Arial" w:hAnsi="Arial" w:cs="Arial"/>
            <w:b/>
            <w:lang w:val="en-GB"/>
            <w:rPrChange w:id="97" w:author="Agata Klimkowska" w:date="2019-04-10T15:39:00Z">
              <w:rPr>
                <w:rFonts w:ascii="Arial" w:hAnsi="Arial" w:cs="Arial"/>
                <w:lang w:val="en-GB"/>
              </w:rPr>
            </w:rPrChange>
          </w:rPr>
          <w:t>.</w:t>
        </w:r>
      </w:ins>
      <w:r w:rsidR="0063465F" w:rsidRPr="00215671">
        <w:rPr>
          <w:rFonts w:ascii="Arial" w:hAnsi="Arial" w:cs="Arial"/>
          <w:b/>
          <w:lang w:val="en-GB"/>
          <w:rPrChange w:id="98" w:author="Agata Klimkowska" w:date="2019-04-10T15:39:00Z">
            <w:rPr>
              <w:rFonts w:ascii="Arial" w:hAnsi="Arial" w:cs="Arial"/>
              <w:lang w:val="en-GB"/>
            </w:rPr>
          </w:rPrChange>
        </w:rPr>
        <w:t xml:space="preserve"> </w:t>
      </w:r>
      <w:bookmarkStart w:id="99" w:name="_Hlk5803170"/>
      <w:r w:rsidR="0063465F" w:rsidRPr="00215671">
        <w:rPr>
          <w:rFonts w:ascii="Arial" w:hAnsi="Arial" w:cs="Arial"/>
          <w:b/>
          <w:lang w:val="en-GB"/>
          <w:rPrChange w:id="100" w:author="Agata Klimkowska" w:date="2019-04-10T15:39:00Z">
            <w:rPr>
              <w:rFonts w:ascii="Arial" w:hAnsi="Arial" w:cs="Arial"/>
              <w:lang w:val="en-GB"/>
            </w:rPr>
          </w:rPrChange>
        </w:rPr>
        <w:t>Results of the comparisons in selected quantitative PFTs.</w:t>
      </w:r>
      <w:r w:rsidR="0063465F" w:rsidRPr="0063465F">
        <w:rPr>
          <w:rFonts w:ascii="Arial" w:hAnsi="Arial" w:cs="Arial"/>
          <w:lang w:val="en-GB"/>
        </w:rPr>
        <w:t xml:space="preserve"> </w:t>
      </w:r>
      <w:bookmarkEnd w:id="99"/>
      <w:r w:rsidR="0063465F" w:rsidRPr="0063465F">
        <w:rPr>
          <w:rFonts w:ascii="Arial" w:hAnsi="Arial" w:cs="Arial"/>
          <w:lang w:val="en-GB"/>
        </w:rPr>
        <w:t xml:space="preserve">On the X axis the CM mean value of the trait were plotted, while on the Y axis the mean value of the functional range of the trait were plotted. Error bars indicate 80% confidence interval. An absolute change in values was calculated based on the paired samples, then aggregated per site and later aggregated per treatment. (s) indicates standardized values (between 0 and 1) in this data set.   </w:t>
      </w:r>
    </w:p>
    <w:p w14:paraId="64B7F032" w14:textId="4D34AE1B" w:rsidR="0063465F" w:rsidRDefault="0063465F" w:rsidP="00081BCF">
      <w:pPr>
        <w:spacing w:after="0" w:line="360" w:lineRule="auto"/>
        <w:rPr>
          <w:rFonts w:ascii="Arial" w:hAnsi="Arial" w:cs="Arial"/>
          <w:highlight w:val="yellow"/>
          <w:lang w:val="en-GB"/>
        </w:rPr>
      </w:pPr>
    </w:p>
    <w:p w14:paraId="3076EA3E" w14:textId="20865398" w:rsidR="0063465F" w:rsidRPr="00215671" w:rsidRDefault="00215671" w:rsidP="0063465F">
      <w:pPr>
        <w:spacing w:after="0" w:line="360" w:lineRule="auto"/>
        <w:rPr>
          <w:rFonts w:ascii="Arial" w:hAnsi="Arial" w:cs="Arial"/>
          <w:b/>
          <w:lang w:val="en-GB"/>
          <w:rPrChange w:id="101" w:author="Agata Klimkowska" w:date="2019-04-10T15:39:00Z">
            <w:rPr>
              <w:rFonts w:ascii="Arial" w:hAnsi="Arial" w:cs="Arial"/>
              <w:lang w:val="en-GB"/>
            </w:rPr>
          </w:rPrChange>
        </w:rPr>
      </w:pPr>
      <w:ins w:id="102" w:author="Agata Klimkowska" w:date="2019-04-10T15:39:00Z">
        <w:r w:rsidRPr="00215671">
          <w:rPr>
            <w:rFonts w:ascii="Arial" w:hAnsi="Arial" w:cs="Arial"/>
            <w:b/>
            <w:lang w:val="en-GB"/>
            <w:rPrChange w:id="103" w:author="Agata Klimkowska" w:date="2019-04-10T15:39:00Z">
              <w:rPr>
                <w:rFonts w:ascii="Arial" w:hAnsi="Arial" w:cs="Arial"/>
                <w:lang w:val="en-GB"/>
              </w:rPr>
            </w:rPrChange>
          </w:rPr>
          <w:t>S</w:t>
        </w:r>
      </w:ins>
      <w:ins w:id="104" w:author="Agata Klimkowska" w:date="2019-04-12T17:34:00Z">
        <w:r w:rsidR="00E911A0">
          <w:rPr>
            <w:rFonts w:ascii="Arial" w:hAnsi="Arial" w:cs="Arial"/>
            <w:b/>
            <w:lang w:val="en-GB"/>
          </w:rPr>
          <w:t>5</w:t>
        </w:r>
      </w:ins>
      <w:ins w:id="105" w:author="Agata Klimkowska" w:date="2019-04-10T15:39:00Z">
        <w:r w:rsidRPr="00215671">
          <w:rPr>
            <w:rFonts w:ascii="Arial" w:hAnsi="Arial" w:cs="Arial"/>
            <w:b/>
            <w:lang w:val="en-GB"/>
            <w:rPrChange w:id="106" w:author="Agata Klimkowska" w:date="2019-04-10T15:39:00Z">
              <w:rPr>
                <w:rFonts w:ascii="Arial" w:hAnsi="Arial" w:cs="Arial"/>
                <w:lang w:val="en-GB"/>
              </w:rPr>
            </w:rPrChange>
          </w:rPr>
          <w:t xml:space="preserve"> </w:t>
        </w:r>
      </w:ins>
      <w:r w:rsidR="0063465F" w:rsidRPr="00215671">
        <w:rPr>
          <w:rFonts w:ascii="Arial" w:hAnsi="Arial" w:cs="Arial"/>
          <w:b/>
          <w:lang w:val="en-GB"/>
          <w:rPrChange w:id="107" w:author="Agata Klimkowska" w:date="2019-04-10T15:39:00Z">
            <w:rPr>
              <w:rFonts w:ascii="Arial" w:hAnsi="Arial" w:cs="Arial"/>
              <w:lang w:val="en-GB"/>
            </w:rPr>
          </w:rPrChange>
        </w:rPr>
        <w:t xml:space="preserve">Fig </w:t>
      </w:r>
      <w:del w:id="108" w:author="Agata Klimkowska" w:date="2019-04-10T15:39:00Z">
        <w:r w:rsidR="0063465F" w:rsidRPr="00215671" w:rsidDel="00215671">
          <w:rPr>
            <w:rFonts w:ascii="Arial" w:hAnsi="Arial" w:cs="Arial"/>
            <w:b/>
            <w:lang w:val="en-GB"/>
            <w:rPrChange w:id="109" w:author="Agata Klimkowska" w:date="2019-04-10T15:39:00Z">
              <w:rPr>
                <w:rFonts w:ascii="Arial" w:hAnsi="Arial" w:cs="Arial"/>
                <w:lang w:val="en-GB"/>
              </w:rPr>
            </w:rPrChange>
          </w:rPr>
          <w:delText>S2.</w:delText>
        </w:r>
      </w:del>
      <w:del w:id="110" w:author="Agata Klimkowska" w:date="2019-04-12T17:34:00Z">
        <w:r w:rsidR="0063465F" w:rsidRPr="00215671" w:rsidDel="00E911A0">
          <w:rPr>
            <w:rFonts w:ascii="Arial" w:hAnsi="Arial" w:cs="Arial"/>
            <w:b/>
            <w:lang w:val="en-GB"/>
            <w:rPrChange w:id="111" w:author="Agata Klimkowska" w:date="2019-04-10T15:39:00Z">
              <w:rPr>
                <w:rFonts w:ascii="Arial" w:hAnsi="Arial" w:cs="Arial"/>
                <w:lang w:val="en-GB"/>
              </w:rPr>
            </w:rPrChange>
          </w:rPr>
          <w:delText>5</w:delText>
        </w:r>
      </w:del>
      <w:ins w:id="112" w:author="Agata Klimkowska" w:date="2019-04-10T15:39:00Z">
        <w:r w:rsidRPr="00215671">
          <w:rPr>
            <w:rFonts w:ascii="Arial" w:hAnsi="Arial" w:cs="Arial"/>
            <w:b/>
            <w:lang w:val="en-GB"/>
            <w:rPrChange w:id="113" w:author="Agata Klimkowska" w:date="2019-04-10T15:39:00Z">
              <w:rPr>
                <w:rFonts w:ascii="Arial" w:hAnsi="Arial" w:cs="Arial"/>
                <w:lang w:val="en-GB"/>
              </w:rPr>
            </w:rPrChange>
          </w:rPr>
          <w:t>.</w:t>
        </w:r>
      </w:ins>
      <w:r w:rsidR="0063465F" w:rsidRPr="00215671">
        <w:rPr>
          <w:rFonts w:ascii="Arial" w:hAnsi="Arial" w:cs="Arial"/>
          <w:b/>
          <w:lang w:val="en-GB"/>
          <w:rPrChange w:id="114" w:author="Agata Klimkowska" w:date="2019-04-10T15:39:00Z">
            <w:rPr>
              <w:rFonts w:ascii="Arial" w:hAnsi="Arial" w:cs="Arial"/>
              <w:lang w:val="en-GB"/>
            </w:rPr>
          </w:rPrChange>
        </w:rPr>
        <w:t xml:space="preserve"> </w:t>
      </w:r>
      <w:bookmarkStart w:id="115" w:name="_Hlk5803205"/>
      <w:r w:rsidR="0063465F" w:rsidRPr="00215671">
        <w:rPr>
          <w:rFonts w:ascii="Arial" w:hAnsi="Arial" w:cs="Arial"/>
          <w:b/>
          <w:lang w:val="en-GB"/>
          <w:rPrChange w:id="116" w:author="Agata Klimkowska" w:date="2019-04-10T15:39:00Z">
            <w:rPr>
              <w:rFonts w:ascii="Arial" w:hAnsi="Arial" w:cs="Arial"/>
              <w:lang w:val="en-GB"/>
            </w:rPr>
          </w:rPrChange>
        </w:rPr>
        <w:t xml:space="preserve">Selected results of comparisons in qualitative traits between non-degraded (MIRE), degraded (BEFORE_RE, BEFORE_TSR) and restored fens (after rewetting - RE or topsoil removal - TSR). </w:t>
      </w:r>
    </w:p>
    <w:bookmarkEnd w:id="115"/>
    <w:p w14:paraId="5D050E62" w14:textId="77777777" w:rsidR="0063465F" w:rsidRPr="0063465F" w:rsidRDefault="0063465F" w:rsidP="0063465F">
      <w:pPr>
        <w:spacing w:after="0" w:line="360" w:lineRule="auto"/>
        <w:rPr>
          <w:rFonts w:ascii="Arial" w:hAnsi="Arial" w:cs="Arial"/>
          <w:lang w:val="en-GB"/>
        </w:rPr>
      </w:pPr>
      <w:r w:rsidRPr="0063465F">
        <w:rPr>
          <w:rFonts w:ascii="Arial" w:hAnsi="Arial" w:cs="Arial"/>
          <w:lang w:val="en-GB"/>
        </w:rPr>
        <w:t>Symbols: Point – Mean; Error bars indicate 80% confidence interval. Letters indicate groups different at p &lt; 0.05 in non-parametric Kruskal-Wallis test. For all PFT: NBEFORE_RE = 18; NREWET = 18; NBEFORE_TSR = 20; NTSR = 19; NMIRE = 37.</w:t>
      </w:r>
    </w:p>
    <w:p w14:paraId="2605B8D8" w14:textId="77777777" w:rsidR="0063465F" w:rsidRPr="0063465F" w:rsidRDefault="0063465F" w:rsidP="0063465F">
      <w:pPr>
        <w:spacing w:after="0" w:line="360" w:lineRule="auto"/>
        <w:rPr>
          <w:rFonts w:ascii="Arial" w:hAnsi="Arial" w:cs="Arial"/>
          <w:lang w:val="en-GB"/>
        </w:rPr>
      </w:pPr>
      <w:r w:rsidRPr="0063465F">
        <w:rPr>
          <w:rFonts w:ascii="Arial" w:hAnsi="Arial" w:cs="Arial"/>
          <w:lang w:val="en-GB"/>
        </w:rPr>
        <w:lastRenderedPageBreak/>
        <w:t>(a)</w:t>
      </w:r>
      <w:r w:rsidRPr="0063465F">
        <w:rPr>
          <w:rFonts w:ascii="Arial" w:hAnsi="Arial" w:cs="Arial"/>
          <w:lang w:val="en-GB"/>
        </w:rPr>
        <w:tab/>
        <w:t xml:space="preserve">Seed output (s), the CWM value (X) </w:t>
      </w:r>
      <w:proofErr w:type="spellStart"/>
      <w:r w:rsidRPr="0063465F">
        <w:rPr>
          <w:rFonts w:ascii="Arial" w:hAnsi="Arial" w:cs="Arial"/>
          <w:lang w:val="en-GB"/>
        </w:rPr>
        <w:t>v.s</w:t>
      </w:r>
      <w:proofErr w:type="spellEnd"/>
      <w:r w:rsidRPr="0063465F">
        <w:rPr>
          <w:rFonts w:ascii="Arial" w:hAnsi="Arial" w:cs="Arial"/>
          <w:lang w:val="en-GB"/>
        </w:rPr>
        <w:t xml:space="preserve">. CM value (Y) of the trait were plotted, </w:t>
      </w:r>
    </w:p>
    <w:p w14:paraId="4490F7E2" w14:textId="77777777" w:rsidR="0063465F" w:rsidRPr="0063465F" w:rsidRDefault="0063465F" w:rsidP="0063465F">
      <w:pPr>
        <w:spacing w:after="0" w:line="360" w:lineRule="auto"/>
        <w:rPr>
          <w:rFonts w:ascii="Arial" w:hAnsi="Arial" w:cs="Arial"/>
          <w:lang w:val="en-GB"/>
        </w:rPr>
      </w:pPr>
      <w:r w:rsidRPr="0063465F">
        <w:rPr>
          <w:rFonts w:ascii="Arial" w:hAnsi="Arial" w:cs="Arial"/>
          <w:lang w:val="en-GB"/>
        </w:rPr>
        <w:t>(b)</w:t>
      </w:r>
      <w:r w:rsidRPr="0063465F">
        <w:rPr>
          <w:rFonts w:ascii="Arial" w:hAnsi="Arial" w:cs="Arial"/>
          <w:lang w:val="en-GB"/>
        </w:rPr>
        <w:tab/>
        <w:t>Fraction of obligatory mycorrhizal species (</w:t>
      </w:r>
      <w:proofErr w:type="spellStart"/>
      <w:r w:rsidRPr="0063465F">
        <w:rPr>
          <w:rFonts w:ascii="Arial" w:hAnsi="Arial" w:cs="Arial"/>
          <w:lang w:val="en-GB"/>
        </w:rPr>
        <w:t>MStatusO</w:t>
      </w:r>
      <w:proofErr w:type="spellEnd"/>
      <w:r w:rsidRPr="0063465F">
        <w:rPr>
          <w:rFonts w:ascii="Arial" w:hAnsi="Arial" w:cs="Arial"/>
          <w:lang w:val="en-GB"/>
        </w:rPr>
        <w:t xml:space="preserve">), the CWM value (X) </w:t>
      </w:r>
      <w:proofErr w:type="spellStart"/>
      <w:r w:rsidRPr="0063465F">
        <w:rPr>
          <w:rFonts w:ascii="Arial" w:hAnsi="Arial" w:cs="Arial"/>
          <w:lang w:val="en-GB"/>
        </w:rPr>
        <w:t>v.s</w:t>
      </w:r>
      <w:proofErr w:type="spellEnd"/>
      <w:r w:rsidRPr="0063465F">
        <w:rPr>
          <w:rFonts w:ascii="Arial" w:hAnsi="Arial" w:cs="Arial"/>
          <w:lang w:val="en-GB"/>
        </w:rPr>
        <w:t>. CM value (Y) of the trait were plotted. For contribution of species that are flexible in mycorrhizal status there was no differences between non-degraded, degraded or restored fens,</w:t>
      </w:r>
    </w:p>
    <w:p w14:paraId="08826289" w14:textId="77777777" w:rsidR="0063465F" w:rsidRPr="0063465F" w:rsidRDefault="0063465F" w:rsidP="0063465F">
      <w:pPr>
        <w:spacing w:after="0" w:line="360" w:lineRule="auto"/>
        <w:rPr>
          <w:rFonts w:ascii="Arial" w:hAnsi="Arial" w:cs="Arial"/>
          <w:lang w:val="en-GB"/>
        </w:rPr>
      </w:pPr>
      <w:r w:rsidRPr="0063465F">
        <w:rPr>
          <w:rFonts w:ascii="Arial" w:hAnsi="Arial" w:cs="Arial"/>
          <w:lang w:val="en-GB"/>
        </w:rPr>
        <w:t>(c)</w:t>
      </w:r>
      <w:r w:rsidRPr="0063465F">
        <w:rPr>
          <w:rFonts w:ascii="Arial" w:hAnsi="Arial" w:cs="Arial"/>
          <w:lang w:val="en-GB"/>
        </w:rPr>
        <w:tab/>
        <w:t xml:space="preserve"> Fraction of non-mycorrhizal species (</w:t>
      </w:r>
      <w:proofErr w:type="spellStart"/>
      <w:r w:rsidRPr="0063465F">
        <w:rPr>
          <w:rFonts w:ascii="Arial" w:hAnsi="Arial" w:cs="Arial"/>
          <w:lang w:val="en-GB"/>
        </w:rPr>
        <w:t>MStatusN</w:t>
      </w:r>
      <w:proofErr w:type="spellEnd"/>
      <w:r w:rsidRPr="0063465F">
        <w:rPr>
          <w:rFonts w:ascii="Arial" w:hAnsi="Arial" w:cs="Arial"/>
          <w:lang w:val="en-GB"/>
        </w:rPr>
        <w:t xml:space="preserve">). the CWM value (X) </w:t>
      </w:r>
      <w:proofErr w:type="spellStart"/>
      <w:r w:rsidRPr="0063465F">
        <w:rPr>
          <w:rFonts w:ascii="Arial" w:hAnsi="Arial" w:cs="Arial"/>
          <w:lang w:val="en-GB"/>
        </w:rPr>
        <w:t>v.s</w:t>
      </w:r>
      <w:proofErr w:type="spellEnd"/>
      <w:r w:rsidRPr="0063465F">
        <w:rPr>
          <w:rFonts w:ascii="Arial" w:hAnsi="Arial" w:cs="Arial"/>
          <w:lang w:val="en-GB"/>
        </w:rPr>
        <w:t xml:space="preserve">. CM value (Y) of the trait were plotted, </w:t>
      </w:r>
    </w:p>
    <w:p w14:paraId="0D0AD58C" w14:textId="77777777" w:rsidR="0063465F" w:rsidRPr="0063465F" w:rsidRDefault="0063465F" w:rsidP="0063465F">
      <w:pPr>
        <w:spacing w:after="0" w:line="360" w:lineRule="auto"/>
        <w:rPr>
          <w:rFonts w:ascii="Arial" w:hAnsi="Arial" w:cs="Arial"/>
          <w:lang w:val="en-GB"/>
        </w:rPr>
      </w:pPr>
      <w:r w:rsidRPr="0063465F">
        <w:rPr>
          <w:rFonts w:ascii="Arial" w:hAnsi="Arial" w:cs="Arial"/>
          <w:lang w:val="en-GB"/>
        </w:rPr>
        <w:t>(d)</w:t>
      </w:r>
      <w:r w:rsidRPr="0063465F">
        <w:rPr>
          <w:rFonts w:ascii="Arial" w:hAnsi="Arial" w:cs="Arial"/>
          <w:lang w:val="en-GB"/>
        </w:rPr>
        <w:tab/>
        <w:t xml:space="preserve">Contribution of C- and S-strategies in the vegetation, on X and Y axis, respectively. Only CWMs have been used. CRS C- and S-strategies were shown as commonly applied indicators, but they are not traits, </w:t>
      </w:r>
    </w:p>
    <w:p w14:paraId="73AF230A" w14:textId="77777777" w:rsidR="0063465F" w:rsidRPr="0063465F" w:rsidRDefault="0063465F" w:rsidP="0063465F">
      <w:pPr>
        <w:spacing w:after="0" w:line="360" w:lineRule="auto"/>
        <w:rPr>
          <w:rFonts w:ascii="Arial" w:hAnsi="Arial" w:cs="Arial"/>
          <w:lang w:val="en-GB"/>
        </w:rPr>
      </w:pPr>
      <w:r w:rsidRPr="0063465F">
        <w:rPr>
          <w:rFonts w:ascii="Arial" w:hAnsi="Arial" w:cs="Arial"/>
          <w:lang w:val="en-GB"/>
        </w:rPr>
        <w:t>(e)</w:t>
      </w:r>
      <w:r w:rsidRPr="0063465F">
        <w:rPr>
          <w:rFonts w:ascii="Arial" w:hAnsi="Arial" w:cs="Arial"/>
          <w:lang w:val="en-GB"/>
        </w:rPr>
        <w:tab/>
        <w:t xml:space="preserve">Clonal spread (cs) in the vegetation </w:t>
      </w:r>
      <w:proofErr w:type="spellStart"/>
      <w:r w:rsidRPr="0063465F">
        <w:rPr>
          <w:rFonts w:ascii="Arial" w:hAnsi="Arial" w:cs="Arial"/>
          <w:lang w:val="en-GB"/>
        </w:rPr>
        <w:t>v.s</w:t>
      </w:r>
      <w:proofErr w:type="spellEnd"/>
      <w:r w:rsidRPr="0063465F">
        <w:rPr>
          <w:rFonts w:ascii="Arial" w:hAnsi="Arial" w:cs="Arial"/>
          <w:lang w:val="en-GB"/>
        </w:rPr>
        <w:t>. ‘</w:t>
      </w:r>
      <w:proofErr w:type="spellStart"/>
      <w:r w:rsidRPr="0063465F">
        <w:rPr>
          <w:rFonts w:ascii="Arial" w:hAnsi="Arial" w:cs="Arial"/>
          <w:lang w:val="en-GB"/>
        </w:rPr>
        <w:t>hummockness</w:t>
      </w:r>
      <w:proofErr w:type="spellEnd"/>
      <w:r w:rsidRPr="0063465F">
        <w:rPr>
          <w:rFonts w:ascii="Arial" w:hAnsi="Arial" w:cs="Arial"/>
          <w:lang w:val="en-GB"/>
        </w:rPr>
        <w:t>’ (h). For clonal spread (cs), an ordinal, semi-quantitative scale of this trait indicated annual plants (no clonal spread), slow lateral spread (e.g. tussocks forming or forming ramets) and fast lateral spreads (e.g. with rhizomes or stolon’s). Trait ‘</w:t>
      </w:r>
      <w:proofErr w:type="spellStart"/>
      <w:r w:rsidRPr="0063465F">
        <w:rPr>
          <w:rFonts w:ascii="Arial" w:hAnsi="Arial" w:cs="Arial"/>
          <w:lang w:val="en-GB"/>
        </w:rPr>
        <w:t>hummockness</w:t>
      </w:r>
      <w:proofErr w:type="spellEnd"/>
      <w:r w:rsidRPr="0063465F">
        <w:rPr>
          <w:rFonts w:ascii="Arial" w:hAnsi="Arial" w:cs="Arial"/>
          <w:lang w:val="en-GB"/>
        </w:rPr>
        <w:t xml:space="preserve">’ (h)– a contribution of species forming tussocks and hummocks. Only CWMs have been used. No significant difference between groups were found. </w:t>
      </w:r>
    </w:p>
    <w:p w14:paraId="20E025E7" w14:textId="77777777" w:rsidR="0063465F" w:rsidRPr="0063465F" w:rsidRDefault="0063465F" w:rsidP="0063465F">
      <w:pPr>
        <w:spacing w:after="0" w:line="360" w:lineRule="auto"/>
        <w:rPr>
          <w:rFonts w:ascii="Arial" w:hAnsi="Arial" w:cs="Arial"/>
          <w:lang w:val="en-GB"/>
        </w:rPr>
      </w:pPr>
      <w:r w:rsidRPr="0063465F">
        <w:rPr>
          <w:rFonts w:ascii="Arial" w:hAnsi="Arial" w:cs="Arial"/>
          <w:lang w:val="en-GB"/>
        </w:rPr>
        <w:t>(f)</w:t>
      </w:r>
      <w:r w:rsidRPr="0063465F">
        <w:rPr>
          <w:rFonts w:ascii="Arial" w:hAnsi="Arial" w:cs="Arial"/>
          <w:lang w:val="en-GB"/>
        </w:rPr>
        <w:tab/>
        <w:t xml:space="preserve">Contribution of Bryophytes (X) </w:t>
      </w:r>
      <w:proofErr w:type="spellStart"/>
      <w:r w:rsidRPr="0063465F">
        <w:rPr>
          <w:rFonts w:ascii="Arial" w:hAnsi="Arial" w:cs="Arial"/>
          <w:lang w:val="en-GB"/>
        </w:rPr>
        <w:t>v.s</w:t>
      </w:r>
      <w:proofErr w:type="spellEnd"/>
      <w:r w:rsidRPr="0063465F">
        <w:rPr>
          <w:rFonts w:ascii="Arial" w:hAnsi="Arial" w:cs="Arial"/>
          <w:lang w:val="en-GB"/>
        </w:rPr>
        <w:t xml:space="preserve">. Phanerophytes (trees and shrubs) (Y) in the vegetation. Only CWMs have been used. For </w:t>
      </w:r>
      <w:proofErr w:type="spellStart"/>
      <w:r w:rsidRPr="0063465F">
        <w:rPr>
          <w:rFonts w:ascii="Arial" w:hAnsi="Arial" w:cs="Arial"/>
          <w:lang w:val="en-GB"/>
        </w:rPr>
        <w:t>pha</w:t>
      </w:r>
      <w:proofErr w:type="spellEnd"/>
      <w:r w:rsidRPr="0063465F">
        <w:rPr>
          <w:rFonts w:ascii="Arial" w:hAnsi="Arial" w:cs="Arial"/>
          <w:lang w:val="en-GB"/>
        </w:rPr>
        <w:t xml:space="preserve">, no differences between groups were found. For </w:t>
      </w:r>
      <w:proofErr w:type="spellStart"/>
      <w:r w:rsidRPr="0063465F">
        <w:rPr>
          <w:rFonts w:ascii="Arial" w:hAnsi="Arial" w:cs="Arial"/>
          <w:lang w:val="en-GB"/>
        </w:rPr>
        <w:t>Bry</w:t>
      </w:r>
      <w:proofErr w:type="spellEnd"/>
      <w:r w:rsidRPr="0063465F">
        <w:rPr>
          <w:rFonts w:ascii="Arial" w:hAnsi="Arial" w:cs="Arial"/>
          <w:lang w:val="en-GB"/>
        </w:rPr>
        <w:t xml:space="preserve">: MIRE differed from BEFORE_R &amp; REWET, test p&lt;0.05.  </w:t>
      </w:r>
    </w:p>
    <w:p w14:paraId="521ADEB7" w14:textId="77777777" w:rsidR="0063465F" w:rsidRPr="0063465F" w:rsidRDefault="0063465F" w:rsidP="0063465F">
      <w:pPr>
        <w:spacing w:after="0" w:line="360" w:lineRule="auto"/>
        <w:rPr>
          <w:rFonts w:ascii="Arial" w:hAnsi="Arial" w:cs="Arial"/>
          <w:lang w:val="en-GB"/>
        </w:rPr>
      </w:pPr>
      <w:r w:rsidRPr="0063465F">
        <w:rPr>
          <w:rFonts w:ascii="Arial" w:hAnsi="Arial" w:cs="Arial"/>
          <w:lang w:val="en-GB"/>
        </w:rPr>
        <w:t>(g)</w:t>
      </w:r>
      <w:r w:rsidRPr="0063465F">
        <w:rPr>
          <w:rFonts w:ascii="Arial" w:hAnsi="Arial" w:cs="Arial"/>
          <w:lang w:val="en-GB"/>
        </w:rPr>
        <w:tab/>
        <w:t xml:space="preserve">Contribution of BM – brown mosses (X) </w:t>
      </w:r>
      <w:proofErr w:type="spellStart"/>
      <w:r w:rsidRPr="0063465F">
        <w:rPr>
          <w:rFonts w:ascii="Arial" w:hAnsi="Arial" w:cs="Arial"/>
          <w:lang w:val="en-GB"/>
        </w:rPr>
        <w:t>v.s</w:t>
      </w:r>
      <w:proofErr w:type="spellEnd"/>
      <w:r w:rsidRPr="0063465F">
        <w:rPr>
          <w:rFonts w:ascii="Arial" w:hAnsi="Arial" w:cs="Arial"/>
          <w:lang w:val="en-GB"/>
        </w:rPr>
        <w:t xml:space="preserve">. contribution of SPH – Sphagnum mosses (Y) in the vegetation. Only CWMs have been used. For SPH no differences between groups were found. For BM: only MIRE differed significantly (p&lt;0.05) from the other groups. </w:t>
      </w:r>
    </w:p>
    <w:p w14:paraId="6BDEFD7A" w14:textId="77777777" w:rsidR="0063465F" w:rsidRPr="0063465F" w:rsidRDefault="0063465F" w:rsidP="0063465F">
      <w:pPr>
        <w:spacing w:after="0" w:line="360" w:lineRule="auto"/>
        <w:rPr>
          <w:rFonts w:ascii="Arial" w:hAnsi="Arial" w:cs="Arial"/>
          <w:lang w:val="en-GB"/>
        </w:rPr>
      </w:pPr>
      <w:r w:rsidRPr="0063465F">
        <w:rPr>
          <w:rFonts w:ascii="Arial" w:hAnsi="Arial" w:cs="Arial"/>
          <w:lang w:val="en-GB"/>
        </w:rPr>
        <w:t>(h)</w:t>
      </w:r>
      <w:r w:rsidRPr="0063465F">
        <w:rPr>
          <w:rFonts w:ascii="Arial" w:hAnsi="Arial" w:cs="Arial"/>
          <w:lang w:val="en-GB"/>
        </w:rPr>
        <w:tab/>
        <w:t xml:space="preserve">Contribution of CY – </w:t>
      </w:r>
      <w:proofErr w:type="spellStart"/>
      <w:r w:rsidRPr="0063465F">
        <w:rPr>
          <w:rFonts w:ascii="Arial" w:hAnsi="Arial" w:cs="Arial"/>
          <w:lang w:val="en-GB"/>
        </w:rPr>
        <w:t>Cyperaceae</w:t>
      </w:r>
      <w:proofErr w:type="spellEnd"/>
      <w:r w:rsidRPr="0063465F">
        <w:rPr>
          <w:rFonts w:ascii="Arial" w:hAnsi="Arial" w:cs="Arial"/>
          <w:lang w:val="en-GB"/>
        </w:rPr>
        <w:t xml:space="preserve"> family (mainly sedges) (X) </w:t>
      </w:r>
      <w:proofErr w:type="spellStart"/>
      <w:r w:rsidRPr="0063465F">
        <w:rPr>
          <w:rFonts w:ascii="Arial" w:hAnsi="Arial" w:cs="Arial"/>
          <w:lang w:val="en-GB"/>
        </w:rPr>
        <w:t>v.s</w:t>
      </w:r>
      <w:proofErr w:type="spellEnd"/>
      <w:r w:rsidRPr="0063465F">
        <w:rPr>
          <w:rFonts w:ascii="Arial" w:hAnsi="Arial" w:cs="Arial"/>
          <w:lang w:val="en-GB"/>
        </w:rPr>
        <w:t xml:space="preserve">. contribution of PO – </w:t>
      </w:r>
      <w:proofErr w:type="spellStart"/>
      <w:r w:rsidRPr="0063465F">
        <w:rPr>
          <w:rFonts w:ascii="Arial" w:hAnsi="Arial" w:cs="Arial"/>
          <w:lang w:val="en-GB"/>
        </w:rPr>
        <w:t>Poaceae</w:t>
      </w:r>
      <w:proofErr w:type="spellEnd"/>
      <w:r w:rsidRPr="0063465F">
        <w:rPr>
          <w:rFonts w:ascii="Arial" w:hAnsi="Arial" w:cs="Arial"/>
          <w:lang w:val="en-GB"/>
        </w:rPr>
        <w:t xml:space="preserve"> family, grasses (Y) in the vegetation. Only CWMs have been used. For CY, ‘MIRE’ differed from the degraded situation (</w:t>
      </w:r>
      <w:proofErr w:type="spellStart"/>
      <w:r w:rsidRPr="0063465F">
        <w:rPr>
          <w:rFonts w:ascii="Arial" w:hAnsi="Arial" w:cs="Arial"/>
          <w:lang w:val="en-GB"/>
        </w:rPr>
        <w:t>before_re</w:t>
      </w:r>
      <w:proofErr w:type="spellEnd"/>
      <w:r w:rsidRPr="0063465F">
        <w:rPr>
          <w:rFonts w:ascii="Arial" w:hAnsi="Arial" w:cs="Arial"/>
          <w:lang w:val="en-GB"/>
        </w:rPr>
        <w:t xml:space="preserve">, </w:t>
      </w:r>
      <w:proofErr w:type="spellStart"/>
      <w:r w:rsidRPr="0063465F">
        <w:rPr>
          <w:rFonts w:ascii="Arial" w:hAnsi="Arial" w:cs="Arial"/>
          <w:lang w:val="en-GB"/>
        </w:rPr>
        <w:t>before_tsr</w:t>
      </w:r>
      <w:proofErr w:type="spellEnd"/>
      <w:proofErr w:type="gramStart"/>
      <w:r w:rsidRPr="0063465F">
        <w:rPr>
          <w:rFonts w:ascii="Arial" w:hAnsi="Arial" w:cs="Arial"/>
          <w:lang w:val="en-GB"/>
        </w:rPr>
        <w:t>) ,</w:t>
      </w:r>
      <w:proofErr w:type="gramEnd"/>
      <w:r w:rsidRPr="0063465F">
        <w:rPr>
          <w:rFonts w:ascii="Arial" w:hAnsi="Arial" w:cs="Arial"/>
          <w:lang w:val="en-GB"/>
        </w:rPr>
        <w:t xml:space="preserve"> but not from restored situation. For PO, reference data differed from all other groups, test p&lt;0.05.  </w:t>
      </w:r>
    </w:p>
    <w:p w14:paraId="64AF19D8" w14:textId="77777777" w:rsidR="0063465F" w:rsidRPr="0063465F" w:rsidRDefault="0063465F" w:rsidP="0063465F">
      <w:pPr>
        <w:spacing w:after="0" w:line="360" w:lineRule="auto"/>
        <w:rPr>
          <w:rFonts w:ascii="Arial" w:hAnsi="Arial" w:cs="Arial"/>
          <w:lang w:val="en-GB"/>
        </w:rPr>
      </w:pPr>
      <w:r w:rsidRPr="0063465F">
        <w:rPr>
          <w:rFonts w:ascii="Arial" w:hAnsi="Arial" w:cs="Arial"/>
          <w:lang w:val="en-GB"/>
        </w:rPr>
        <w:t>(</w:t>
      </w:r>
      <w:proofErr w:type="spellStart"/>
      <w:r w:rsidRPr="0063465F">
        <w:rPr>
          <w:rFonts w:ascii="Arial" w:hAnsi="Arial" w:cs="Arial"/>
          <w:lang w:val="en-GB"/>
        </w:rPr>
        <w:t>i</w:t>
      </w:r>
      <w:proofErr w:type="spellEnd"/>
      <w:r w:rsidRPr="0063465F">
        <w:rPr>
          <w:rFonts w:ascii="Arial" w:hAnsi="Arial" w:cs="Arial"/>
          <w:lang w:val="en-GB"/>
        </w:rPr>
        <w:t>)</w:t>
      </w:r>
      <w:r w:rsidRPr="0063465F">
        <w:rPr>
          <w:rFonts w:ascii="Arial" w:hAnsi="Arial" w:cs="Arial"/>
          <w:lang w:val="en-GB"/>
        </w:rPr>
        <w:tab/>
        <w:t xml:space="preserve">Contribution of FO – forbs (different families) (X) </w:t>
      </w:r>
      <w:proofErr w:type="spellStart"/>
      <w:r w:rsidRPr="0063465F">
        <w:rPr>
          <w:rFonts w:ascii="Arial" w:hAnsi="Arial" w:cs="Arial"/>
          <w:lang w:val="en-GB"/>
        </w:rPr>
        <w:t>v.s</w:t>
      </w:r>
      <w:proofErr w:type="spellEnd"/>
      <w:r w:rsidRPr="0063465F">
        <w:rPr>
          <w:rFonts w:ascii="Arial" w:hAnsi="Arial" w:cs="Arial"/>
          <w:lang w:val="en-GB"/>
        </w:rPr>
        <w:t xml:space="preserve">. PT – Pteridophyte –ferns, Equisetum, other spore plants (Y) in the vegetation. Only CWMs have been used. For FO, no differences between groups were found. For PT, reference MIRE differed from site after TSR and from situation before restoration with TSR, but not from sites after RE (or degraded systems </w:t>
      </w:r>
      <w:proofErr w:type="spellStart"/>
      <w:r w:rsidRPr="0063465F">
        <w:rPr>
          <w:rFonts w:ascii="Arial" w:hAnsi="Arial" w:cs="Arial"/>
          <w:lang w:val="en-GB"/>
        </w:rPr>
        <w:t>before_RE</w:t>
      </w:r>
      <w:proofErr w:type="spellEnd"/>
      <w:r w:rsidRPr="0063465F">
        <w:rPr>
          <w:rFonts w:ascii="Arial" w:hAnsi="Arial" w:cs="Arial"/>
          <w:lang w:val="en-GB"/>
        </w:rPr>
        <w:t xml:space="preserve">).  </w:t>
      </w:r>
    </w:p>
    <w:p w14:paraId="2C7F5C4C" w14:textId="77777777" w:rsidR="0063465F" w:rsidRPr="0063465F" w:rsidRDefault="0063465F" w:rsidP="0063465F">
      <w:pPr>
        <w:spacing w:after="0" w:line="360" w:lineRule="auto"/>
        <w:rPr>
          <w:rFonts w:ascii="Arial" w:hAnsi="Arial" w:cs="Arial"/>
          <w:lang w:val="en-GB"/>
        </w:rPr>
      </w:pPr>
      <w:r w:rsidRPr="0063465F">
        <w:rPr>
          <w:rFonts w:ascii="Arial" w:hAnsi="Arial" w:cs="Arial"/>
          <w:lang w:val="en-GB"/>
        </w:rPr>
        <w:t>(j)</w:t>
      </w:r>
      <w:r w:rsidRPr="0063465F">
        <w:rPr>
          <w:rFonts w:ascii="Arial" w:hAnsi="Arial" w:cs="Arial"/>
          <w:lang w:val="en-GB"/>
        </w:rPr>
        <w:tab/>
        <w:t xml:space="preserve">N-fixing ability (CWM) in the community. </w:t>
      </w:r>
    </w:p>
    <w:p w14:paraId="2D048782" w14:textId="77777777" w:rsidR="0063465F" w:rsidRPr="0063465F" w:rsidRDefault="0063465F" w:rsidP="0063465F">
      <w:pPr>
        <w:spacing w:after="0" w:line="360" w:lineRule="auto"/>
        <w:rPr>
          <w:rFonts w:ascii="Arial" w:hAnsi="Arial" w:cs="Arial"/>
          <w:lang w:val="en-GB"/>
        </w:rPr>
      </w:pPr>
      <w:r w:rsidRPr="0063465F">
        <w:rPr>
          <w:rFonts w:ascii="Arial" w:hAnsi="Arial" w:cs="Arial"/>
          <w:lang w:val="en-GB"/>
        </w:rPr>
        <w:lastRenderedPageBreak/>
        <w:t>(k)</w:t>
      </w:r>
      <w:r w:rsidRPr="0063465F">
        <w:rPr>
          <w:rFonts w:ascii="Arial" w:hAnsi="Arial" w:cs="Arial"/>
          <w:lang w:val="en-GB"/>
        </w:rPr>
        <w:tab/>
        <w:t xml:space="preserve">Contribution of various dispersal syndromes in the vegetation. Only CMs have been used, as these traits have mainly indicative information regarding various dispersal vectors. Categories: </w:t>
      </w:r>
      <w:proofErr w:type="spellStart"/>
      <w:r w:rsidRPr="0063465F">
        <w:rPr>
          <w:rFonts w:ascii="Arial" w:hAnsi="Arial" w:cs="Arial"/>
          <w:lang w:val="en-GB"/>
        </w:rPr>
        <w:t>nautochor</w:t>
      </w:r>
      <w:proofErr w:type="spellEnd"/>
      <w:r w:rsidRPr="0063465F">
        <w:rPr>
          <w:rFonts w:ascii="Arial" w:hAnsi="Arial" w:cs="Arial"/>
          <w:lang w:val="en-GB"/>
        </w:rPr>
        <w:t xml:space="preserve"> - dispersal by water; </w:t>
      </w:r>
      <w:proofErr w:type="spellStart"/>
      <w:r w:rsidRPr="0063465F">
        <w:rPr>
          <w:rFonts w:ascii="Arial" w:hAnsi="Arial" w:cs="Arial"/>
          <w:lang w:val="en-GB"/>
        </w:rPr>
        <w:t>hemerochor</w:t>
      </w:r>
      <w:proofErr w:type="spellEnd"/>
      <w:r w:rsidRPr="0063465F">
        <w:rPr>
          <w:rFonts w:ascii="Arial" w:hAnsi="Arial" w:cs="Arial"/>
          <w:lang w:val="en-GB"/>
        </w:rPr>
        <w:t xml:space="preserve"> - dispersal by men (</w:t>
      </w:r>
      <w:proofErr w:type="spellStart"/>
      <w:r w:rsidRPr="0063465F">
        <w:rPr>
          <w:rFonts w:ascii="Arial" w:hAnsi="Arial" w:cs="Arial"/>
          <w:lang w:val="en-GB"/>
        </w:rPr>
        <w:t>antropogenic</w:t>
      </w:r>
      <w:proofErr w:type="spellEnd"/>
      <w:r w:rsidRPr="0063465F">
        <w:rPr>
          <w:rFonts w:ascii="Arial" w:hAnsi="Arial" w:cs="Arial"/>
          <w:lang w:val="en-GB"/>
        </w:rPr>
        <w:t xml:space="preserve"> aid); </w:t>
      </w:r>
      <w:proofErr w:type="spellStart"/>
      <w:r w:rsidRPr="0063465F">
        <w:rPr>
          <w:rFonts w:ascii="Arial" w:hAnsi="Arial" w:cs="Arial"/>
          <w:lang w:val="en-GB"/>
        </w:rPr>
        <w:t>zoochor</w:t>
      </w:r>
      <w:proofErr w:type="spellEnd"/>
      <w:r w:rsidRPr="0063465F">
        <w:rPr>
          <w:rFonts w:ascii="Arial" w:hAnsi="Arial" w:cs="Arial"/>
          <w:lang w:val="en-GB"/>
        </w:rPr>
        <w:t xml:space="preserve"> - dispersal by animals (all groups). </w:t>
      </w:r>
    </w:p>
    <w:p w14:paraId="7908187F" w14:textId="21CF4D09" w:rsidR="0063465F" w:rsidRDefault="0063465F" w:rsidP="0063465F">
      <w:pPr>
        <w:spacing w:after="0" w:line="360" w:lineRule="auto"/>
        <w:rPr>
          <w:rFonts w:ascii="Arial" w:hAnsi="Arial" w:cs="Arial"/>
          <w:highlight w:val="yellow"/>
          <w:lang w:val="en-GB"/>
        </w:rPr>
      </w:pPr>
      <w:r w:rsidRPr="0063465F">
        <w:rPr>
          <w:rFonts w:ascii="Arial" w:hAnsi="Arial" w:cs="Arial"/>
          <w:lang w:val="en-GB"/>
        </w:rPr>
        <w:t>(l)</w:t>
      </w:r>
      <w:r w:rsidRPr="0063465F">
        <w:rPr>
          <w:rFonts w:ascii="Arial" w:hAnsi="Arial" w:cs="Arial"/>
          <w:lang w:val="en-GB"/>
        </w:rPr>
        <w:tab/>
        <w:t xml:space="preserve">Contribution of various dispersal syndromes in the vegetation. Only CMs have been used, as these traits have mainly indicative information regarding various dispersal vectors. Categories: </w:t>
      </w:r>
      <w:proofErr w:type="spellStart"/>
      <w:r w:rsidRPr="0063465F">
        <w:rPr>
          <w:rFonts w:ascii="Arial" w:hAnsi="Arial" w:cs="Arial"/>
          <w:lang w:val="en-GB"/>
        </w:rPr>
        <w:t>autochor</w:t>
      </w:r>
      <w:proofErr w:type="spellEnd"/>
      <w:r w:rsidRPr="0063465F">
        <w:rPr>
          <w:rFonts w:ascii="Arial" w:hAnsi="Arial" w:cs="Arial"/>
          <w:lang w:val="en-GB"/>
        </w:rPr>
        <w:t xml:space="preserve">- self-dispersing plants (e.g. mechanical adaptations for discharging seeds); mammals - dispersal by large mammals; </w:t>
      </w:r>
      <w:proofErr w:type="spellStart"/>
      <w:r w:rsidRPr="0063465F">
        <w:rPr>
          <w:rFonts w:ascii="Arial" w:hAnsi="Arial" w:cs="Arial"/>
          <w:lang w:val="en-GB"/>
        </w:rPr>
        <w:t>meteorochor</w:t>
      </w:r>
      <w:proofErr w:type="spellEnd"/>
      <w:r w:rsidRPr="0063465F">
        <w:rPr>
          <w:rFonts w:ascii="Arial" w:hAnsi="Arial" w:cs="Arial"/>
          <w:lang w:val="en-GB"/>
        </w:rPr>
        <w:t xml:space="preserve"> - dispersal by wind (light seeds with morphological adaptations for flying).</w:t>
      </w:r>
    </w:p>
    <w:p w14:paraId="642FB63B" w14:textId="77777777" w:rsidR="00FC0CA5" w:rsidRPr="00F609F3" w:rsidRDefault="00FC0CA5" w:rsidP="00175A7A">
      <w:pPr>
        <w:spacing w:after="0" w:line="240" w:lineRule="auto"/>
        <w:rPr>
          <w:rFonts w:ascii="Arial" w:hAnsi="Arial" w:cs="Arial"/>
          <w:sz w:val="20"/>
          <w:lang w:val="en-GB"/>
        </w:rPr>
      </w:pPr>
    </w:p>
    <w:sectPr w:rsidR="00FC0CA5" w:rsidRPr="00F609F3" w:rsidSect="0097163C">
      <w:headerReference w:type="default" r:id="rId8"/>
      <w:footerReference w:type="default" r:id="rId9"/>
      <w:pgSz w:w="15840" w:h="12240"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B79E96" w14:textId="77777777" w:rsidR="00E6449E" w:rsidRDefault="00E6449E" w:rsidP="00D150F9">
      <w:pPr>
        <w:spacing w:after="0" w:line="240" w:lineRule="auto"/>
      </w:pPr>
      <w:r>
        <w:separator/>
      </w:r>
    </w:p>
  </w:endnote>
  <w:endnote w:type="continuationSeparator" w:id="0">
    <w:p w14:paraId="4DFE4C31" w14:textId="77777777" w:rsidR="00E6449E" w:rsidRDefault="00E6449E" w:rsidP="00D150F9">
      <w:pPr>
        <w:spacing w:after="0" w:line="240" w:lineRule="auto"/>
      </w:pPr>
      <w:r>
        <w:continuationSeparator/>
      </w:r>
    </w:p>
  </w:endnote>
  <w:endnote w:type="continuationNotice" w:id="1">
    <w:p w14:paraId="20A93131" w14:textId="77777777" w:rsidR="00E6449E" w:rsidRDefault="00E6449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41035608"/>
      <w:docPartObj>
        <w:docPartGallery w:val="Page Numbers (Bottom of Page)"/>
        <w:docPartUnique/>
      </w:docPartObj>
    </w:sdtPr>
    <w:sdtEndPr>
      <w:rPr>
        <w:noProof/>
      </w:rPr>
    </w:sdtEndPr>
    <w:sdtContent>
      <w:p w14:paraId="48B5AD0D" w14:textId="3BE3EA7E" w:rsidR="0051677C" w:rsidRDefault="0051677C">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7CBCA244" w14:textId="77777777" w:rsidR="0051677C" w:rsidRDefault="005167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720262" w14:textId="77777777" w:rsidR="00E6449E" w:rsidRDefault="00E6449E" w:rsidP="00D150F9">
      <w:pPr>
        <w:spacing w:after="0" w:line="240" w:lineRule="auto"/>
      </w:pPr>
      <w:r>
        <w:separator/>
      </w:r>
    </w:p>
  </w:footnote>
  <w:footnote w:type="continuationSeparator" w:id="0">
    <w:p w14:paraId="3E58BB6B" w14:textId="77777777" w:rsidR="00E6449E" w:rsidRDefault="00E6449E" w:rsidP="00D150F9">
      <w:pPr>
        <w:spacing w:after="0" w:line="240" w:lineRule="auto"/>
      </w:pPr>
      <w:r>
        <w:continuationSeparator/>
      </w:r>
    </w:p>
  </w:footnote>
  <w:footnote w:type="continuationNotice" w:id="1">
    <w:p w14:paraId="36DB1C96" w14:textId="77777777" w:rsidR="00E6449E" w:rsidRDefault="00E6449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7FCB7D" w14:textId="77777777" w:rsidR="0051677C" w:rsidRDefault="005167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2056DF"/>
    <w:multiLevelType w:val="hybridMultilevel"/>
    <w:tmpl w:val="1C1CAB02"/>
    <w:lvl w:ilvl="0" w:tplc="46E4186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93769F"/>
    <w:multiLevelType w:val="hybridMultilevel"/>
    <w:tmpl w:val="B402613E"/>
    <w:lvl w:ilvl="0" w:tplc="08090015">
      <w:start w:val="1"/>
      <w:numFmt w:val="upperLetter"/>
      <w:lvlText w:val="%1."/>
      <w:lvlJc w:val="left"/>
      <w:pPr>
        <w:ind w:left="63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73827CD"/>
    <w:multiLevelType w:val="hybridMultilevel"/>
    <w:tmpl w:val="C4207E40"/>
    <w:lvl w:ilvl="0" w:tplc="FA182570">
      <w:start w:val="1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80A1303"/>
    <w:multiLevelType w:val="hybridMultilevel"/>
    <w:tmpl w:val="3C3E75C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B392BBF"/>
    <w:multiLevelType w:val="hybridMultilevel"/>
    <w:tmpl w:val="BA4440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7148F9"/>
    <w:multiLevelType w:val="hybridMultilevel"/>
    <w:tmpl w:val="D9CC13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0A11E9E"/>
    <w:multiLevelType w:val="hybridMultilevel"/>
    <w:tmpl w:val="0B4A6022"/>
    <w:lvl w:ilvl="0" w:tplc="AF5847EE">
      <w:start w:val="1"/>
      <w:numFmt w:val="lowerLetter"/>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AF53217"/>
    <w:multiLevelType w:val="hybridMultilevel"/>
    <w:tmpl w:val="4B6499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C5A3A5E"/>
    <w:multiLevelType w:val="hybridMultilevel"/>
    <w:tmpl w:val="BF1C17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4415A2"/>
    <w:multiLevelType w:val="hybridMultilevel"/>
    <w:tmpl w:val="F698CBB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D3F2B20"/>
    <w:multiLevelType w:val="hybridMultilevel"/>
    <w:tmpl w:val="2B164364"/>
    <w:lvl w:ilvl="0" w:tplc="515ED43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3"/>
  </w:num>
  <w:num w:numId="4">
    <w:abstractNumId w:val="2"/>
  </w:num>
  <w:num w:numId="5">
    <w:abstractNumId w:val="7"/>
  </w:num>
  <w:num w:numId="6">
    <w:abstractNumId w:val="0"/>
  </w:num>
  <w:num w:numId="7">
    <w:abstractNumId w:val="1"/>
  </w:num>
  <w:num w:numId="8">
    <w:abstractNumId w:val="8"/>
  </w:num>
  <w:num w:numId="9">
    <w:abstractNumId w:val="10"/>
  </w:num>
  <w:num w:numId="10">
    <w:abstractNumId w:val="9"/>
  </w:num>
  <w:num w:numId="11">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gata Klimkowska">
    <w15:presenceInfo w15:providerId="Windows Live" w15:userId="5672fe75643a82b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US" w:vendorID="64" w:dllVersion="0" w:nlCheck="1" w:checkStyle="0"/>
  <w:activeWritingStyle w:appName="MSWord" w:lang="en-GB" w:vendorID="64" w:dllVersion="0" w:nlCheck="1" w:checkStyle="0"/>
  <w:activeWritingStyle w:appName="MSWord" w:lang="nl-NL" w:vendorID="64" w:dllVersion="0" w:nlCheck="1" w:checkStyle="0"/>
  <w:proofState w:spelling="clean" w:grammar="clean"/>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02B2"/>
    <w:rsid w:val="00000621"/>
    <w:rsid w:val="0000100F"/>
    <w:rsid w:val="00002823"/>
    <w:rsid w:val="00002DF4"/>
    <w:rsid w:val="000100DA"/>
    <w:rsid w:val="000104E5"/>
    <w:rsid w:val="0001097D"/>
    <w:rsid w:val="00011617"/>
    <w:rsid w:val="00011CCB"/>
    <w:rsid w:val="00011DA9"/>
    <w:rsid w:val="00011FE2"/>
    <w:rsid w:val="000131F0"/>
    <w:rsid w:val="00013B06"/>
    <w:rsid w:val="00013D4E"/>
    <w:rsid w:val="00013D9D"/>
    <w:rsid w:val="00016EAC"/>
    <w:rsid w:val="00017961"/>
    <w:rsid w:val="00017B99"/>
    <w:rsid w:val="00021945"/>
    <w:rsid w:val="00022619"/>
    <w:rsid w:val="0002273F"/>
    <w:rsid w:val="0002339B"/>
    <w:rsid w:val="0002341A"/>
    <w:rsid w:val="00023993"/>
    <w:rsid w:val="00023CB4"/>
    <w:rsid w:val="00024BAD"/>
    <w:rsid w:val="0002520A"/>
    <w:rsid w:val="000259AF"/>
    <w:rsid w:val="00026249"/>
    <w:rsid w:val="0002670E"/>
    <w:rsid w:val="00026D11"/>
    <w:rsid w:val="00027332"/>
    <w:rsid w:val="00030807"/>
    <w:rsid w:val="000312F9"/>
    <w:rsid w:val="000322D0"/>
    <w:rsid w:val="0003274C"/>
    <w:rsid w:val="0003467C"/>
    <w:rsid w:val="00034F9D"/>
    <w:rsid w:val="00035843"/>
    <w:rsid w:val="000362AE"/>
    <w:rsid w:val="00040B42"/>
    <w:rsid w:val="00040F4C"/>
    <w:rsid w:val="00042E22"/>
    <w:rsid w:val="000433F1"/>
    <w:rsid w:val="00044A4F"/>
    <w:rsid w:val="000450E9"/>
    <w:rsid w:val="0004644A"/>
    <w:rsid w:val="0004778E"/>
    <w:rsid w:val="000509F7"/>
    <w:rsid w:val="000532B9"/>
    <w:rsid w:val="00054BBA"/>
    <w:rsid w:val="00054DDC"/>
    <w:rsid w:val="000552D5"/>
    <w:rsid w:val="00055769"/>
    <w:rsid w:val="00055A48"/>
    <w:rsid w:val="00057792"/>
    <w:rsid w:val="000602B2"/>
    <w:rsid w:val="000609C6"/>
    <w:rsid w:val="00060E2B"/>
    <w:rsid w:val="00061C8B"/>
    <w:rsid w:val="00062835"/>
    <w:rsid w:val="00062CEF"/>
    <w:rsid w:val="00062D8C"/>
    <w:rsid w:val="00062E13"/>
    <w:rsid w:val="00063A09"/>
    <w:rsid w:val="00063F74"/>
    <w:rsid w:val="0006491E"/>
    <w:rsid w:val="00065292"/>
    <w:rsid w:val="00065757"/>
    <w:rsid w:val="00065B3A"/>
    <w:rsid w:val="00066180"/>
    <w:rsid w:val="00066F01"/>
    <w:rsid w:val="00067B56"/>
    <w:rsid w:val="0007136E"/>
    <w:rsid w:val="00071E51"/>
    <w:rsid w:val="000724DC"/>
    <w:rsid w:val="00072C3D"/>
    <w:rsid w:val="00072C61"/>
    <w:rsid w:val="00073CC7"/>
    <w:rsid w:val="00076916"/>
    <w:rsid w:val="00076D9B"/>
    <w:rsid w:val="00077EDE"/>
    <w:rsid w:val="0008083C"/>
    <w:rsid w:val="00081252"/>
    <w:rsid w:val="00081BCF"/>
    <w:rsid w:val="00081CB1"/>
    <w:rsid w:val="000855DE"/>
    <w:rsid w:val="00087D53"/>
    <w:rsid w:val="000901E1"/>
    <w:rsid w:val="00091753"/>
    <w:rsid w:val="00092F47"/>
    <w:rsid w:val="00093650"/>
    <w:rsid w:val="0009477A"/>
    <w:rsid w:val="0009618E"/>
    <w:rsid w:val="00096505"/>
    <w:rsid w:val="000968DB"/>
    <w:rsid w:val="000A0397"/>
    <w:rsid w:val="000A10BF"/>
    <w:rsid w:val="000A166C"/>
    <w:rsid w:val="000A3873"/>
    <w:rsid w:val="000A3959"/>
    <w:rsid w:val="000A46AA"/>
    <w:rsid w:val="000A4FA0"/>
    <w:rsid w:val="000A5F41"/>
    <w:rsid w:val="000A64F4"/>
    <w:rsid w:val="000A746C"/>
    <w:rsid w:val="000A7A42"/>
    <w:rsid w:val="000A7AB0"/>
    <w:rsid w:val="000B13C2"/>
    <w:rsid w:val="000B347F"/>
    <w:rsid w:val="000B6151"/>
    <w:rsid w:val="000C0221"/>
    <w:rsid w:val="000C1A4C"/>
    <w:rsid w:val="000C1C41"/>
    <w:rsid w:val="000C2557"/>
    <w:rsid w:val="000C3471"/>
    <w:rsid w:val="000C485F"/>
    <w:rsid w:val="000C53DD"/>
    <w:rsid w:val="000C5AF4"/>
    <w:rsid w:val="000C7763"/>
    <w:rsid w:val="000D0451"/>
    <w:rsid w:val="000D0F07"/>
    <w:rsid w:val="000D1007"/>
    <w:rsid w:val="000D2F0C"/>
    <w:rsid w:val="000D5C87"/>
    <w:rsid w:val="000D7DE0"/>
    <w:rsid w:val="000E12FE"/>
    <w:rsid w:val="000E1332"/>
    <w:rsid w:val="000E1CC0"/>
    <w:rsid w:val="000E1CDA"/>
    <w:rsid w:val="000E2342"/>
    <w:rsid w:val="000E2662"/>
    <w:rsid w:val="000E301E"/>
    <w:rsid w:val="000E362D"/>
    <w:rsid w:val="000E38E5"/>
    <w:rsid w:val="000E499E"/>
    <w:rsid w:val="000E4EED"/>
    <w:rsid w:val="000E4EFF"/>
    <w:rsid w:val="000E57D8"/>
    <w:rsid w:val="000E6BA1"/>
    <w:rsid w:val="000E6FDD"/>
    <w:rsid w:val="000F0CCE"/>
    <w:rsid w:val="000F0E41"/>
    <w:rsid w:val="000F10B8"/>
    <w:rsid w:val="000F155C"/>
    <w:rsid w:val="000F1B25"/>
    <w:rsid w:val="000F1CAA"/>
    <w:rsid w:val="000F2739"/>
    <w:rsid w:val="000F2BFA"/>
    <w:rsid w:val="000F310E"/>
    <w:rsid w:val="000F36BD"/>
    <w:rsid w:val="000F3A94"/>
    <w:rsid w:val="000F47EB"/>
    <w:rsid w:val="000F507D"/>
    <w:rsid w:val="00100893"/>
    <w:rsid w:val="001018D8"/>
    <w:rsid w:val="00103D6B"/>
    <w:rsid w:val="00105028"/>
    <w:rsid w:val="001058CA"/>
    <w:rsid w:val="00107A02"/>
    <w:rsid w:val="00110C57"/>
    <w:rsid w:val="001112CA"/>
    <w:rsid w:val="00111CDE"/>
    <w:rsid w:val="001128CE"/>
    <w:rsid w:val="00113B1C"/>
    <w:rsid w:val="0011495C"/>
    <w:rsid w:val="00114FE2"/>
    <w:rsid w:val="001151F7"/>
    <w:rsid w:val="0011564F"/>
    <w:rsid w:val="00115C61"/>
    <w:rsid w:val="001173B6"/>
    <w:rsid w:val="00117BFC"/>
    <w:rsid w:val="0012173C"/>
    <w:rsid w:val="0012217E"/>
    <w:rsid w:val="001232E3"/>
    <w:rsid w:val="00123BE9"/>
    <w:rsid w:val="00123E87"/>
    <w:rsid w:val="001251AA"/>
    <w:rsid w:val="00125238"/>
    <w:rsid w:val="00125307"/>
    <w:rsid w:val="001254B7"/>
    <w:rsid w:val="001262D2"/>
    <w:rsid w:val="00130EC9"/>
    <w:rsid w:val="0013101B"/>
    <w:rsid w:val="00131128"/>
    <w:rsid w:val="00132411"/>
    <w:rsid w:val="001339E6"/>
    <w:rsid w:val="001348BF"/>
    <w:rsid w:val="00134DEC"/>
    <w:rsid w:val="001359C3"/>
    <w:rsid w:val="00140AC2"/>
    <w:rsid w:val="00141718"/>
    <w:rsid w:val="00142434"/>
    <w:rsid w:val="00143E23"/>
    <w:rsid w:val="001475FF"/>
    <w:rsid w:val="00150645"/>
    <w:rsid w:val="0015075F"/>
    <w:rsid w:val="00150F2D"/>
    <w:rsid w:val="0015184A"/>
    <w:rsid w:val="00152309"/>
    <w:rsid w:val="00152641"/>
    <w:rsid w:val="0015393F"/>
    <w:rsid w:val="00153D57"/>
    <w:rsid w:val="001543A2"/>
    <w:rsid w:val="00154ED7"/>
    <w:rsid w:val="001560BB"/>
    <w:rsid w:val="00160375"/>
    <w:rsid w:val="00162221"/>
    <w:rsid w:val="0016310A"/>
    <w:rsid w:val="0016347C"/>
    <w:rsid w:val="0016394F"/>
    <w:rsid w:val="00164B6B"/>
    <w:rsid w:val="00166708"/>
    <w:rsid w:val="00167889"/>
    <w:rsid w:val="00167C28"/>
    <w:rsid w:val="00170158"/>
    <w:rsid w:val="001702D6"/>
    <w:rsid w:val="00171417"/>
    <w:rsid w:val="00172327"/>
    <w:rsid w:val="00172E19"/>
    <w:rsid w:val="00174B9A"/>
    <w:rsid w:val="00174EE5"/>
    <w:rsid w:val="00175102"/>
    <w:rsid w:val="001752F5"/>
    <w:rsid w:val="00175A7A"/>
    <w:rsid w:val="00175CF2"/>
    <w:rsid w:val="00175F3D"/>
    <w:rsid w:val="001771BE"/>
    <w:rsid w:val="00180842"/>
    <w:rsid w:val="00180D86"/>
    <w:rsid w:val="00182245"/>
    <w:rsid w:val="001828A1"/>
    <w:rsid w:val="00183305"/>
    <w:rsid w:val="001837BC"/>
    <w:rsid w:val="00184A23"/>
    <w:rsid w:val="001857C3"/>
    <w:rsid w:val="00185B3D"/>
    <w:rsid w:val="00185D7F"/>
    <w:rsid w:val="00186684"/>
    <w:rsid w:val="00186EB0"/>
    <w:rsid w:val="00190E5E"/>
    <w:rsid w:val="001916AA"/>
    <w:rsid w:val="0019193A"/>
    <w:rsid w:val="00192071"/>
    <w:rsid w:val="0019207C"/>
    <w:rsid w:val="00192315"/>
    <w:rsid w:val="0019378C"/>
    <w:rsid w:val="00194BF4"/>
    <w:rsid w:val="00194F0B"/>
    <w:rsid w:val="0019527A"/>
    <w:rsid w:val="00195CD6"/>
    <w:rsid w:val="001976A7"/>
    <w:rsid w:val="001A1A5F"/>
    <w:rsid w:val="001A322A"/>
    <w:rsid w:val="001A33DB"/>
    <w:rsid w:val="001A377E"/>
    <w:rsid w:val="001A54EF"/>
    <w:rsid w:val="001A6EC3"/>
    <w:rsid w:val="001A77A0"/>
    <w:rsid w:val="001B0260"/>
    <w:rsid w:val="001B04C9"/>
    <w:rsid w:val="001B0E06"/>
    <w:rsid w:val="001B1E93"/>
    <w:rsid w:val="001B2E60"/>
    <w:rsid w:val="001B3AF5"/>
    <w:rsid w:val="001B3D1F"/>
    <w:rsid w:val="001B4557"/>
    <w:rsid w:val="001B7F53"/>
    <w:rsid w:val="001C03AB"/>
    <w:rsid w:val="001C043D"/>
    <w:rsid w:val="001C0D3B"/>
    <w:rsid w:val="001C138F"/>
    <w:rsid w:val="001C1796"/>
    <w:rsid w:val="001C353C"/>
    <w:rsid w:val="001C36E6"/>
    <w:rsid w:val="001C436D"/>
    <w:rsid w:val="001C439B"/>
    <w:rsid w:val="001C5834"/>
    <w:rsid w:val="001C6851"/>
    <w:rsid w:val="001D088A"/>
    <w:rsid w:val="001D12CB"/>
    <w:rsid w:val="001D1E94"/>
    <w:rsid w:val="001D21FF"/>
    <w:rsid w:val="001D2C11"/>
    <w:rsid w:val="001D32E8"/>
    <w:rsid w:val="001D3373"/>
    <w:rsid w:val="001D33A5"/>
    <w:rsid w:val="001D3BD5"/>
    <w:rsid w:val="001D3E61"/>
    <w:rsid w:val="001D58D3"/>
    <w:rsid w:val="001D7CCD"/>
    <w:rsid w:val="001E0001"/>
    <w:rsid w:val="001E0950"/>
    <w:rsid w:val="001E09F9"/>
    <w:rsid w:val="001E1274"/>
    <w:rsid w:val="001E24FC"/>
    <w:rsid w:val="001E26E0"/>
    <w:rsid w:val="001E2FF6"/>
    <w:rsid w:val="001E3D13"/>
    <w:rsid w:val="001E3DD7"/>
    <w:rsid w:val="001E4278"/>
    <w:rsid w:val="001E650A"/>
    <w:rsid w:val="001E7665"/>
    <w:rsid w:val="001F00A6"/>
    <w:rsid w:val="001F044B"/>
    <w:rsid w:val="001F09E6"/>
    <w:rsid w:val="001F0D63"/>
    <w:rsid w:val="001F1202"/>
    <w:rsid w:val="001F21C2"/>
    <w:rsid w:val="001F2852"/>
    <w:rsid w:val="001F2D9B"/>
    <w:rsid w:val="001F2DE7"/>
    <w:rsid w:val="001F2DFB"/>
    <w:rsid w:val="001F3D1A"/>
    <w:rsid w:val="001F4FD8"/>
    <w:rsid w:val="001F7E7D"/>
    <w:rsid w:val="00200957"/>
    <w:rsid w:val="00200C31"/>
    <w:rsid w:val="00200E35"/>
    <w:rsid w:val="0020116B"/>
    <w:rsid w:val="00202FF1"/>
    <w:rsid w:val="00204AA9"/>
    <w:rsid w:val="00204C57"/>
    <w:rsid w:val="00205B48"/>
    <w:rsid w:val="00205FC8"/>
    <w:rsid w:val="00206ED9"/>
    <w:rsid w:val="00210316"/>
    <w:rsid w:val="00210361"/>
    <w:rsid w:val="00215671"/>
    <w:rsid w:val="002164C1"/>
    <w:rsid w:val="002173EF"/>
    <w:rsid w:val="00220638"/>
    <w:rsid w:val="002207B6"/>
    <w:rsid w:val="00221DCA"/>
    <w:rsid w:val="002222F8"/>
    <w:rsid w:val="00222374"/>
    <w:rsid w:val="00222EDF"/>
    <w:rsid w:val="00223910"/>
    <w:rsid w:val="002245C4"/>
    <w:rsid w:val="002246AC"/>
    <w:rsid w:val="00224F9E"/>
    <w:rsid w:val="00226825"/>
    <w:rsid w:val="0022789A"/>
    <w:rsid w:val="00227EC6"/>
    <w:rsid w:val="002304B0"/>
    <w:rsid w:val="00230907"/>
    <w:rsid w:val="00230CD8"/>
    <w:rsid w:val="00230FB7"/>
    <w:rsid w:val="002320A4"/>
    <w:rsid w:val="00232DA6"/>
    <w:rsid w:val="00232E3A"/>
    <w:rsid w:val="002334C3"/>
    <w:rsid w:val="002335BD"/>
    <w:rsid w:val="00234DE0"/>
    <w:rsid w:val="00236E2B"/>
    <w:rsid w:val="00237748"/>
    <w:rsid w:val="00240407"/>
    <w:rsid w:val="002408C9"/>
    <w:rsid w:val="00240BA5"/>
    <w:rsid w:val="00241240"/>
    <w:rsid w:val="0024324A"/>
    <w:rsid w:val="00243BBA"/>
    <w:rsid w:val="0024578D"/>
    <w:rsid w:val="00245D94"/>
    <w:rsid w:val="00250617"/>
    <w:rsid w:val="0025235F"/>
    <w:rsid w:val="002527B3"/>
    <w:rsid w:val="00253758"/>
    <w:rsid w:val="00253E7D"/>
    <w:rsid w:val="00254820"/>
    <w:rsid w:val="00254963"/>
    <w:rsid w:val="00256821"/>
    <w:rsid w:val="00260258"/>
    <w:rsid w:val="002602E9"/>
    <w:rsid w:val="00260743"/>
    <w:rsid w:val="00260A03"/>
    <w:rsid w:val="002612B0"/>
    <w:rsid w:val="0026169B"/>
    <w:rsid w:val="00261D6E"/>
    <w:rsid w:val="00262CB5"/>
    <w:rsid w:val="002641FC"/>
    <w:rsid w:val="0026437A"/>
    <w:rsid w:val="0026504A"/>
    <w:rsid w:val="00265F01"/>
    <w:rsid w:val="00266B6B"/>
    <w:rsid w:val="0026725C"/>
    <w:rsid w:val="002705B0"/>
    <w:rsid w:val="00272BFF"/>
    <w:rsid w:val="002731EA"/>
    <w:rsid w:val="00274491"/>
    <w:rsid w:val="00274642"/>
    <w:rsid w:val="00275EE0"/>
    <w:rsid w:val="0027780B"/>
    <w:rsid w:val="00277A94"/>
    <w:rsid w:val="0028115D"/>
    <w:rsid w:val="00281234"/>
    <w:rsid w:val="00282312"/>
    <w:rsid w:val="00282FCB"/>
    <w:rsid w:val="00283300"/>
    <w:rsid w:val="0028369D"/>
    <w:rsid w:val="0028473C"/>
    <w:rsid w:val="002852AF"/>
    <w:rsid w:val="002854D0"/>
    <w:rsid w:val="00285D27"/>
    <w:rsid w:val="00286771"/>
    <w:rsid w:val="002870E7"/>
    <w:rsid w:val="002906C4"/>
    <w:rsid w:val="002941AF"/>
    <w:rsid w:val="0029533A"/>
    <w:rsid w:val="00296465"/>
    <w:rsid w:val="00296CA0"/>
    <w:rsid w:val="002A08CC"/>
    <w:rsid w:val="002A0B3B"/>
    <w:rsid w:val="002A0C35"/>
    <w:rsid w:val="002A35E3"/>
    <w:rsid w:val="002A3948"/>
    <w:rsid w:val="002A4058"/>
    <w:rsid w:val="002A44AA"/>
    <w:rsid w:val="002A484E"/>
    <w:rsid w:val="002A577A"/>
    <w:rsid w:val="002A6957"/>
    <w:rsid w:val="002B00DC"/>
    <w:rsid w:val="002B04DA"/>
    <w:rsid w:val="002B0CEF"/>
    <w:rsid w:val="002B21DF"/>
    <w:rsid w:val="002B37D8"/>
    <w:rsid w:val="002B4160"/>
    <w:rsid w:val="002B4A19"/>
    <w:rsid w:val="002B51E4"/>
    <w:rsid w:val="002B68F5"/>
    <w:rsid w:val="002C04B9"/>
    <w:rsid w:val="002C132A"/>
    <w:rsid w:val="002C1AF6"/>
    <w:rsid w:val="002C1DB3"/>
    <w:rsid w:val="002C2095"/>
    <w:rsid w:val="002C400D"/>
    <w:rsid w:val="002C4C2E"/>
    <w:rsid w:val="002C6326"/>
    <w:rsid w:val="002C63CB"/>
    <w:rsid w:val="002C789F"/>
    <w:rsid w:val="002C7902"/>
    <w:rsid w:val="002D2F73"/>
    <w:rsid w:val="002D3DB3"/>
    <w:rsid w:val="002D4350"/>
    <w:rsid w:val="002D460C"/>
    <w:rsid w:val="002D489D"/>
    <w:rsid w:val="002D507A"/>
    <w:rsid w:val="002E07B3"/>
    <w:rsid w:val="002E325C"/>
    <w:rsid w:val="002E441A"/>
    <w:rsid w:val="002E482E"/>
    <w:rsid w:val="002E5503"/>
    <w:rsid w:val="002E61F1"/>
    <w:rsid w:val="002E66BD"/>
    <w:rsid w:val="002E6C1B"/>
    <w:rsid w:val="002E7911"/>
    <w:rsid w:val="002F0AC5"/>
    <w:rsid w:val="002F26C7"/>
    <w:rsid w:val="002F31DF"/>
    <w:rsid w:val="002F44E0"/>
    <w:rsid w:val="002F6AA8"/>
    <w:rsid w:val="002F759B"/>
    <w:rsid w:val="002F77AB"/>
    <w:rsid w:val="003018F5"/>
    <w:rsid w:val="00303445"/>
    <w:rsid w:val="00303BB0"/>
    <w:rsid w:val="0030440E"/>
    <w:rsid w:val="00304923"/>
    <w:rsid w:val="00304984"/>
    <w:rsid w:val="0030572E"/>
    <w:rsid w:val="0030633F"/>
    <w:rsid w:val="0030643F"/>
    <w:rsid w:val="00306CC8"/>
    <w:rsid w:val="00307CD6"/>
    <w:rsid w:val="0031099B"/>
    <w:rsid w:val="003117D4"/>
    <w:rsid w:val="00313291"/>
    <w:rsid w:val="0031369B"/>
    <w:rsid w:val="0031578D"/>
    <w:rsid w:val="0031633C"/>
    <w:rsid w:val="0032026E"/>
    <w:rsid w:val="0032089E"/>
    <w:rsid w:val="00321563"/>
    <w:rsid w:val="00321891"/>
    <w:rsid w:val="0032217B"/>
    <w:rsid w:val="00322443"/>
    <w:rsid w:val="00322508"/>
    <w:rsid w:val="00322810"/>
    <w:rsid w:val="00322BBC"/>
    <w:rsid w:val="00322C31"/>
    <w:rsid w:val="003232D9"/>
    <w:rsid w:val="00323BF5"/>
    <w:rsid w:val="00324EE3"/>
    <w:rsid w:val="0032567E"/>
    <w:rsid w:val="00327579"/>
    <w:rsid w:val="00327859"/>
    <w:rsid w:val="00331576"/>
    <w:rsid w:val="00331A76"/>
    <w:rsid w:val="0033272A"/>
    <w:rsid w:val="00333461"/>
    <w:rsid w:val="00333CC2"/>
    <w:rsid w:val="00335277"/>
    <w:rsid w:val="0033538D"/>
    <w:rsid w:val="00335879"/>
    <w:rsid w:val="00335FD9"/>
    <w:rsid w:val="0034014F"/>
    <w:rsid w:val="00341584"/>
    <w:rsid w:val="00341A20"/>
    <w:rsid w:val="00342A49"/>
    <w:rsid w:val="003435C3"/>
    <w:rsid w:val="00344A3E"/>
    <w:rsid w:val="00344B1B"/>
    <w:rsid w:val="00345035"/>
    <w:rsid w:val="00345859"/>
    <w:rsid w:val="00345A21"/>
    <w:rsid w:val="00346ABD"/>
    <w:rsid w:val="00347D71"/>
    <w:rsid w:val="00350EFA"/>
    <w:rsid w:val="00351474"/>
    <w:rsid w:val="003543DA"/>
    <w:rsid w:val="00354480"/>
    <w:rsid w:val="00355289"/>
    <w:rsid w:val="00355623"/>
    <w:rsid w:val="0035783F"/>
    <w:rsid w:val="00360779"/>
    <w:rsid w:val="0036131B"/>
    <w:rsid w:val="00365C56"/>
    <w:rsid w:val="00367F4E"/>
    <w:rsid w:val="00370135"/>
    <w:rsid w:val="00371AAC"/>
    <w:rsid w:val="0037204A"/>
    <w:rsid w:val="003721C7"/>
    <w:rsid w:val="00373E33"/>
    <w:rsid w:val="00374769"/>
    <w:rsid w:val="00375799"/>
    <w:rsid w:val="00375DF4"/>
    <w:rsid w:val="00376FC2"/>
    <w:rsid w:val="003773C5"/>
    <w:rsid w:val="00377E9C"/>
    <w:rsid w:val="00381014"/>
    <w:rsid w:val="0038145B"/>
    <w:rsid w:val="003821BA"/>
    <w:rsid w:val="00382CC5"/>
    <w:rsid w:val="003830AA"/>
    <w:rsid w:val="00383A15"/>
    <w:rsid w:val="0038577C"/>
    <w:rsid w:val="00385AF0"/>
    <w:rsid w:val="0038667C"/>
    <w:rsid w:val="00387117"/>
    <w:rsid w:val="0038738D"/>
    <w:rsid w:val="00387F47"/>
    <w:rsid w:val="00390B99"/>
    <w:rsid w:val="00392424"/>
    <w:rsid w:val="00392737"/>
    <w:rsid w:val="00393C39"/>
    <w:rsid w:val="00393DB8"/>
    <w:rsid w:val="003944B3"/>
    <w:rsid w:val="003945AF"/>
    <w:rsid w:val="00394935"/>
    <w:rsid w:val="003953EE"/>
    <w:rsid w:val="00395AEA"/>
    <w:rsid w:val="003A1DD9"/>
    <w:rsid w:val="003A3BF4"/>
    <w:rsid w:val="003A4AAD"/>
    <w:rsid w:val="003A50EE"/>
    <w:rsid w:val="003A5474"/>
    <w:rsid w:val="003A6A8E"/>
    <w:rsid w:val="003A737E"/>
    <w:rsid w:val="003B2AD0"/>
    <w:rsid w:val="003B2C21"/>
    <w:rsid w:val="003B2D6B"/>
    <w:rsid w:val="003B34EB"/>
    <w:rsid w:val="003B35A6"/>
    <w:rsid w:val="003B4AEE"/>
    <w:rsid w:val="003B4B29"/>
    <w:rsid w:val="003B719D"/>
    <w:rsid w:val="003C061D"/>
    <w:rsid w:val="003C07BC"/>
    <w:rsid w:val="003C1565"/>
    <w:rsid w:val="003C2690"/>
    <w:rsid w:val="003C36CB"/>
    <w:rsid w:val="003C3AF5"/>
    <w:rsid w:val="003C713A"/>
    <w:rsid w:val="003C7489"/>
    <w:rsid w:val="003D0D6C"/>
    <w:rsid w:val="003D1000"/>
    <w:rsid w:val="003D136B"/>
    <w:rsid w:val="003D5493"/>
    <w:rsid w:val="003D6FC7"/>
    <w:rsid w:val="003D7A4D"/>
    <w:rsid w:val="003E2CC5"/>
    <w:rsid w:val="003E3326"/>
    <w:rsid w:val="003E382D"/>
    <w:rsid w:val="003E3873"/>
    <w:rsid w:val="003E712B"/>
    <w:rsid w:val="003E7A19"/>
    <w:rsid w:val="003E7A67"/>
    <w:rsid w:val="003F03F8"/>
    <w:rsid w:val="003F1840"/>
    <w:rsid w:val="003F1BE9"/>
    <w:rsid w:val="003F2891"/>
    <w:rsid w:val="003F2E7F"/>
    <w:rsid w:val="003F399F"/>
    <w:rsid w:val="003F3F6A"/>
    <w:rsid w:val="003F5217"/>
    <w:rsid w:val="003F5DCF"/>
    <w:rsid w:val="003F5E55"/>
    <w:rsid w:val="003F683C"/>
    <w:rsid w:val="003F6A52"/>
    <w:rsid w:val="00400DF1"/>
    <w:rsid w:val="0040100D"/>
    <w:rsid w:val="00401318"/>
    <w:rsid w:val="00402AA0"/>
    <w:rsid w:val="00403563"/>
    <w:rsid w:val="0040554F"/>
    <w:rsid w:val="00405CC6"/>
    <w:rsid w:val="00410ECF"/>
    <w:rsid w:val="004133E6"/>
    <w:rsid w:val="00413AED"/>
    <w:rsid w:val="00413BD5"/>
    <w:rsid w:val="00414368"/>
    <w:rsid w:val="00417551"/>
    <w:rsid w:val="0041758A"/>
    <w:rsid w:val="00417F6C"/>
    <w:rsid w:val="00420EBA"/>
    <w:rsid w:val="004238B4"/>
    <w:rsid w:val="0042426C"/>
    <w:rsid w:val="00426E41"/>
    <w:rsid w:val="00427056"/>
    <w:rsid w:val="00431F4E"/>
    <w:rsid w:val="0043673D"/>
    <w:rsid w:val="004368E2"/>
    <w:rsid w:val="0043725D"/>
    <w:rsid w:val="00440EE9"/>
    <w:rsid w:val="00441394"/>
    <w:rsid w:val="00441B0E"/>
    <w:rsid w:val="00444A67"/>
    <w:rsid w:val="00444EFE"/>
    <w:rsid w:val="00446462"/>
    <w:rsid w:val="00446740"/>
    <w:rsid w:val="00446862"/>
    <w:rsid w:val="00447C34"/>
    <w:rsid w:val="00451FCC"/>
    <w:rsid w:val="00456A02"/>
    <w:rsid w:val="00457B6E"/>
    <w:rsid w:val="004606B2"/>
    <w:rsid w:val="00460BFF"/>
    <w:rsid w:val="004613B6"/>
    <w:rsid w:val="00461818"/>
    <w:rsid w:val="00461C3D"/>
    <w:rsid w:val="00462474"/>
    <w:rsid w:val="00466114"/>
    <w:rsid w:val="004673A0"/>
    <w:rsid w:val="004766ED"/>
    <w:rsid w:val="0047701F"/>
    <w:rsid w:val="00477446"/>
    <w:rsid w:val="004813EE"/>
    <w:rsid w:val="00483339"/>
    <w:rsid w:val="004836A0"/>
    <w:rsid w:val="0048467B"/>
    <w:rsid w:val="0048527D"/>
    <w:rsid w:val="00485BAF"/>
    <w:rsid w:val="00485D36"/>
    <w:rsid w:val="00491CE2"/>
    <w:rsid w:val="0049451C"/>
    <w:rsid w:val="00496BF9"/>
    <w:rsid w:val="00496E10"/>
    <w:rsid w:val="004A0DD4"/>
    <w:rsid w:val="004A1640"/>
    <w:rsid w:val="004A1814"/>
    <w:rsid w:val="004A1C57"/>
    <w:rsid w:val="004A3710"/>
    <w:rsid w:val="004A51F9"/>
    <w:rsid w:val="004A5311"/>
    <w:rsid w:val="004A56AA"/>
    <w:rsid w:val="004A77F6"/>
    <w:rsid w:val="004B0B65"/>
    <w:rsid w:val="004B10BD"/>
    <w:rsid w:val="004B2B59"/>
    <w:rsid w:val="004B3841"/>
    <w:rsid w:val="004B4680"/>
    <w:rsid w:val="004B6173"/>
    <w:rsid w:val="004B620C"/>
    <w:rsid w:val="004B621D"/>
    <w:rsid w:val="004B660A"/>
    <w:rsid w:val="004B78AF"/>
    <w:rsid w:val="004B7C7B"/>
    <w:rsid w:val="004C01CC"/>
    <w:rsid w:val="004C0F6D"/>
    <w:rsid w:val="004C0FF7"/>
    <w:rsid w:val="004C1266"/>
    <w:rsid w:val="004C178A"/>
    <w:rsid w:val="004C19A2"/>
    <w:rsid w:val="004C1BE8"/>
    <w:rsid w:val="004C27BE"/>
    <w:rsid w:val="004C2BFE"/>
    <w:rsid w:val="004C41D7"/>
    <w:rsid w:val="004C4791"/>
    <w:rsid w:val="004C4D8F"/>
    <w:rsid w:val="004C5825"/>
    <w:rsid w:val="004C5DB9"/>
    <w:rsid w:val="004C77E8"/>
    <w:rsid w:val="004D0855"/>
    <w:rsid w:val="004D1E76"/>
    <w:rsid w:val="004D370F"/>
    <w:rsid w:val="004D4D6A"/>
    <w:rsid w:val="004D4FFC"/>
    <w:rsid w:val="004D53CC"/>
    <w:rsid w:val="004D5BAC"/>
    <w:rsid w:val="004D74E3"/>
    <w:rsid w:val="004D7FE1"/>
    <w:rsid w:val="004E048B"/>
    <w:rsid w:val="004E0DD3"/>
    <w:rsid w:val="004E1A21"/>
    <w:rsid w:val="004E224E"/>
    <w:rsid w:val="004E2C5B"/>
    <w:rsid w:val="004E2D52"/>
    <w:rsid w:val="004E3313"/>
    <w:rsid w:val="004E4063"/>
    <w:rsid w:val="004E4B16"/>
    <w:rsid w:val="004E5822"/>
    <w:rsid w:val="004E5A69"/>
    <w:rsid w:val="004F0011"/>
    <w:rsid w:val="004F0C0B"/>
    <w:rsid w:val="004F25A1"/>
    <w:rsid w:val="004F6EC9"/>
    <w:rsid w:val="004F73CA"/>
    <w:rsid w:val="00500ADF"/>
    <w:rsid w:val="00501ED9"/>
    <w:rsid w:val="005029E9"/>
    <w:rsid w:val="00502CAC"/>
    <w:rsid w:val="005035B8"/>
    <w:rsid w:val="00504B4E"/>
    <w:rsid w:val="0050734E"/>
    <w:rsid w:val="00507989"/>
    <w:rsid w:val="00510995"/>
    <w:rsid w:val="005115F2"/>
    <w:rsid w:val="005120EB"/>
    <w:rsid w:val="00512121"/>
    <w:rsid w:val="005136DF"/>
    <w:rsid w:val="00513FCC"/>
    <w:rsid w:val="005150B8"/>
    <w:rsid w:val="00515720"/>
    <w:rsid w:val="0051677C"/>
    <w:rsid w:val="005169F1"/>
    <w:rsid w:val="00517E69"/>
    <w:rsid w:val="005200E3"/>
    <w:rsid w:val="0052064E"/>
    <w:rsid w:val="0052073E"/>
    <w:rsid w:val="005226B5"/>
    <w:rsid w:val="00523AC8"/>
    <w:rsid w:val="00523BAB"/>
    <w:rsid w:val="00523C75"/>
    <w:rsid w:val="005266DC"/>
    <w:rsid w:val="005277F5"/>
    <w:rsid w:val="00527954"/>
    <w:rsid w:val="005307CB"/>
    <w:rsid w:val="005323FD"/>
    <w:rsid w:val="00533505"/>
    <w:rsid w:val="005335D8"/>
    <w:rsid w:val="00533604"/>
    <w:rsid w:val="00533D17"/>
    <w:rsid w:val="00534B37"/>
    <w:rsid w:val="00535068"/>
    <w:rsid w:val="00535E50"/>
    <w:rsid w:val="005364A4"/>
    <w:rsid w:val="00537531"/>
    <w:rsid w:val="005407A7"/>
    <w:rsid w:val="00540E3C"/>
    <w:rsid w:val="00542AF4"/>
    <w:rsid w:val="00542DDA"/>
    <w:rsid w:val="00543185"/>
    <w:rsid w:val="00543529"/>
    <w:rsid w:val="005444F3"/>
    <w:rsid w:val="005457B1"/>
    <w:rsid w:val="005458B3"/>
    <w:rsid w:val="00550597"/>
    <w:rsid w:val="00550F39"/>
    <w:rsid w:val="0055298C"/>
    <w:rsid w:val="005537C9"/>
    <w:rsid w:val="00554A48"/>
    <w:rsid w:val="005553AC"/>
    <w:rsid w:val="00555E93"/>
    <w:rsid w:val="005605D8"/>
    <w:rsid w:val="00560B7E"/>
    <w:rsid w:val="00560E22"/>
    <w:rsid w:val="00560ED1"/>
    <w:rsid w:val="00560F02"/>
    <w:rsid w:val="005618E6"/>
    <w:rsid w:val="00561BF3"/>
    <w:rsid w:val="00562A3C"/>
    <w:rsid w:val="00562B85"/>
    <w:rsid w:val="00562C9F"/>
    <w:rsid w:val="005659CA"/>
    <w:rsid w:val="00565D64"/>
    <w:rsid w:val="00567668"/>
    <w:rsid w:val="00567804"/>
    <w:rsid w:val="005702EE"/>
    <w:rsid w:val="00570DFA"/>
    <w:rsid w:val="0057149F"/>
    <w:rsid w:val="00571936"/>
    <w:rsid w:val="00571F2A"/>
    <w:rsid w:val="00571F6A"/>
    <w:rsid w:val="0057205F"/>
    <w:rsid w:val="0057209D"/>
    <w:rsid w:val="00572687"/>
    <w:rsid w:val="005730F7"/>
    <w:rsid w:val="00573E76"/>
    <w:rsid w:val="00574041"/>
    <w:rsid w:val="00574576"/>
    <w:rsid w:val="00574C42"/>
    <w:rsid w:val="005758D9"/>
    <w:rsid w:val="00576030"/>
    <w:rsid w:val="0057676F"/>
    <w:rsid w:val="00576D2F"/>
    <w:rsid w:val="00577552"/>
    <w:rsid w:val="00580103"/>
    <w:rsid w:val="00581454"/>
    <w:rsid w:val="00583344"/>
    <w:rsid w:val="00583504"/>
    <w:rsid w:val="00584664"/>
    <w:rsid w:val="00585F35"/>
    <w:rsid w:val="00586489"/>
    <w:rsid w:val="005879F7"/>
    <w:rsid w:val="00587FB8"/>
    <w:rsid w:val="00590409"/>
    <w:rsid w:val="0059420F"/>
    <w:rsid w:val="005942A5"/>
    <w:rsid w:val="005946CA"/>
    <w:rsid w:val="00594792"/>
    <w:rsid w:val="00594935"/>
    <w:rsid w:val="00594C1D"/>
    <w:rsid w:val="0059520B"/>
    <w:rsid w:val="00595224"/>
    <w:rsid w:val="005963CE"/>
    <w:rsid w:val="005A0FF3"/>
    <w:rsid w:val="005A140B"/>
    <w:rsid w:val="005A2D4D"/>
    <w:rsid w:val="005A3788"/>
    <w:rsid w:val="005A3CA7"/>
    <w:rsid w:val="005A3E30"/>
    <w:rsid w:val="005A41B8"/>
    <w:rsid w:val="005A4612"/>
    <w:rsid w:val="005A4887"/>
    <w:rsid w:val="005A623E"/>
    <w:rsid w:val="005A76D6"/>
    <w:rsid w:val="005B0560"/>
    <w:rsid w:val="005B2A2B"/>
    <w:rsid w:val="005B3F93"/>
    <w:rsid w:val="005B475A"/>
    <w:rsid w:val="005B4C36"/>
    <w:rsid w:val="005B4E5C"/>
    <w:rsid w:val="005B59EC"/>
    <w:rsid w:val="005B7099"/>
    <w:rsid w:val="005C077F"/>
    <w:rsid w:val="005C0E17"/>
    <w:rsid w:val="005C1651"/>
    <w:rsid w:val="005C4A0A"/>
    <w:rsid w:val="005D01C0"/>
    <w:rsid w:val="005D0E6C"/>
    <w:rsid w:val="005D188C"/>
    <w:rsid w:val="005D1EB7"/>
    <w:rsid w:val="005D2990"/>
    <w:rsid w:val="005D3A14"/>
    <w:rsid w:val="005D4413"/>
    <w:rsid w:val="005D66A4"/>
    <w:rsid w:val="005D6B26"/>
    <w:rsid w:val="005D7B9A"/>
    <w:rsid w:val="005D7C48"/>
    <w:rsid w:val="005E0314"/>
    <w:rsid w:val="005E0874"/>
    <w:rsid w:val="005E0B95"/>
    <w:rsid w:val="005E0C33"/>
    <w:rsid w:val="005E0C61"/>
    <w:rsid w:val="005E0FB5"/>
    <w:rsid w:val="005E255E"/>
    <w:rsid w:val="005E2C19"/>
    <w:rsid w:val="005E379A"/>
    <w:rsid w:val="005E3CFE"/>
    <w:rsid w:val="005E486A"/>
    <w:rsid w:val="005E5495"/>
    <w:rsid w:val="005E7969"/>
    <w:rsid w:val="005F0053"/>
    <w:rsid w:val="005F0FDA"/>
    <w:rsid w:val="005F1715"/>
    <w:rsid w:val="005F29BA"/>
    <w:rsid w:val="005F379B"/>
    <w:rsid w:val="005F4443"/>
    <w:rsid w:val="005F4BC6"/>
    <w:rsid w:val="005F61A6"/>
    <w:rsid w:val="005F6AAF"/>
    <w:rsid w:val="005F7905"/>
    <w:rsid w:val="00601917"/>
    <w:rsid w:val="00601E25"/>
    <w:rsid w:val="00602B42"/>
    <w:rsid w:val="00603E24"/>
    <w:rsid w:val="00604A4A"/>
    <w:rsid w:val="00604DEA"/>
    <w:rsid w:val="006055AD"/>
    <w:rsid w:val="0060607D"/>
    <w:rsid w:val="00610A3E"/>
    <w:rsid w:val="0061324A"/>
    <w:rsid w:val="006137A9"/>
    <w:rsid w:val="00615B46"/>
    <w:rsid w:val="00620F29"/>
    <w:rsid w:val="0062175C"/>
    <w:rsid w:val="0062232B"/>
    <w:rsid w:val="006246DD"/>
    <w:rsid w:val="0062516A"/>
    <w:rsid w:val="00625548"/>
    <w:rsid w:val="00626745"/>
    <w:rsid w:val="006267BF"/>
    <w:rsid w:val="00626AE9"/>
    <w:rsid w:val="00630E0C"/>
    <w:rsid w:val="00633E20"/>
    <w:rsid w:val="0063465F"/>
    <w:rsid w:val="00634E76"/>
    <w:rsid w:val="006352AA"/>
    <w:rsid w:val="00635678"/>
    <w:rsid w:val="00636CA0"/>
    <w:rsid w:val="00637026"/>
    <w:rsid w:val="00640516"/>
    <w:rsid w:val="006412D5"/>
    <w:rsid w:val="006424C7"/>
    <w:rsid w:val="006426BD"/>
    <w:rsid w:val="00643948"/>
    <w:rsid w:val="00643AA9"/>
    <w:rsid w:val="00645D41"/>
    <w:rsid w:val="00646936"/>
    <w:rsid w:val="00647555"/>
    <w:rsid w:val="00647857"/>
    <w:rsid w:val="00651BC0"/>
    <w:rsid w:val="00652349"/>
    <w:rsid w:val="0065318C"/>
    <w:rsid w:val="00653289"/>
    <w:rsid w:val="00653AD8"/>
    <w:rsid w:val="006566C5"/>
    <w:rsid w:val="006603A7"/>
    <w:rsid w:val="00660E38"/>
    <w:rsid w:val="00661247"/>
    <w:rsid w:val="00661355"/>
    <w:rsid w:val="006614F9"/>
    <w:rsid w:val="006628FD"/>
    <w:rsid w:val="00662E5C"/>
    <w:rsid w:val="00665B11"/>
    <w:rsid w:val="00670B92"/>
    <w:rsid w:val="006720DB"/>
    <w:rsid w:val="006721F8"/>
    <w:rsid w:val="00672791"/>
    <w:rsid w:val="00672AB3"/>
    <w:rsid w:val="00673766"/>
    <w:rsid w:val="00674961"/>
    <w:rsid w:val="00674BF1"/>
    <w:rsid w:val="00674D33"/>
    <w:rsid w:val="006750C6"/>
    <w:rsid w:val="00676005"/>
    <w:rsid w:val="00677F1B"/>
    <w:rsid w:val="00682437"/>
    <w:rsid w:val="00682BD3"/>
    <w:rsid w:val="006852E2"/>
    <w:rsid w:val="0068555C"/>
    <w:rsid w:val="006860A0"/>
    <w:rsid w:val="0068648B"/>
    <w:rsid w:val="00687408"/>
    <w:rsid w:val="00687426"/>
    <w:rsid w:val="006901B3"/>
    <w:rsid w:val="00693DE2"/>
    <w:rsid w:val="00694651"/>
    <w:rsid w:val="00694B53"/>
    <w:rsid w:val="006954DC"/>
    <w:rsid w:val="00696F96"/>
    <w:rsid w:val="006A0839"/>
    <w:rsid w:val="006A1A10"/>
    <w:rsid w:val="006A1F94"/>
    <w:rsid w:val="006A2025"/>
    <w:rsid w:val="006A2F2C"/>
    <w:rsid w:val="006A3B6F"/>
    <w:rsid w:val="006A4134"/>
    <w:rsid w:val="006A4500"/>
    <w:rsid w:val="006A5B45"/>
    <w:rsid w:val="006A6730"/>
    <w:rsid w:val="006B13FE"/>
    <w:rsid w:val="006B3BCA"/>
    <w:rsid w:val="006B4CBF"/>
    <w:rsid w:val="006B5496"/>
    <w:rsid w:val="006B61F8"/>
    <w:rsid w:val="006B7804"/>
    <w:rsid w:val="006C0494"/>
    <w:rsid w:val="006C2767"/>
    <w:rsid w:val="006C29C5"/>
    <w:rsid w:val="006C3925"/>
    <w:rsid w:val="006C547D"/>
    <w:rsid w:val="006C58BE"/>
    <w:rsid w:val="006C6C2D"/>
    <w:rsid w:val="006C749F"/>
    <w:rsid w:val="006C76C1"/>
    <w:rsid w:val="006D043B"/>
    <w:rsid w:val="006D3783"/>
    <w:rsid w:val="006D41AA"/>
    <w:rsid w:val="006D72BE"/>
    <w:rsid w:val="006E03FB"/>
    <w:rsid w:val="006E057C"/>
    <w:rsid w:val="006E1163"/>
    <w:rsid w:val="006E16CD"/>
    <w:rsid w:val="006E25D7"/>
    <w:rsid w:val="006E377F"/>
    <w:rsid w:val="006E3ADC"/>
    <w:rsid w:val="006E3CBD"/>
    <w:rsid w:val="006E3CF0"/>
    <w:rsid w:val="006E570D"/>
    <w:rsid w:val="006E6022"/>
    <w:rsid w:val="006E6A56"/>
    <w:rsid w:val="006E6F90"/>
    <w:rsid w:val="006F075C"/>
    <w:rsid w:val="006F082B"/>
    <w:rsid w:val="006F0E73"/>
    <w:rsid w:val="006F1C5B"/>
    <w:rsid w:val="006F2041"/>
    <w:rsid w:val="006F2A9C"/>
    <w:rsid w:val="006F30F7"/>
    <w:rsid w:val="006F30FD"/>
    <w:rsid w:val="006F3EF2"/>
    <w:rsid w:val="006F559C"/>
    <w:rsid w:val="006F5AF5"/>
    <w:rsid w:val="006F6DF7"/>
    <w:rsid w:val="00702526"/>
    <w:rsid w:val="00702A87"/>
    <w:rsid w:val="00702F00"/>
    <w:rsid w:val="00703921"/>
    <w:rsid w:val="00704AFA"/>
    <w:rsid w:val="007051CC"/>
    <w:rsid w:val="00705F8F"/>
    <w:rsid w:val="007072A4"/>
    <w:rsid w:val="00707A59"/>
    <w:rsid w:val="00710D83"/>
    <w:rsid w:val="0071170D"/>
    <w:rsid w:val="007126F5"/>
    <w:rsid w:val="00713371"/>
    <w:rsid w:val="0071457C"/>
    <w:rsid w:val="00714874"/>
    <w:rsid w:val="00714AFD"/>
    <w:rsid w:val="00715651"/>
    <w:rsid w:val="00715ABD"/>
    <w:rsid w:val="00717A15"/>
    <w:rsid w:val="00717F2F"/>
    <w:rsid w:val="00720AF0"/>
    <w:rsid w:val="0072114A"/>
    <w:rsid w:val="007250C3"/>
    <w:rsid w:val="00725CE8"/>
    <w:rsid w:val="00725F5A"/>
    <w:rsid w:val="007267E7"/>
    <w:rsid w:val="00727318"/>
    <w:rsid w:val="007279B9"/>
    <w:rsid w:val="00730002"/>
    <w:rsid w:val="00730D55"/>
    <w:rsid w:val="00731760"/>
    <w:rsid w:val="00733275"/>
    <w:rsid w:val="007335DB"/>
    <w:rsid w:val="00733D4A"/>
    <w:rsid w:val="007355AB"/>
    <w:rsid w:val="00735679"/>
    <w:rsid w:val="007361E6"/>
    <w:rsid w:val="007411B4"/>
    <w:rsid w:val="007415A5"/>
    <w:rsid w:val="007416E7"/>
    <w:rsid w:val="0074266F"/>
    <w:rsid w:val="00743517"/>
    <w:rsid w:val="00743B5F"/>
    <w:rsid w:val="0074431D"/>
    <w:rsid w:val="00744D85"/>
    <w:rsid w:val="00744F09"/>
    <w:rsid w:val="007452DC"/>
    <w:rsid w:val="00745ED2"/>
    <w:rsid w:val="00747492"/>
    <w:rsid w:val="00747B45"/>
    <w:rsid w:val="00747D19"/>
    <w:rsid w:val="007500D1"/>
    <w:rsid w:val="00752741"/>
    <w:rsid w:val="00752982"/>
    <w:rsid w:val="0075313E"/>
    <w:rsid w:val="00753A98"/>
    <w:rsid w:val="00754F67"/>
    <w:rsid w:val="00755E0B"/>
    <w:rsid w:val="00756747"/>
    <w:rsid w:val="00757002"/>
    <w:rsid w:val="00757A15"/>
    <w:rsid w:val="00760DAD"/>
    <w:rsid w:val="007613D8"/>
    <w:rsid w:val="00761569"/>
    <w:rsid w:val="007615F6"/>
    <w:rsid w:val="007627B0"/>
    <w:rsid w:val="00762B5A"/>
    <w:rsid w:val="00763BB2"/>
    <w:rsid w:val="00764BD7"/>
    <w:rsid w:val="00766C32"/>
    <w:rsid w:val="00766F72"/>
    <w:rsid w:val="00767133"/>
    <w:rsid w:val="00767B51"/>
    <w:rsid w:val="00767FD1"/>
    <w:rsid w:val="00772F58"/>
    <w:rsid w:val="00773720"/>
    <w:rsid w:val="0077373F"/>
    <w:rsid w:val="00773E27"/>
    <w:rsid w:val="0077527C"/>
    <w:rsid w:val="007757C7"/>
    <w:rsid w:val="0077694A"/>
    <w:rsid w:val="007771A5"/>
    <w:rsid w:val="007774F5"/>
    <w:rsid w:val="007805A9"/>
    <w:rsid w:val="00780E0B"/>
    <w:rsid w:val="00781779"/>
    <w:rsid w:val="007819FF"/>
    <w:rsid w:val="00782153"/>
    <w:rsid w:val="007823E5"/>
    <w:rsid w:val="0078251C"/>
    <w:rsid w:val="00782B26"/>
    <w:rsid w:val="00782B9A"/>
    <w:rsid w:val="0078304B"/>
    <w:rsid w:val="0078320E"/>
    <w:rsid w:val="00784433"/>
    <w:rsid w:val="00784ECB"/>
    <w:rsid w:val="00785343"/>
    <w:rsid w:val="00785853"/>
    <w:rsid w:val="00790697"/>
    <w:rsid w:val="00791E71"/>
    <w:rsid w:val="007926C1"/>
    <w:rsid w:val="00792D4F"/>
    <w:rsid w:val="007935D6"/>
    <w:rsid w:val="007940B5"/>
    <w:rsid w:val="007A0204"/>
    <w:rsid w:val="007A1181"/>
    <w:rsid w:val="007A1A52"/>
    <w:rsid w:val="007A21CC"/>
    <w:rsid w:val="007A2622"/>
    <w:rsid w:val="007A3285"/>
    <w:rsid w:val="007A35D9"/>
    <w:rsid w:val="007A3726"/>
    <w:rsid w:val="007A39DB"/>
    <w:rsid w:val="007A3B0A"/>
    <w:rsid w:val="007A3C8E"/>
    <w:rsid w:val="007A610A"/>
    <w:rsid w:val="007A6363"/>
    <w:rsid w:val="007A6742"/>
    <w:rsid w:val="007A6ACD"/>
    <w:rsid w:val="007A6D86"/>
    <w:rsid w:val="007A76B4"/>
    <w:rsid w:val="007A7C17"/>
    <w:rsid w:val="007A7D1F"/>
    <w:rsid w:val="007B1B70"/>
    <w:rsid w:val="007B2453"/>
    <w:rsid w:val="007B29BC"/>
    <w:rsid w:val="007B4281"/>
    <w:rsid w:val="007B55EB"/>
    <w:rsid w:val="007B5D09"/>
    <w:rsid w:val="007B60C5"/>
    <w:rsid w:val="007B6880"/>
    <w:rsid w:val="007B6A77"/>
    <w:rsid w:val="007B6E4F"/>
    <w:rsid w:val="007C0F2C"/>
    <w:rsid w:val="007C154D"/>
    <w:rsid w:val="007C1855"/>
    <w:rsid w:val="007C19EF"/>
    <w:rsid w:val="007C3B7C"/>
    <w:rsid w:val="007C3DCA"/>
    <w:rsid w:val="007C476C"/>
    <w:rsid w:val="007C5A9C"/>
    <w:rsid w:val="007D08CB"/>
    <w:rsid w:val="007D11C6"/>
    <w:rsid w:val="007D358C"/>
    <w:rsid w:val="007D3A4E"/>
    <w:rsid w:val="007D456C"/>
    <w:rsid w:val="007D49BA"/>
    <w:rsid w:val="007D4CE3"/>
    <w:rsid w:val="007D51CE"/>
    <w:rsid w:val="007D5561"/>
    <w:rsid w:val="007D6BDF"/>
    <w:rsid w:val="007D7319"/>
    <w:rsid w:val="007E0BDA"/>
    <w:rsid w:val="007E1C4E"/>
    <w:rsid w:val="007E2656"/>
    <w:rsid w:val="007E2A28"/>
    <w:rsid w:val="007E2DD9"/>
    <w:rsid w:val="007E2F55"/>
    <w:rsid w:val="007E40DF"/>
    <w:rsid w:val="007E46E3"/>
    <w:rsid w:val="007E5182"/>
    <w:rsid w:val="007E5880"/>
    <w:rsid w:val="007E67FF"/>
    <w:rsid w:val="007E6BB7"/>
    <w:rsid w:val="007E7F1D"/>
    <w:rsid w:val="007F04CF"/>
    <w:rsid w:val="007F0CB7"/>
    <w:rsid w:val="007F2E9E"/>
    <w:rsid w:val="007F396C"/>
    <w:rsid w:val="007F3A24"/>
    <w:rsid w:val="007F3EB7"/>
    <w:rsid w:val="007F5BF5"/>
    <w:rsid w:val="007F60AF"/>
    <w:rsid w:val="007F6747"/>
    <w:rsid w:val="007F69B3"/>
    <w:rsid w:val="007F6C7A"/>
    <w:rsid w:val="007F781B"/>
    <w:rsid w:val="007F7DD9"/>
    <w:rsid w:val="00802287"/>
    <w:rsid w:val="00802954"/>
    <w:rsid w:val="00802AFE"/>
    <w:rsid w:val="00802B38"/>
    <w:rsid w:val="00802CC2"/>
    <w:rsid w:val="008043BB"/>
    <w:rsid w:val="0080573B"/>
    <w:rsid w:val="008069C2"/>
    <w:rsid w:val="008076DC"/>
    <w:rsid w:val="00807C43"/>
    <w:rsid w:val="00810671"/>
    <w:rsid w:val="008115FE"/>
    <w:rsid w:val="00811D30"/>
    <w:rsid w:val="00812732"/>
    <w:rsid w:val="00813BA0"/>
    <w:rsid w:val="00814399"/>
    <w:rsid w:val="0082327B"/>
    <w:rsid w:val="00823311"/>
    <w:rsid w:val="008236B9"/>
    <w:rsid w:val="008237C6"/>
    <w:rsid w:val="00823BB3"/>
    <w:rsid w:val="00824A75"/>
    <w:rsid w:val="00824C7B"/>
    <w:rsid w:val="00825BF4"/>
    <w:rsid w:val="00827261"/>
    <w:rsid w:val="008273E1"/>
    <w:rsid w:val="00827BB3"/>
    <w:rsid w:val="008305D1"/>
    <w:rsid w:val="00831138"/>
    <w:rsid w:val="0083114A"/>
    <w:rsid w:val="00832CD5"/>
    <w:rsid w:val="00833715"/>
    <w:rsid w:val="00833AFF"/>
    <w:rsid w:val="00835D87"/>
    <w:rsid w:val="00835E3F"/>
    <w:rsid w:val="0083696A"/>
    <w:rsid w:val="00837561"/>
    <w:rsid w:val="00837E25"/>
    <w:rsid w:val="008405F6"/>
    <w:rsid w:val="008409A7"/>
    <w:rsid w:val="00842A63"/>
    <w:rsid w:val="00844036"/>
    <w:rsid w:val="0084491D"/>
    <w:rsid w:val="00844B47"/>
    <w:rsid w:val="00846024"/>
    <w:rsid w:val="0084628E"/>
    <w:rsid w:val="00850CD9"/>
    <w:rsid w:val="008518A8"/>
    <w:rsid w:val="008524E6"/>
    <w:rsid w:val="008539A7"/>
    <w:rsid w:val="00855F34"/>
    <w:rsid w:val="0085770B"/>
    <w:rsid w:val="00860A91"/>
    <w:rsid w:val="008611B8"/>
    <w:rsid w:val="0086213C"/>
    <w:rsid w:val="008630BD"/>
    <w:rsid w:val="008636C0"/>
    <w:rsid w:val="008639CB"/>
    <w:rsid w:val="00864FB5"/>
    <w:rsid w:val="0086672F"/>
    <w:rsid w:val="008705D3"/>
    <w:rsid w:val="0087087E"/>
    <w:rsid w:val="008726BD"/>
    <w:rsid w:val="00874CAC"/>
    <w:rsid w:val="00874D42"/>
    <w:rsid w:val="008765C3"/>
    <w:rsid w:val="008774C5"/>
    <w:rsid w:val="0087795E"/>
    <w:rsid w:val="00880A47"/>
    <w:rsid w:val="00880AF3"/>
    <w:rsid w:val="008816BA"/>
    <w:rsid w:val="00881740"/>
    <w:rsid w:val="00882A4A"/>
    <w:rsid w:val="00883045"/>
    <w:rsid w:val="008832A9"/>
    <w:rsid w:val="0088369D"/>
    <w:rsid w:val="00883FDC"/>
    <w:rsid w:val="00884CCE"/>
    <w:rsid w:val="00884F5A"/>
    <w:rsid w:val="00885E65"/>
    <w:rsid w:val="00887EBE"/>
    <w:rsid w:val="008903DD"/>
    <w:rsid w:val="00890B77"/>
    <w:rsid w:val="008918AE"/>
    <w:rsid w:val="00891C73"/>
    <w:rsid w:val="0089208B"/>
    <w:rsid w:val="00893CA3"/>
    <w:rsid w:val="00894F74"/>
    <w:rsid w:val="0089506B"/>
    <w:rsid w:val="00895287"/>
    <w:rsid w:val="008955D1"/>
    <w:rsid w:val="008960DB"/>
    <w:rsid w:val="008A1995"/>
    <w:rsid w:val="008A1F50"/>
    <w:rsid w:val="008A2A83"/>
    <w:rsid w:val="008A2FFA"/>
    <w:rsid w:val="008A3533"/>
    <w:rsid w:val="008A3CD7"/>
    <w:rsid w:val="008A4650"/>
    <w:rsid w:val="008A4D44"/>
    <w:rsid w:val="008A5580"/>
    <w:rsid w:val="008A578D"/>
    <w:rsid w:val="008A5928"/>
    <w:rsid w:val="008A64AD"/>
    <w:rsid w:val="008A6A39"/>
    <w:rsid w:val="008A6D56"/>
    <w:rsid w:val="008A7137"/>
    <w:rsid w:val="008A77EB"/>
    <w:rsid w:val="008A7CF9"/>
    <w:rsid w:val="008B0B63"/>
    <w:rsid w:val="008B1BE9"/>
    <w:rsid w:val="008B2D2B"/>
    <w:rsid w:val="008B3584"/>
    <w:rsid w:val="008B4938"/>
    <w:rsid w:val="008B7210"/>
    <w:rsid w:val="008B731C"/>
    <w:rsid w:val="008C139D"/>
    <w:rsid w:val="008C1476"/>
    <w:rsid w:val="008C1925"/>
    <w:rsid w:val="008C1C1A"/>
    <w:rsid w:val="008C26EF"/>
    <w:rsid w:val="008C3034"/>
    <w:rsid w:val="008C3370"/>
    <w:rsid w:val="008C4A7B"/>
    <w:rsid w:val="008C7251"/>
    <w:rsid w:val="008C72E7"/>
    <w:rsid w:val="008C74E2"/>
    <w:rsid w:val="008C7AD3"/>
    <w:rsid w:val="008D0166"/>
    <w:rsid w:val="008D02EC"/>
    <w:rsid w:val="008D0854"/>
    <w:rsid w:val="008D095E"/>
    <w:rsid w:val="008D234C"/>
    <w:rsid w:val="008D282F"/>
    <w:rsid w:val="008D2B2C"/>
    <w:rsid w:val="008D3E07"/>
    <w:rsid w:val="008D4930"/>
    <w:rsid w:val="008D5EB1"/>
    <w:rsid w:val="008D6D39"/>
    <w:rsid w:val="008D758A"/>
    <w:rsid w:val="008D7634"/>
    <w:rsid w:val="008E19E7"/>
    <w:rsid w:val="008E1F25"/>
    <w:rsid w:val="008E417D"/>
    <w:rsid w:val="008E48B5"/>
    <w:rsid w:val="008E6CCB"/>
    <w:rsid w:val="008E6CF8"/>
    <w:rsid w:val="008E6F94"/>
    <w:rsid w:val="008F1B70"/>
    <w:rsid w:val="008F3565"/>
    <w:rsid w:val="008F37CF"/>
    <w:rsid w:val="008F475E"/>
    <w:rsid w:val="008F5561"/>
    <w:rsid w:val="008F5C2D"/>
    <w:rsid w:val="008F7AF8"/>
    <w:rsid w:val="008F7F08"/>
    <w:rsid w:val="0090023D"/>
    <w:rsid w:val="0090090B"/>
    <w:rsid w:val="00900E94"/>
    <w:rsid w:val="00900FDB"/>
    <w:rsid w:val="0090299E"/>
    <w:rsid w:val="00902DDD"/>
    <w:rsid w:val="00902F43"/>
    <w:rsid w:val="009046A7"/>
    <w:rsid w:val="009049D7"/>
    <w:rsid w:val="00905365"/>
    <w:rsid w:val="009059A1"/>
    <w:rsid w:val="00905D18"/>
    <w:rsid w:val="009067DF"/>
    <w:rsid w:val="0090742C"/>
    <w:rsid w:val="00907967"/>
    <w:rsid w:val="00910E4B"/>
    <w:rsid w:val="00912110"/>
    <w:rsid w:val="00912F65"/>
    <w:rsid w:val="009132AC"/>
    <w:rsid w:val="0091352F"/>
    <w:rsid w:val="00913947"/>
    <w:rsid w:val="009146FA"/>
    <w:rsid w:val="00915169"/>
    <w:rsid w:val="00915444"/>
    <w:rsid w:val="00915D6E"/>
    <w:rsid w:val="009162AD"/>
    <w:rsid w:val="00920C09"/>
    <w:rsid w:val="00921FA6"/>
    <w:rsid w:val="00922217"/>
    <w:rsid w:val="0092452E"/>
    <w:rsid w:val="00924EEF"/>
    <w:rsid w:val="009278AE"/>
    <w:rsid w:val="009302F1"/>
    <w:rsid w:val="0093033B"/>
    <w:rsid w:val="00930532"/>
    <w:rsid w:val="009312F5"/>
    <w:rsid w:val="0093270F"/>
    <w:rsid w:val="009336B8"/>
    <w:rsid w:val="00934635"/>
    <w:rsid w:val="00940859"/>
    <w:rsid w:val="00940AE2"/>
    <w:rsid w:val="00940DF7"/>
    <w:rsid w:val="009426BD"/>
    <w:rsid w:val="009429A7"/>
    <w:rsid w:val="00943F29"/>
    <w:rsid w:val="009442A4"/>
    <w:rsid w:val="00944AEF"/>
    <w:rsid w:val="00944C96"/>
    <w:rsid w:val="0094503A"/>
    <w:rsid w:val="0095092C"/>
    <w:rsid w:val="00950D3B"/>
    <w:rsid w:val="009529AA"/>
    <w:rsid w:val="00955B63"/>
    <w:rsid w:val="0095605D"/>
    <w:rsid w:val="00956F51"/>
    <w:rsid w:val="00960126"/>
    <w:rsid w:val="00960266"/>
    <w:rsid w:val="0096036D"/>
    <w:rsid w:val="0096178B"/>
    <w:rsid w:val="00961B14"/>
    <w:rsid w:val="0096372E"/>
    <w:rsid w:val="00964307"/>
    <w:rsid w:val="0096478B"/>
    <w:rsid w:val="00965FD6"/>
    <w:rsid w:val="009664EA"/>
    <w:rsid w:val="00967E5C"/>
    <w:rsid w:val="00970685"/>
    <w:rsid w:val="0097163C"/>
    <w:rsid w:val="00973FE3"/>
    <w:rsid w:val="00974743"/>
    <w:rsid w:val="00974BCB"/>
    <w:rsid w:val="009757EB"/>
    <w:rsid w:val="009767DE"/>
    <w:rsid w:val="00980729"/>
    <w:rsid w:val="009807E7"/>
    <w:rsid w:val="00982738"/>
    <w:rsid w:val="00982D2D"/>
    <w:rsid w:val="009834C5"/>
    <w:rsid w:val="00983548"/>
    <w:rsid w:val="009844B8"/>
    <w:rsid w:val="0098476F"/>
    <w:rsid w:val="00985476"/>
    <w:rsid w:val="00986A0A"/>
    <w:rsid w:val="00987344"/>
    <w:rsid w:val="009878C0"/>
    <w:rsid w:val="00987A72"/>
    <w:rsid w:val="00990442"/>
    <w:rsid w:val="00991EA9"/>
    <w:rsid w:val="00992EAC"/>
    <w:rsid w:val="00994425"/>
    <w:rsid w:val="00994644"/>
    <w:rsid w:val="009958A5"/>
    <w:rsid w:val="00996399"/>
    <w:rsid w:val="009A11A4"/>
    <w:rsid w:val="009A179D"/>
    <w:rsid w:val="009A2804"/>
    <w:rsid w:val="009A3075"/>
    <w:rsid w:val="009A64BF"/>
    <w:rsid w:val="009A6A4D"/>
    <w:rsid w:val="009A7030"/>
    <w:rsid w:val="009A7ADF"/>
    <w:rsid w:val="009B1739"/>
    <w:rsid w:val="009B1D06"/>
    <w:rsid w:val="009B255B"/>
    <w:rsid w:val="009B259D"/>
    <w:rsid w:val="009B2A53"/>
    <w:rsid w:val="009B3099"/>
    <w:rsid w:val="009B5A06"/>
    <w:rsid w:val="009B644C"/>
    <w:rsid w:val="009B6C3C"/>
    <w:rsid w:val="009C00A2"/>
    <w:rsid w:val="009C0723"/>
    <w:rsid w:val="009C2C65"/>
    <w:rsid w:val="009C3655"/>
    <w:rsid w:val="009C4B37"/>
    <w:rsid w:val="009C4B65"/>
    <w:rsid w:val="009C4B7B"/>
    <w:rsid w:val="009C7CBF"/>
    <w:rsid w:val="009C7CFC"/>
    <w:rsid w:val="009C7E5A"/>
    <w:rsid w:val="009C7FC7"/>
    <w:rsid w:val="009D004B"/>
    <w:rsid w:val="009D02E3"/>
    <w:rsid w:val="009D09D9"/>
    <w:rsid w:val="009D0CB2"/>
    <w:rsid w:val="009D1352"/>
    <w:rsid w:val="009D176F"/>
    <w:rsid w:val="009D1BF9"/>
    <w:rsid w:val="009D24C3"/>
    <w:rsid w:val="009D259F"/>
    <w:rsid w:val="009D2810"/>
    <w:rsid w:val="009D2E2B"/>
    <w:rsid w:val="009D32F2"/>
    <w:rsid w:val="009D5322"/>
    <w:rsid w:val="009D562E"/>
    <w:rsid w:val="009D6B53"/>
    <w:rsid w:val="009D7FE7"/>
    <w:rsid w:val="009E39EF"/>
    <w:rsid w:val="009E57B2"/>
    <w:rsid w:val="009E6714"/>
    <w:rsid w:val="009E7A96"/>
    <w:rsid w:val="009F0D84"/>
    <w:rsid w:val="009F0E2E"/>
    <w:rsid w:val="009F0F7E"/>
    <w:rsid w:val="009F14B2"/>
    <w:rsid w:val="009F2019"/>
    <w:rsid w:val="009F22BD"/>
    <w:rsid w:val="009F3566"/>
    <w:rsid w:val="009F4266"/>
    <w:rsid w:val="009F66AB"/>
    <w:rsid w:val="009F727D"/>
    <w:rsid w:val="009F73AA"/>
    <w:rsid w:val="009F7425"/>
    <w:rsid w:val="009F768A"/>
    <w:rsid w:val="009F7995"/>
    <w:rsid w:val="00A00C06"/>
    <w:rsid w:val="00A00F6D"/>
    <w:rsid w:val="00A00FD0"/>
    <w:rsid w:val="00A01993"/>
    <w:rsid w:val="00A02AD9"/>
    <w:rsid w:val="00A03184"/>
    <w:rsid w:val="00A03207"/>
    <w:rsid w:val="00A03A74"/>
    <w:rsid w:val="00A0416C"/>
    <w:rsid w:val="00A04602"/>
    <w:rsid w:val="00A06078"/>
    <w:rsid w:val="00A062E2"/>
    <w:rsid w:val="00A10651"/>
    <w:rsid w:val="00A10A02"/>
    <w:rsid w:val="00A12E01"/>
    <w:rsid w:val="00A142B8"/>
    <w:rsid w:val="00A14F71"/>
    <w:rsid w:val="00A15884"/>
    <w:rsid w:val="00A16E6E"/>
    <w:rsid w:val="00A17322"/>
    <w:rsid w:val="00A17ED4"/>
    <w:rsid w:val="00A20111"/>
    <w:rsid w:val="00A20284"/>
    <w:rsid w:val="00A20CC1"/>
    <w:rsid w:val="00A20CCD"/>
    <w:rsid w:val="00A20D05"/>
    <w:rsid w:val="00A222D7"/>
    <w:rsid w:val="00A238DF"/>
    <w:rsid w:val="00A23982"/>
    <w:rsid w:val="00A24589"/>
    <w:rsid w:val="00A257EC"/>
    <w:rsid w:val="00A25D63"/>
    <w:rsid w:val="00A26282"/>
    <w:rsid w:val="00A267CA"/>
    <w:rsid w:val="00A2683A"/>
    <w:rsid w:val="00A278AA"/>
    <w:rsid w:val="00A30F8D"/>
    <w:rsid w:val="00A3159E"/>
    <w:rsid w:val="00A31617"/>
    <w:rsid w:val="00A326EF"/>
    <w:rsid w:val="00A32BE9"/>
    <w:rsid w:val="00A32DD4"/>
    <w:rsid w:val="00A33BCA"/>
    <w:rsid w:val="00A344DE"/>
    <w:rsid w:val="00A34D88"/>
    <w:rsid w:val="00A35130"/>
    <w:rsid w:val="00A35764"/>
    <w:rsid w:val="00A36812"/>
    <w:rsid w:val="00A37790"/>
    <w:rsid w:val="00A3790F"/>
    <w:rsid w:val="00A37E58"/>
    <w:rsid w:val="00A40792"/>
    <w:rsid w:val="00A40A4C"/>
    <w:rsid w:val="00A40F7C"/>
    <w:rsid w:val="00A40FA1"/>
    <w:rsid w:val="00A412AC"/>
    <w:rsid w:val="00A41951"/>
    <w:rsid w:val="00A41F54"/>
    <w:rsid w:val="00A4316F"/>
    <w:rsid w:val="00A460BB"/>
    <w:rsid w:val="00A474DE"/>
    <w:rsid w:val="00A47880"/>
    <w:rsid w:val="00A5125B"/>
    <w:rsid w:val="00A51DCD"/>
    <w:rsid w:val="00A52017"/>
    <w:rsid w:val="00A521D5"/>
    <w:rsid w:val="00A52477"/>
    <w:rsid w:val="00A5355A"/>
    <w:rsid w:val="00A538D6"/>
    <w:rsid w:val="00A53AA8"/>
    <w:rsid w:val="00A55E02"/>
    <w:rsid w:val="00A56BA5"/>
    <w:rsid w:val="00A6127D"/>
    <w:rsid w:val="00A61E3C"/>
    <w:rsid w:val="00A62006"/>
    <w:rsid w:val="00A63389"/>
    <w:rsid w:val="00A64AE6"/>
    <w:rsid w:val="00A664D4"/>
    <w:rsid w:val="00A66536"/>
    <w:rsid w:val="00A66622"/>
    <w:rsid w:val="00A66E97"/>
    <w:rsid w:val="00A709A7"/>
    <w:rsid w:val="00A71B49"/>
    <w:rsid w:val="00A71BDE"/>
    <w:rsid w:val="00A72020"/>
    <w:rsid w:val="00A73910"/>
    <w:rsid w:val="00A752A8"/>
    <w:rsid w:val="00A75359"/>
    <w:rsid w:val="00A75F50"/>
    <w:rsid w:val="00A80DB8"/>
    <w:rsid w:val="00A80FC8"/>
    <w:rsid w:val="00A83123"/>
    <w:rsid w:val="00A839EC"/>
    <w:rsid w:val="00A84152"/>
    <w:rsid w:val="00A85614"/>
    <w:rsid w:val="00A858AE"/>
    <w:rsid w:val="00A85BA4"/>
    <w:rsid w:val="00A8642E"/>
    <w:rsid w:val="00A86CF4"/>
    <w:rsid w:val="00A86CFD"/>
    <w:rsid w:val="00A90377"/>
    <w:rsid w:val="00A910CC"/>
    <w:rsid w:val="00A91460"/>
    <w:rsid w:val="00A92827"/>
    <w:rsid w:val="00A92D1B"/>
    <w:rsid w:val="00A9340C"/>
    <w:rsid w:val="00A94932"/>
    <w:rsid w:val="00AA0B1D"/>
    <w:rsid w:val="00AA1CC3"/>
    <w:rsid w:val="00AA205F"/>
    <w:rsid w:val="00AA215C"/>
    <w:rsid w:val="00AA2654"/>
    <w:rsid w:val="00AA2B89"/>
    <w:rsid w:val="00AA3DF9"/>
    <w:rsid w:val="00AA669C"/>
    <w:rsid w:val="00AA6ADD"/>
    <w:rsid w:val="00AA6D26"/>
    <w:rsid w:val="00AB0230"/>
    <w:rsid w:val="00AB0755"/>
    <w:rsid w:val="00AB11B0"/>
    <w:rsid w:val="00AB19EA"/>
    <w:rsid w:val="00AB1C04"/>
    <w:rsid w:val="00AB3D2F"/>
    <w:rsid w:val="00AB7E37"/>
    <w:rsid w:val="00AC0DD6"/>
    <w:rsid w:val="00AC1C21"/>
    <w:rsid w:val="00AC26EC"/>
    <w:rsid w:val="00AC3D71"/>
    <w:rsid w:val="00AC425A"/>
    <w:rsid w:val="00AC4B8A"/>
    <w:rsid w:val="00AC5318"/>
    <w:rsid w:val="00AC6130"/>
    <w:rsid w:val="00AD0BA9"/>
    <w:rsid w:val="00AD1195"/>
    <w:rsid w:val="00AD14D7"/>
    <w:rsid w:val="00AD255A"/>
    <w:rsid w:val="00AD3457"/>
    <w:rsid w:val="00AD37E4"/>
    <w:rsid w:val="00AD5770"/>
    <w:rsid w:val="00AD604B"/>
    <w:rsid w:val="00AD61B9"/>
    <w:rsid w:val="00AD6868"/>
    <w:rsid w:val="00AD698E"/>
    <w:rsid w:val="00AD78C7"/>
    <w:rsid w:val="00AD7AB3"/>
    <w:rsid w:val="00AE1C88"/>
    <w:rsid w:val="00AE1D01"/>
    <w:rsid w:val="00AE1D5F"/>
    <w:rsid w:val="00AE1FEC"/>
    <w:rsid w:val="00AE219A"/>
    <w:rsid w:val="00AE228A"/>
    <w:rsid w:val="00AE2C90"/>
    <w:rsid w:val="00AE305F"/>
    <w:rsid w:val="00AE33EA"/>
    <w:rsid w:val="00AE35D4"/>
    <w:rsid w:val="00AE639D"/>
    <w:rsid w:val="00AE6C93"/>
    <w:rsid w:val="00AE73C6"/>
    <w:rsid w:val="00AE7E52"/>
    <w:rsid w:val="00AF01F5"/>
    <w:rsid w:val="00AF1341"/>
    <w:rsid w:val="00AF18CA"/>
    <w:rsid w:val="00AF30D7"/>
    <w:rsid w:val="00AF381E"/>
    <w:rsid w:val="00AF3AE2"/>
    <w:rsid w:val="00AF3DEE"/>
    <w:rsid w:val="00AF4202"/>
    <w:rsid w:val="00AF5C3D"/>
    <w:rsid w:val="00AF5CD2"/>
    <w:rsid w:val="00AF5D1C"/>
    <w:rsid w:val="00AF7042"/>
    <w:rsid w:val="00AF77D6"/>
    <w:rsid w:val="00B00849"/>
    <w:rsid w:val="00B020C1"/>
    <w:rsid w:val="00B02EC0"/>
    <w:rsid w:val="00B03AF1"/>
    <w:rsid w:val="00B03BA6"/>
    <w:rsid w:val="00B04B86"/>
    <w:rsid w:val="00B05798"/>
    <w:rsid w:val="00B058D8"/>
    <w:rsid w:val="00B06E95"/>
    <w:rsid w:val="00B07689"/>
    <w:rsid w:val="00B11C98"/>
    <w:rsid w:val="00B13182"/>
    <w:rsid w:val="00B15888"/>
    <w:rsid w:val="00B16587"/>
    <w:rsid w:val="00B16E7C"/>
    <w:rsid w:val="00B1788C"/>
    <w:rsid w:val="00B2180F"/>
    <w:rsid w:val="00B22C16"/>
    <w:rsid w:val="00B234F9"/>
    <w:rsid w:val="00B236FF"/>
    <w:rsid w:val="00B24128"/>
    <w:rsid w:val="00B24372"/>
    <w:rsid w:val="00B25741"/>
    <w:rsid w:val="00B258DC"/>
    <w:rsid w:val="00B30416"/>
    <w:rsid w:val="00B30914"/>
    <w:rsid w:val="00B310A0"/>
    <w:rsid w:val="00B31159"/>
    <w:rsid w:val="00B314DF"/>
    <w:rsid w:val="00B319AF"/>
    <w:rsid w:val="00B329A6"/>
    <w:rsid w:val="00B33B46"/>
    <w:rsid w:val="00B33DA1"/>
    <w:rsid w:val="00B34605"/>
    <w:rsid w:val="00B35E6A"/>
    <w:rsid w:val="00B363EA"/>
    <w:rsid w:val="00B40C67"/>
    <w:rsid w:val="00B41EEC"/>
    <w:rsid w:val="00B43953"/>
    <w:rsid w:val="00B44EB9"/>
    <w:rsid w:val="00B450B0"/>
    <w:rsid w:val="00B451F6"/>
    <w:rsid w:val="00B4540D"/>
    <w:rsid w:val="00B45E0F"/>
    <w:rsid w:val="00B463BE"/>
    <w:rsid w:val="00B46CA0"/>
    <w:rsid w:val="00B5015E"/>
    <w:rsid w:val="00B50DC9"/>
    <w:rsid w:val="00B51871"/>
    <w:rsid w:val="00B51BC0"/>
    <w:rsid w:val="00B5208F"/>
    <w:rsid w:val="00B52B2D"/>
    <w:rsid w:val="00B54163"/>
    <w:rsid w:val="00B541B8"/>
    <w:rsid w:val="00B547A6"/>
    <w:rsid w:val="00B54ADB"/>
    <w:rsid w:val="00B564F9"/>
    <w:rsid w:val="00B57747"/>
    <w:rsid w:val="00B57A67"/>
    <w:rsid w:val="00B6114F"/>
    <w:rsid w:val="00B621C1"/>
    <w:rsid w:val="00B62DE1"/>
    <w:rsid w:val="00B630A6"/>
    <w:rsid w:val="00B641FD"/>
    <w:rsid w:val="00B64520"/>
    <w:rsid w:val="00B64DEA"/>
    <w:rsid w:val="00B66A68"/>
    <w:rsid w:val="00B727CB"/>
    <w:rsid w:val="00B72A8A"/>
    <w:rsid w:val="00B736AB"/>
    <w:rsid w:val="00B73AEB"/>
    <w:rsid w:val="00B749BB"/>
    <w:rsid w:val="00B75235"/>
    <w:rsid w:val="00B76686"/>
    <w:rsid w:val="00B77600"/>
    <w:rsid w:val="00B7780C"/>
    <w:rsid w:val="00B77CCC"/>
    <w:rsid w:val="00B81259"/>
    <w:rsid w:val="00B81FE9"/>
    <w:rsid w:val="00B82D9D"/>
    <w:rsid w:val="00B82DD0"/>
    <w:rsid w:val="00B834AA"/>
    <w:rsid w:val="00B83885"/>
    <w:rsid w:val="00B854E6"/>
    <w:rsid w:val="00B861E0"/>
    <w:rsid w:val="00B8769F"/>
    <w:rsid w:val="00B91953"/>
    <w:rsid w:val="00B92406"/>
    <w:rsid w:val="00B94D2A"/>
    <w:rsid w:val="00B95A7C"/>
    <w:rsid w:val="00B9756D"/>
    <w:rsid w:val="00B97739"/>
    <w:rsid w:val="00BA0182"/>
    <w:rsid w:val="00BA05FB"/>
    <w:rsid w:val="00BA20F0"/>
    <w:rsid w:val="00BA280A"/>
    <w:rsid w:val="00BA2903"/>
    <w:rsid w:val="00BA2FD2"/>
    <w:rsid w:val="00BA3F0F"/>
    <w:rsid w:val="00BA556F"/>
    <w:rsid w:val="00BA56F8"/>
    <w:rsid w:val="00BA6CC7"/>
    <w:rsid w:val="00BA7286"/>
    <w:rsid w:val="00BB019D"/>
    <w:rsid w:val="00BB0708"/>
    <w:rsid w:val="00BB0FFC"/>
    <w:rsid w:val="00BB2B7C"/>
    <w:rsid w:val="00BB2BBE"/>
    <w:rsid w:val="00BB33AF"/>
    <w:rsid w:val="00BB3B69"/>
    <w:rsid w:val="00BB4BD8"/>
    <w:rsid w:val="00BB52EE"/>
    <w:rsid w:val="00BB78A8"/>
    <w:rsid w:val="00BC14A6"/>
    <w:rsid w:val="00BC3909"/>
    <w:rsid w:val="00BC5114"/>
    <w:rsid w:val="00BC69A7"/>
    <w:rsid w:val="00BD013C"/>
    <w:rsid w:val="00BD0BD9"/>
    <w:rsid w:val="00BD1E01"/>
    <w:rsid w:val="00BD1E2A"/>
    <w:rsid w:val="00BD4C1B"/>
    <w:rsid w:val="00BD5BED"/>
    <w:rsid w:val="00BD64E6"/>
    <w:rsid w:val="00BD6636"/>
    <w:rsid w:val="00BD6A48"/>
    <w:rsid w:val="00BE0145"/>
    <w:rsid w:val="00BE0A62"/>
    <w:rsid w:val="00BE0C93"/>
    <w:rsid w:val="00BE11AF"/>
    <w:rsid w:val="00BE2565"/>
    <w:rsid w:val="00BE27D2"/>
    <w:rsid w:val="00BE2958"/>
    <w:rsid w:val="00BE2D64"/>
    <w:rsid w:val="00BE3329"/>
    <w:rsid w:val="00BE4387"/>
    <w:rsid w:val="00BE5333"/>
    <w:rsid w:val="00BE58B1"/>
    <w:rsid w:val="00BE6948"/>
    <w:rsid w:val="00BE75D7"/>
    <w:rsid w:val="00BF0E05"/>
    <w:rsid w:val="00BF2166"/>
    <w:rsid w:val="00BF22E3"/>
    <w:rsid w:val="00BF306D"/>
    <w:rsid w:val="00BF37AF"/>
    <w:rsid w:val="00BF37C0"/>
    <w:rsid w:val="00BF38A2"/>
    <w:rsid w:val="00BF3BAC"/>
    <w:rsid w:val="00BF421B"/>
    <w:rsid w:val="00BF5A1E"/>
    <w:rsid w:val="00BF607D"/>
    <w:rsid w:val="00BF763F"/>
    <w:rsid w:val="00BF7F52"/>
    <w:rsid w:val="00C007FB"/>
    <w:rsid w:val="00C02B67"/>
    <w:rsid w:val="00C03081"/>
    <w:rsid w:val="00C03123"/>
    <w:rsid w:val="00C0321D"/>
    <w:rsid w:val="00C03687"/>
    <w:rsid w:val="00C03AFB"/>
    <w:rsid w:val="00C04527"/>
    <w:rsid w:val="00C04F49"/>
    <w:rsid w:val="00C0555A"/>
    <w:rsid w:val="00C05F21"/>
    <w:rsid w:val="00C06BFA"/>
    <w:rsid w:val="00C070E2"/>
    <w:rsid w:val="00C074FF"/>
    <w:rsid w:val="00C07E78"/>
    <w:rsid w:val="00C07EC2"/>
    <w:rsid w:val="00C10172"/>
    <w:rsid w:val="00C101DD"/>
    <w:rsid w:val="00C10CAD"/>
    <w:rsid w:val="00C11AA1"/>
    <w:rsid w:val="00C1250A"/>
    <w:rsid w:val="00C125FC"/>
    <w:rsid w:val="00C129A1"/>
    <w:rsid w:val="00C1369B"/>
    <w:rsid w:val="00C15A84"/>
    <w:rsid w:val="00C15C29"/>
    <w:rsid w:val="00C16568"/>
    <w:rsid w:val="00C17520"/>
    <w:rsid w:val="00C17627"/>
    <w:rsid w:val="00C17E00"/>
    <w:rsid w:val="00C20169"/>
    <w:rsid w:val="00C20B15"/>
    <w:rsid w:val="00C22508"/>
    <w:rsid w:val="00C22518"/>
    <w:rsid w:val="00C22C70"/>
    <w:rsid w:val="00C240A4"/>
    <w:rsid w:val="00C24894"/>
    <w:rsid w:val="00C24CE9"/>
    <w:rsid w:val="00C27D4C"/>
    <w:rsid w:val="00C27EED"/>
    <w:rsid w:val="00C30430"/>
    <w:rsid w:val="00C30B90"/>
    <w:rsid w:val="00C34595"/>
    <w:rsid w:val="00C36747"/>
    <w:rsid w:val="00C36B80"/>
    <w:rsid w:val="00C36FD1"/>
    <w:rsid w:val="00C371E3"/>
    <w:rsid w:val="00C37CB8"/>
    <w:rsid w:val="00C40952"/>
    <w:rsid w:val="00C40FCB"/>
    <w:rsid w:val="00C42D74"/>
    <w:rsid w:val="00C42F6A"/>
    <w:rsid w:val="00C432BA"/>
    <w:rsid w:val="00C44645"/>
    <w:rsid w:val="00C44B75"/>
    <w:rsid w:val="00C45000"/>
    <w:rsid w:val="00C45CE9"/>
    <w:rsid w:val="00C464B2"/>
    <w:rsid w:val="00C46703"/>
    <w:rsid w:val="00C4692C"/>
    <w:rsid w:val="00C47854"/>
    <w:rsid w:val="00C507FC"/>
    <w:rsid w:val="00C52537"/>
    <w:rsid w:val="00C53904"/>
    <w:rsid w:val="00C603DE"/>
    <w:rsid w:val="00C60926"/>
    <w:rsid w:val="00C6237B"/>
    <w:rsid w:val="00C64C7D"/>
    <w:rsid w:val="00C64E06"/>
    <w:rsid w:val="00C650E7"/>
    <w:rsid w:val="00C65930"/>
    <w:rsid w:val="00C667DD"/>
    <w:rsid w:val="00C66F26"/>
    <w:rsid w:val="00C70916"/>
    <w:rsid w:val="00C71E9E"/>
    <w:rsid w:val="00C727B1"/>
    <w:rsid w:val="00C73906"/>
    <w:rsid w:val="00C74977"/>
    <w:rsid w:val="00C74C47"/>
    <w:rsid w:val="00C75618"/>
    <w:rsid w:val="00C7619F"/>
    <w:rsid w:val="00C768F0"/>
    <w:rsid w:val="00C76D91"/>
    <w:rsid w:val="00C770B2"/>
    <w:rsid w:val="00C774C0"/>
    <w:rsid w:val="00C806D7"/>
    <w:rsid w:val="00C8291B"/>
    <w:rsid w:val="00C8423F"/>
    <w:rsid w:val="00C85254"/>
    <w:rsid w:val="00C86654"/>
    <w:rsid w:val="00C866F6"/>
    <w:rsid w:val="00C86F0E"/>
    <w:rsid w:val="00C87063"/>
    <w:rsid w:val="00C87949"/>
    <w:rsid w:val="00C87FBD"/>
    <w:rsid w:val="00C900EE"/>
    <w:rsid w:val="00C91ED1"/>
    <w:rsid w:val="00C92C00"/>
    <w:rsid w:val="00C92C29"/>
    <w:rsid w:val="00C92F6C"/>
    <w:rsid w:val="00C931EA"/>
    <w:rsid w:val="00C943BD"/>
    <w:rsid w:val="00C94A18"/>
    <w:rsid w:val="00C94F7C"/>
    <w:rsid w:val="00C95D27"/>
    <w:rsid w:val="00C95D56"/>
    <w:rsid w:val="00CA2608"/>
    <w:rsid w:val="00CA2C16"/>
    <w:rsid w:val="00CA35C7"/>
    <w:rsid w:val="00CA38F4"/>
    <w:rsid w:val="00CA3D0F"/>
    <w:rsid w:val="00CA4233"/>
    <w:rsid w:val="00CA4BD4"/>
    <w:rsid w:val="00CA5852"/>
    <w:rsid w:val="00CA5B3F"/>
    <w:rsid w:val="00CA703C"/>
    <w:rsid w:val="00CB1621"/>
    <w:rsid w:val="00CB1C59"/>
    <w:rsid w:val="00CB3952"/>
    <w:rsid w:val="00CB4FD8"/>
    <w:rsid w:val="00CB5735"/>
    <w:rsid w:val="00CB71D0"/>
    <w:rsid w:val="00CB7505"/>
    <w:rsid w:val="00CC141B"/>
    <w:rsid w:val="00CC23D7"/>
    <w:rsid w:val="00CC3F07"/>
    <w:rsid w:val="00CC41D3"/>
    <w:rsid w:val="00CC4387"/>
    <w:rsid w:val="00CC5084"/>
    <w:rsid w:val="00CC78BD"/>
    <w:rsid w:val="00CD0177"/>
    <w:rsid w:val="00CD02CE"/>
    <w:rsid w:val="00CD2F97"/>
    <w:rsid w:val="00CD31DE"/>
    <w:rsid w:val="00CD57E3"/>
    <w:rsid w:val="00CD60E6"/>
    <w:rsid w:val="00CD64FA"/>
    <w:rsid w:val="00CD6C03"/>
    <w:rsid w:val="00CD703B"/>
    <w:rsid w:val="00CD730D"/>
    <w:rsid w:val="00CD7FF8"/>
    <w:rsid w:val="00CE05BB"/>
    <w:rsid w:val="00CE0AA6"/>
    <w:rsid w:val="00CE159C"/>
    <w:rsid w:val="00CE16B2"/>
    <w:rsid w:val="00CE4911"/>
    <w:rsid w:val="00CE4E8A"/>
    <w:rsid w:val="00CE75C8"/>
    <w:rsid w:val="00CE7D1F"/>
    <w:rsid w:val="00CF02EB"/>
    <w:rsid w:val="00CF1708"/>
    <w:rsid w:val="00CF1E59"/>
    <w:rsid w:val="00CF2391"/>
    <w:rsid w:val="00CF3FA8"/>
    <w:rsid w:val="00CF4B82"/>
    <w:rsid w:val="00CF4C60"/>
    <w:rsid w:val="00CF52CE"/>
    <w:rsid w:val="00CF53A0"/>
    <w:rsid w:val="00CF5B6D"/>
    <w:rsid w:val="00CF6CBA"/>
    <w:rsid w:val="00CF6D6F"/>
    <w:rsid w:val="00CF7360"/>
    <w:rsid w:val="00D0305B"/>
    <w:rsid w:val="00D031B4"/>
    <w:rsid w:val="00D03B6A"/>
    <w:rsid w:val="00D0538F"/>
    <w:rsid w:val="00D12B25"/>
    <w:rsid w:val="00D12BF2"/>
    <w:rsid w:val="00D130EC"/>
    <w:rsid w:val="00D13B46"/>
    <w:rsid w:val="00D13FFC"/>
    <w:rsid w:val="00D1421D"/>
    <w:rsid w:val="00D14272"/>
    <w:rsid w:val="00D144D2"/>
    <w:rsid w:val="00D1458A"/>
    <w:rsid w:val="00D150F9"/>
    <w:rsid w:val="00D1531C"/>
    <w:rsid w:val="00D1545D"/>
    <w:rsid w:val="00D15C9A"/>
    <w:rsid w:val="00D17A67"/>
    <w:rsid w:val="00D20469"/>
    <w:rsid w:val="00D204F6"/>
    <w:rsid w:val="00D21A9E"/>
    <w:rsid w:val="00D24989"/>
    <w:rsid w:val="00D27502"/>
    <w:rsid w:val="00D2767D"/>
    <w:rsid w:val="00D3262C"/>
    <w:rsid w:val="00D32799"/>
    <w:rsid w:val="00D33B99"/>
    <w:rsid w:val="00D34636"/>
    <w:rsid w:val="00D34CB0"/>
    <w:rsid w:val="00D3618D"/>
    <w:rsid w:val="00D3687B"/>
    <w:rsid w:val="00D379A0"/>
    <w:rsid w:val="00D37AC7"/>
    <w:rsid w:val="00D4068B"/>
    <w:rsid w:val="00D40727"/>
    <w:rsid w:val="00D409D7"/>
    <w:rsid w:val="00D40A30"/>
    <w:rsid w:val="00D40F1A"/>
    <w:rsid w:val="00D41449"/>
    <w:rsid w:val="00D436D3"/>
    <w:rsid w:val="00D456F7"/>
    <w:rsid w:val="00D460E0"/>
    <w:rsid w:val="00D46B3C"/>
    <w:rsid w:val="00D502F0"/>
    <w:rsid w:val="00D51786"/>
    <w:rsid w:val="00D5199F"/>
    <w:rsid w:val="00D544BC"/>
    <w:rsid w:val="00D55619"/>
    <w:rsid w:val="00D558B8"/>
    <w:rsid w:val="00D565E0"/>
    <w:rsid w:val="00D5724D"/>
    <w:rsid w:val="00D60859"/>
    <w:rsid w:val="00D61595"/>
    <w:rsid w:val="00D61E92"/>
    <w:rsid w:val="00D628F5"/>
    <w:rsid w:val="00D64AF3"/>
    <w:rsid w:val="00D652A0"/>
    <w:rsid w:val="00D657AE"/>
    <w:rsid w:val="00D67A01"/>
    <w:rsid w:val="00D70A9B"/>
    <w:rsid w:val="00D71FCE"/>
    <w:rsid w:val="00D72549"/>
    <w:rsid w:val="00D7273F"/>
    <w:rsid w:val="00D72756"/>
    <w:rsid w:val="00D7286B"/>
    <w:rsid w:val="00D729D2"/>
    <w:rsid w:val="00D735EC"/>
    <w:rsid w:val="00D7503B"/>
    <w:rsid w:val="00D75C17"/>
    <w:rsid w:val="00D77072"/>
    <w:rsid w:val="00D77172"/>
    <w:rsid w:val="00D77560"/>
    <w:rsid w:val="00D810DF"/>
    <w:rsid w:val="00D8140A"/>
    <w:rsid w:val="00D82A04"/>
    <w:rsid w:val="00D8572D"/>
    <w:rsid w:val="00D859D8"/>
    <w:rsid w:val="00D85A8C"/>
    <w:rsid w:val="00D87035"/>
    <w:rsid w:val="00D944D6"/>
    <w:rsid w:val="00D95C64"/>
    <w:rsid w:val="00D969E2"/>
    <w:rsid w:val="00D96AD0"/>
    <w:rsid w:val="00D96CED"/>
    <w:rsid w:val="00DA26D3"/>
    <w:rsid w:val="00DA3F18"/>
    <w:rsid w:val="00DA48D1"/>
    <w:rsid w:val="00DA57EE"/>
    <w:rsid w:val="00DA757C"/>
    <w:rsid w:val="00DA7A14"/>
    <w:rsid w:val="00DB0C4D"/>
    <w:rsid w:val="00DB26D7"/>
    <w:rsid w:val="00DB3664"/>
    <w:rsid w:val="00DB496F"/>
    <w:rsid w:val="00DB6EDB"/>
    <w:rsid w:val="00DB7D8B"/>
    <w:rsid w:val="00DB7FF3"/>
    <w:rsid w:val="00DC0B3E"/>
    <w:rsid w:val="00DC169E"/>
    <w:rsid w:val="00DC3975"/>
    <w:rsid w:val="00DC57E8"/>
    <w:rsid w:val="00DC7953"/>
    <w:rsid w:val="00DC7DF4"/>
    <w:rsid w:val="00DD0681"/>
    <w:rsid w:val="00DD190C"/>
    <w:rsid w:val="00DD1F99"/>
    <w:rsid w:val="00DD2B92"/>
    <w:rsid w:val="00DD4A68"/>
    <w:rsid w:val="00DD4B7D"/>
    <w:rsid w:val="00DD542E"/>
    <w:rsid w:val="00DD65FC"/>
    <w:rsid w:val="00DD6E15"/>
    <w:rsid w:val="00DD7981"/>
    <w:rsid w:val="00DE0302"/>
    <w:rsid w:val="00DE12BC"/>
    <w:rsid w:val="00DE22B9"/>
    <w:rsid w:val="00DE2D29"/>
    <w:rsid w:val="00DE41EB"/>
    <w:rsid w:val="00DE4A9A"/>
    <w:rsid w:val="00DE57F8"/>
    <w:rsid w:val="00DE6002"/>
    <w:rsid w:val="00DE6F63"/>
    <w:rsid w:val="00DF1793"/>
    <w:rsid w:val="00DF20AE"/>
    <w:rsid w:val="00DF2AD0"/>
    <w:rsid w:val="00DF2E73"/>
    <w:rsid w:val="00DF3788"/>
    <w:rsid w:val="00DF3811"/>
    <w:rsid w:val="00DF3B16"/>
    <w:rsid w:val="00DF4C97"/>
    <w:rsid w:val="00DF5577"/>
    <w:rsid w:val="00DF6500"/>
    <w:rsid w:val="00DF764A"/>
    <w:rsid w:val="00DF7FB3"/>
    <w:rsid w:val="00E004B1"/>
    <w:rsid w:val="00E00B83"/>
    <w:rsid w:val="00E0106A"/>
    <w:rsid w:val="00E0288B"/>
    <w:rsid w:val="00E05817"/>
    <w:rsid w:val="00E06109"/>
    <w:rsid w:val="00E107E2"/>
    <w:rsid w:val="00E11812"/>
    <w:rsid w:val="00E12716"/>
    <w:rsid w:val="00E13267"/>
    <w:rsid w:val="00E1425A"/>
    <w:rsid w:val="00E147F9"/>
    <w:rsid w:val="00E1488E"/>
    <w:rsid w:val="00E153E8"/>
    <w:rsid w:val="00E1563D"/>
    <w:rsid w:val="00E15785"/>
    <w:rsid w:val="00E170E8"/>
    <w:rsid w:val="00E20E7C"/>
    <w:rsid w:val="00E212C9"/>
    <w:rsid w:val="00E234F9"/>
    <w:rsid w:val="00E24206"/>
    <w:rsid w:val="00E248C7"/>
    <w:rsid w:val="00E26870"/>
    <w:rsid w:val="00E27D5D"/>
    <w:rsid w:val="00E27D79"/>
    <w:rsid w:val="00E301CF"/>
    <w:rsid w:val="00E30401"/>
    <w:rsid w:val="00E30F8D"/>
    <w:rsid w:val="00E3124F"/>
    <w:rsid w:val="00E31920"/>
    <w:rsid w:val="00E32C2B"/>
    <w:rsid w:val="00E33990"/>
    <w:rsid w:val="00E33B20"/>
    <w:rsid w:val="00E35316"/>
    <w:rsid w:val="00E3577D"/>
    <w:rsid w:val="00E37F14"/>
    <w:rsid w:val="00E402D3"/>
    <w:rsid w:val="00E406D8"/>
    <w:rsid w:val="00E445C4"/>
    <w:rsid w:val="00E44D16"/>
    <w:rsid w:val="00E470CC"/>
    <w:rsid w:val="00E50740"/>
    <w:rsid w:val="00E51CEB"/>
    <w:rsid w:val="00E521A7"/>
    <w:rsid w:val="00E5243A"/>
    <w:rsid w:val="00E52ECF"/>
    <w:rsid w:val="00E53024"/>
    <w:rsid w:val="00E537E8"/>
    <w:rsid w:val="00E54F5F"/>
    <w:rsid w:val="00E556C2"/>
    <w:rsid w:val="00E56FBD"/>
    <w:rsid w:val="00E571FE"/>
    <w:rsid w:val="00E576CE"/>
    <w:rsid w:val="00E57912"/>
    <w:rsid w:val="00E57E8B"/>
    <w:rsid w:val="00E60671"/>
    <w:rsid w:val="00E60B06"/>
    <w:rsid w:val="00E60B99"/>
    <w:rsid w:val="00E60CC2"/>
    <w:rsid w:val="00E611E5"/>
    <w:rsid w:val="00E62DEF"/>
    <w:rsid w:val="00E6449E"/>
    <w:rsid w:val="00E651C9"/>
    <w:rsid w:val="00E66736"/>
    <w:rsid w:val="00E67EFC"/>
    <w:rsid w:val="00E71201"/>
    <w:rsid w:val="00E72A4F"/>
    <w:rsid w:val="00E73A65"/>
    <w:rsid w:val="00E74D4E"/>
    <w:rsid w:val="00E75694"/>
    <w:rsid w:val="00E75852"/>
    <w:rsid w:val="00E75D86"/>
    <w:rsid w:val="00E77496"/>
    <w:rsid w:val="00E77A5D"/>
    <w:rsid w:val="00E81310"/>
    <w:rsid w:val="00E81EE3"/>
    <w:rsid w:val="00E8325F"/>
    <w:rsid w:val="00E8352D"/>
    <w:rsid w:val="00E83CC4"/>
    <w:rsid w:val="00E83EE1"/>
    <w:rsid w:val="00E845F6"/>
    <w:rsid w:val="00E85153"/>
    <w:rsid w:val="00E85C3C"/>
    <w:rsid w:val="00E8686B"/>
    <w:rsid w:val="00E87037"/>
    <w:rsid w:val="00E90F04"/>
    <w:rsid w:val="00E911A0"/>
    <w:rsid w:val="00E91806"/>
    <w:rsid w:val="00E927B3"/>
    <w:rsid w:val="00E94FBD"/>
    <w:rsid w:val="00EA0027"/>
    <w:rsid w:val="00EA03F2"/>
    <w:rsid w:val="00EA0FAC"/>
    <w:rsid w:val="00EA2D63"/>
    <w:rsid w:val="00EA3387"/>
    <w:rsid w:val="00EA57BA"/>
    <w:rsid w:val="00EA5C4B"/>
    <w:rsid w:val="00EA6EB8"/>
    <w:rsid w:val="00EB0161"/>
    <w:rsid w:val="00EB097E"/>
    <w:rsid w:val="00EB0D7A"/>
    <w:rsid w:val="00EB0DF3"/>
    <w:rsid w:val="00EB24F1"/>
    <w:rsid w:val="00EB45FA"/>
    <w:rsid w:val="00EB75C5"/>
    <w:rsid w:val="00EC09D2"/>
    <w:rsid w:val="00EC0BF7"/>
    <w:rsid w:val="00EC2333"/>
    <w:rsid w:val="00EC23D1"/>
    <w:rsid w:val="00EC3880"/>
    <w:rsid w:val="00EC3934"/>
    <w:rsid w:val="00EC45AF"/>
    <w:rsid w:val="00EC4C9E"/>
    <w:rsid w:val="00EC65BF"/>
    <w:rsid w:val="00EC6BD5"/>
    <w:rsid w:val="00EC6D54"/>
    <w:rsid w:val="00EC7341"/>
    <w:rsid w:val="00ED0760"/>
    <w:rsid w:val="00ED17A2"/>
    <w:rsid w:val="00ED4FD2"/>
    <w:rsid w:val="00ED50DD"/>
    <w:rsid w:val="00ED525D"/>
    <w:rsid w:val="00ED630C"/>
    <w:rsid w:val="00ED6837"/>
    <w:rsid w:val="00ED70CC"/>
    <w:rsid w:val="00ED756C"/>
    <w:rsid w:val="00EE00B9"/>
    <w:rsid w:val="00EE17A9"/>
    <w:rsid w:val="00EE1D67"/>
    <w:rsid w:val="00EE413A"/>
    <w:rsid w:val="00EE4152"/>
    <w:rsid w:val="00EE47BE"/>
    <w:rsid w:val="00EE5965"/>
    <w:rsid w:val="00EE5C3A"/>
    <w:rsid w:val="00EE5E13"/>
    <w:rsid w:val="00EF0319"/>
    <w:rsid w:val="00EF104C"/>
    <w:rsid w:val="00EF2EF1"/>
    <w:rsid w:val="00EF413B"/>
    <w:rsid w:val="00EF4A78"/>
    <w:rsid w:val="00EF4F1D"/>
    <w:rsid w:val="00EF50A5"/>
    <w:rsid w:val="00EF542C"/>
    <w:rsid w:val="00EF584E"/>
    <w:rsid w:val="00EF7F96"/>
    <w:rsid w:val="00F00C4D"/>
    <w:rsid w:val="00F012C3"/>
    <w:rsid w:val="00F0284D"/>
    <w:rsid w:val="00F02F73"/>
    <w:rsid w:val="00F0434B"/>
    <w:rsid w:val="00F058FA"/>
    <w:rsid w:val="00F0636F"/>
    <w:rsid w:val="00F10C86"/>
    <w:rsid w:val="00F110F4"/>
    <w:rsid w:val="00F12451"/>
    <w:rsid w:val="00F13989"/>
    <w:rsid w:val="00F219CE"/>
    <w:rsid w:val="00F22245"/>
    <w:rsid w:val="00F22DAD"/>
    <w:rsid w:val="00F23781"/>
    <w:rsid w:val="00F2394E"/>
    <w:rsid w:val="00F23DD4"/>
    <w:rsid w:val="00F24B5E"/>
    <w:rsid w:val="00F27881"/>
    <w:rsid w:val="00F30243"/>
    <w:rsid w:val="00F31477"/>
    <w:rsid w:val="00F3167E"/>
    <w:rsid w:val="00F336DD"/>
    <w:rsid w:val="00F33AFD"/>
    <w:rsid w:val="00F344A3"/>
    <w:rsid w:val="00F3487D"/>
    <w:rsid w:val="00F35088"/>
    <w:rsid w:val="00F35C7D"/>
    <w:rsid w:val="00F36D6A"/>
    <w:rsid w:val="00F36F20"/>
    <w:rsid w:val="00F378A7"/>
    <w:rsid w:val="00F37F7B"/>
    <w:rsid w:val="00F40252"/>
    <w:rsid w:val="00F4081E"/>
    <w:rsid w:val="00F41CE0"/>
    <w:rsid w:val="00F430BA"/>
    <w:rsid w:val="00F43B69"/>
    <w:rsid w:val="00F44776"/>
    <w:rsid w:val="00F4547A"/>
    <w:rsid w:val="00F458CB"/>
    <w:rsid w:val="00F45923"/>
    <w:rsid w:val="00F478ED"/>
    <w:rsid w:val="00F47961"/>
    <w:rsid w:val="00F50A42"/>
    <w:rsid w:val="00F50F88"/>
    <w:rsid w:val="00F515B2"/>
    <w:rsid w:val="00F51EEE"/>
    <w:rsid w:val="00F53402"/>
    <w:rsid w:val="00F538B2"/>
    <w:rsid w:val="00F54F62"/>
    <w:rsid w:val="00F55984"/>
    <w:rsid w:val="00F56970"/>
    <w:rsid w:val="00F575FB"/>
    <w:rsid w:val="00F5763F"/>
    <w:rsid w:val="00F57660"/>
    <w:rsid w:val="00F60754"/>
    <w:rsid w:val="00F60859"/>
    <w:rsid w:val="00F609F3"/>
    <w:rsid w:val="00F61041"/>
    <w:rsid w:val="00F6260F"/>
    <w:rsid w:val="00F64322"/>
    <w:rsid w:val="00F64BD1"/>
    <w:rsid w:val="00F651B6"/>
    <w:rsid w:val="00F651EF"/>
    <w:rsid w:val="00F65294"/>
    <w:rsid w:val="00F652EA"/>
    <w:rsid w:val="00F65355"/>
    <w:rsid w:val="00F65F14"/>
    <w:rsid w:val="00F671F8"/>
    <w:rsid w:val="00F70358"/>
    <w:rsid w:val="00F71781"/>
    <w:rsid w:val="00F71C51"/>
    <w:rsid w:val="00F742C1"/>
    <w:rsid w:val="00F74371"/>
    <w:rsid w:val="00F743AD"/>
    <w:rsid w:val="00F74C71"/>
    <w:rsid w:val="00F74FF2"/>
    <w:rsid w:val="00F7654F"/>
    <w:rsid w:val="00F76DB6"/>
    <w:rsid w:val="00F820A1"/>
    <w:rsid w:val="00F82921"/>
    <w:rsid w:val="00F82E42"/>
    <w:rsid w:val="00F83B7D"/>
    <w:rsid w:val="00F84324"/>
    <w:rsid w:val="00F84ADB"/>
    <w:rsid w:val="00F854F1"/>
    <w:rsid w:val="00F85D27"/>
    <w:rsid w:val="00F8621B"/>
    <w:rsid w:val="00F90631"/>
    <w:rsid w:val="00F90990"/>
    <w:rsid w:val="00F90EE9"/>
    <w:rsid w:val="00F912ED"/>
    <w:rsid w:val="00F91B09"/>
    <w:rsid w:val="00F95A45"/>
    <w:rsid w:val="00F95A7B"/>
    <w:rsid w:val="00F95EF8"/>
    <w:rsid w:val="00F96270"/>
    <w:rsid w:val="00F96D4A"/>
    <w:rsid w:val="00F9728E"/>
    <w:rsid w:val="00FA0CBF"/>
    <w:rsid w:val="00FA3BB4"/>
    <w:rsid w:val="00FA6287"/>
    <w:rsid w:val="00FA679F"/>
    <w:rsid w:val="00FA67D3"/>
    <w:rsid w:val="00FA7D59"/>
    <w:rsid w:val="00FB093C"/>
    <w:rsid w:val="00FB0D4F"/>
    <w:rsid w:val="00FB13A3"/>
    <w:rsid w:val="00FB1487"/>
    <w:rsid w:val="00FB1E6B"/>
    <w:rsid w:val="00FB368C"/>
    <w:rsid w:val="00FB3E1C"/>
    <w:rsid w:val="00FB4D4A"/>
    <w:rsid w:val="00FB5639"/>
    <w:rsid w:val="00FB62B1"/>
    <w:rsid w:val="00FB69F6"/>
    <w:rsid w:val="00FB6A35"/>
    <w:rsid w:val="00FB7697"/>
    <w:rsid w:val="00FC0CA5"/>
    <w:rsid w:val="00FC14E8"/>
    <w:rsid w:val="00FC1AAE"/>
    <w:rsid w:val="00FC1C0B"/>
    <w:rsid w:val="00FC50D7"/>
    <w:rsid w:val="00FC53E2"/>
    <w:rsid w:val="00FC7F81"/>
    <w:rsid w:val="00FD031D"/>
    <w:rsid w:val="00FD0985"/>
    <w:rsid w:val="00FD18A2"/>
    <w:rsid w:val="00FD34C3"/>
    <w:rsid w:val="00FD4868"/>
    <w:rsid w:val="00FD4B56"/>
    <w:rsid w:val="00FD5B02"/>
    <w:rsid w:val="00FD5D65"/>
    <w:rsid w:val="00FD6CB0"/>
    <w:rsid w:val="00FD75D9"/>
    <w:rsid w:val="00FE08C2"/>
    <w:rsid w:val="00FE0F23"/>
    <w:rsid w:val="00FE0FB9"/>
    <w:rsid w:val="00FE20AD"/>
    <w:rsid w:val="00FE331A"/>
    <w:rsid w:val="00FE3491"/>
    <w:rsid w:val="00FE3A4C"/>
    <w:rsid w:val="00FE51E1"/>
    <w:rsid w:val="00FE6E90"/>
    <w:rsid w:val="00FE7A1B"/>
    <w:rsid w:val="00FF3B98"/>
    <w:rsid w:val="00FF48BB"/>
    <w:rsid w:val="00FF4C15"/>
    <w:rsid w:val="00FF50E1"/>
    <w:rsid w:val="00FF512A"/>
    <w:rsid w:val="00FF5A56"/>
    <w:rsid w:val="00FF622B"/>
    <w:rsid w:val="00FF69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1848A"/>
  <w15:docId w15:val="{7665E59E-BA04-404C-A264-CF483EA3C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8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21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21DF"/>
    <w:rPr>
      <w:rFonts w:ascii="Tahoma" w:hAnsi="Tahoma" w:cs="Tahoma"/>
      <w:sz w:val="16"/>
      <w:szCs w:val="16"/>
    </w:rPr>
  </w:style>
  <w:style w:type="paragraph" w:styleId="Revision">
    <w:name w:val="Revision"/>
    <w:hidden/>
    <w:uiPriority w:val="99"/>
    <w:semiHidden/>
    <w:rsid w:val="00EB0DF3"/>
    <w:pPr>
      <w:spacing w:after="0" w:line="240" w:lineRule="auto"/>
    </w:pPr>
  </w:style>
  <w:style w:type="character" w:styleId="LineNumber">
    <w:name w:val="line number"/>
    <w:basedOn w:val="DefaultParagraphFont"/>
    <w:uiPriority w:val="99"/>
    <w:semiHidden/>
    <w:unhideWhenUsed/>
    <w:rsid w:val="00EB0DF3"/>
  </w:style>
  <w:style w:type="paragraph" w:styleId="ListParagraph">
    <w:name w:val="List Paragraph"/>
    <w:basedOn w:val="Normal"/>
    <w:uiPriority w:val="34"/>
    <w:qFormat/>
    <w:rsid w:val="000312F9"/>
    <w:pPr>
      <w:ind w:left="720"/>
      <w:contextualSpacing/>
    </w:pPr>
  </w:style>
  <w:style w:type="paragraph" w:styleId="Header">
    <w:name w:val="header"/>
    <w:basedOn w:val="Normal"/>
    <w:link w:val="HeaderChar"/>
    <w:uiPriority w:val="99"/>
    <w:unhideWhenUsed/>
    <w:rsid w:val="00D150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50F9"/>
  </w:style>
  <w:style w:type="paragraph" w:styleId="Footer">
    <w:name w:val="footer"/>
    <w:basedOn w:val="Normal"/>
    <w:link w:val="FooterChar"/>
    <w:uiPriority w:val="99"/>
    <w:unhideWhenUsed/>
    <w:rsid w:val="00D150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50F9"/>
  </w:style>
  <w:style w:type="table" w:styleId="TableGrid">
    <w:name w:val="Table Grid"/>
    <w:basedOn w:val="TableNormal"/>
    <w:uiPriority w:val="59"/>
    <w:rsid w:val="006246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A6EB8"/>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character" w:styleId="CommentReference">
    <w:name w:val="annotation reference"/>
    <w:basedOn w:val="DefaultParagraphFont"/>
    <w:uiPriority w:val="99"/>
    <w:semiHidden/>
    <w:unhideWhenUsed/>
    <w:rsid w:val="00D14272"/>
    <w:rPr>
      <w:sz w:val="16"/>
      <w:szCs w:val="16"/>
    </w:rPr>
  </w:style>
  <w:style w:type="paragraph" w:styleId="CommentText">
    <w:name w:val="annotation text"/>
    <w:basedOn w:val="Normal"/>
    <w:link w:val="CommentTextChar"/>
    <w:uiPriority w:val="99"/>
    <w:semiHidden/>
    <w:unhideWhenUsed/>
    <w:rsid w:val="00D14272"/>
    <w:pPr>
      <w:spacing w:line="240" w:lineRule="auto"/>
    </w:pPr>
    <w:rPr>
      <w:sz w:val="20"/>
      <w:szCs w:val="20"/>
    </w:rPr>
  </w:style>
  <w:style w:type="character" w:customStyle="1" w:styleId="CommentTextChar">
    <w:name w:val="Comment Text Char"/>
    <w:basedOn w:val="DefaultParagraphFont"/>
    <w:link w:val="CommentText"/>
    <w:uiPriority w:val="99"/>
    <w:semiHidden/>
    <w:rsid w:val="00D14272"/>
    <w:rPr>
      <w:sz w:val="20"/>
      <w:szCs w:val="20"/>
    </w:rPr>
  </w:style>
  <w:style w:type="paragraph" w:styleId="CommentSubject">
    <w:name w:val="annotation subject"/>
    <w:basedOn w:val="CommentText"/>
    <w:next w:val="CommentText"/>
    <w:link w:val="CommentSubjectChar"/>
    <w:uiPriority w:val="99"/>
    <w:semiHidden/>
    <w:unhideWhenUsed/>
    <w:rsid w:val="00D14272"/>
    <w:rPr>
      <w:b/>
      <w:bCs/>
    </w:rPr>
  </w:style>
  <w:style w:type="character" w:customStyle="1" w:styleId="CommentSubjectChar">
    <w:name w:val="Comment Subject Char"/>
    <w:basedOn w:val="CommentTextChar"/>
    <w:link w:val="CommentSubject"/>
    <w:uiPriority w:val="99"/>
    <w:semiHidden/>
    <w:rsid w:val="00D14272"/>
    <w:rPr>
      <w:b/>
      <w:bCs/>
      <w:sz w:val="20"/>
      <w:szCs w:val="20"/>
    </w:rPr>
  </w:style>
  <w:style w:type="table" w:styleId="TableGridLight">
    <w:name w:val="Grid Table Light"/>
    <w:basedOn w:val="TableNormal"/>
    <w:uiPriority w:val="40"/>
    <w:rsid w:val="00EE5C3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8343662">
      <w:bodyDiv w:val="1"/>
      <w:marLeft w:val="0"/>
      <w:marRight w:val="0"/>
      <w:marTop w:val="0"/>
      <w:marBottom w:val="0"/>
      <w:divBdr>
        <w:top w:val="none" w:sz="0" w:space="0" w:color="auto"/>
        <w:left w:val="none" w:sz="0" w:space="0" w:color="auto"/>
        <w:bottom w:val="none" w:sz="0" w:space="0" w:color="auto"/>
        <w:right w:val="none" w:sz="0" w:space="0" w:color="auto"/>
      </w:divBdr>
    </w:div>
    <w:div w:id="877476795">
      <w:bodyDiv w:val="1"/>
      <w:marLeft w:val="0"/>
      <w:marRight w:val="0"/>
      <w:marTop w:val="0"/>
      <w:marBottom w:val="0"/>
      <w:divBdr>
        <w:top w:val="none" w:sz="0" w:space="0" w:color="auto"/>
        <w:left w:val="none" w:sz="0" w:space="0" w:color="auto"/>
        <w:bottom w:val="none" w:sz="0" w:space="0" w:color="auto"/>
        <w:right w:val="none" w:sz="0" w:space="0" w:color="auto"/>
      </w:divBdr>
    </w:div>
    <w:div w:id="1209532662">
      <w:bodyDiv w:val="1"/>
      <w:marLeft w:val="0"/>
      <w:marRight w:val="0"/>
      <w:marTop w:val="0"/>
      <w:marBottom w:val="0"/>
      <w:divBdr>
        <w:top w:val="none" w:sz="0" w:space="0" w:color="auto"/>
        <w:left w:val="none" w:sz="0" w:space="0" w:color="auto"/>
        <w:bottom w:val="none" w:sz="0" w:space="0" w:color="auto"/>
        <w:right w:val="none" w:sz="0" w:space="0" w:color="auto"/>
      </w:divBdr>
    </w:div>
    <w:div w:id="1398355508">
      <w:bodyDiv w:val="1"/>
      <w:marLeft w:val="0"/>
      <w:marRight w:val="0"/>
      <w:marTop w:val="0"/>
      <w:marBottom w:val="0"/>
      <w:divBdr>
        <w:top w:val="none" w:sz="0" w:space="0" w:color="auto"/>
        <w:left w:val="none" w:sz="0" w:space="0" w:color="auto"/>
        <w:bottom w:val="none" w:sz="0" w:space="0" w:color="auto"/>
        <w:right w:val="none" w:sz="0" w:space="0" w:color="auto"/>
      </w:divBdr>
    </w:div>
    <w:div w:id="2112701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27315E-BD4D-4CD3-8076-7A9F9AADB2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1211</Words>
  <Characters>6908</Characters>
  <Application>Microsoft Office Word</Application>
  <DocSecurity>0</DocSecurity>
  <Lines>57</Lines>
  <Paragraphs>16</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8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dc:creator>
  <cp:keywords/>
  <dc:description/>
  <cp:lastModifiedBy>Agata Klimkowska</cp:lastModifiedBy>
  <cp:revision>7</cp:revision>
  <cp:lastPrinted>2017-01-12T18:17:00Z</cp:lastPrinted>
  <dcterms:created xsi:type="dcterms:W3CDTF">2019-01-07T11:37:00Z</dcterms:created>
  <dcterms:modified xsi:type="dcterms:W3CDTF">2019-04-12T15:35:00Z</dcterms:modified>
</cp:coreProperties>
</file>